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311B0" w14:textId="77777777" w:rsidR="00B34191" w:rsidRPr="00616192" w:rsidRDefault="006C412F" w:rsidP="0061619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  <w:r w:rsidR="00B34191" w:rsidRPr="006161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161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ata and References used for resilience scores and modelling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950"/>
        <w:gridCol w:w="1731"/>
        <w:gridCol w:w="2146"/>
        <w:gridCol w:w="1869"/>
        <w:gridCol w:w="2176"/>
        <w:gridCol w:w="2078"/>
        <w:gridCol w:w="2079"/>
      </w:tblGrid>
      <w:tr w:rsidR="00616192" w:rsidRPr="00616192" w14:paraId="5774262C" w14:textId="77777777" w:rsidTr="00064A09">
        <w:tc>
          <w:tcPr>
            <w:tcW w:w="1950" w:type="dxa"/>
          </w:tcPr>
          <w:p w14:paraId="11FA485C" w14:textId="77777777" w:rsidR="002033A3" w:rsidRPr="00616192" w:rsidRDefault="002033A3" w:rsidP="006161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b/>
                <w:color w:val="000000" w:themeColor="text1"/>
              </w:rPr>
              <w:t>Species</w:t>
            </w:r>
          </w:p>
        </w:tc>
        <w:tc>
          <w:tcPr>
            <w:tcW w:w="1731" w:type="dxa"/>
          </w:tcPr>
          <w:p w14:paraId="49B6A679" w14:textId="77777777" w:rsidR="002033A3" w:rsidRPr="00616192" w:rsidRDefault="002033A3" w:rsidP="006161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b/>
                <w:color w:val="000000" w:themeColor="text1"/>
              </w:rPr>
              <w:t>Energy Conserving Behaviours</w:t>
            </w:r>
          </w:p>
        </w:tc>
        <w:tc>
          <w:tcPr>
            <w:tcW w:w="2146" w:type="dxa"/>
          </w:tcPr>
          <w:p w14:paraId="7F1D3A82" w14:textId="77777777" w:rsidR="002033A3" w:rsidRPr="00616192" w:rsidRDefault="002033A3" w:rsidP="006161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b/>
                <w:color w:val="000000" w:themeColor="text1"/>
              </w:rPr>
              <w:t>Habitat Use</w:t>
            </w:r>
          </w:p>
        </w:tc>
        <w:tc>
          <w:tcPr>
            <w:tcW w:w="1869" w:type="dxa"/>
          </w:tcPr>
          <w:p w14:paraId="1F5A832B" w14:textId="77777777" w:rsidR="002033A3" w:rsidRPr="00616192" w:rsidRDefault="002033A3" w:rsidP="006161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b/>
                <w:color w:val="000000" w:themeColor="text1"/>
              </w:rPr>
              <w:t>Group Size</w:t>
            </w:r>
          </w:p>
        </w:tc>
        <w:tc>
          <w:tcPr>
            <w:tcW w:w="2176" w:type="dxa"/>
          </w:tcPr>
          <w:p w14:paraId="6E66B87F" w14:textId="77777777" w:rsidR="002033A3" w:rsidRPr="00616192" w:rsidRDefault="002033A3" w:rsidP="006161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b/>
                <w:color w:val="000000" w:themeColor="text1"/>
              </w:rPr>
              <w:t>Fruit in the Diet</w:t>
            </w:r>
          </w:p>
        </w:tc>
        <w:tc>
          <w:tcPr>
            <w:tcW w:w="2078" w:type="dxa"/>
          </w:tcPr>
          <w:p w14:paraId="75C0E2F5" w14:textId="77777777" w:rsidR="002033A3" w:rsidRPr="00616192" w:rsidRDefault="002033A3" w:rsidP="006161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b/>
                <w:color w:val="000000" w:themeColor="text1"/>
              </w:rPr>
              <w:t>Home Range Size</w:t>
            </w:r>
          </w:p>
        </w:tc>
        <w:tc>
          <w:tcPr>
            <w:tcW w:w="2079" w:type="dxa"/>
          </w:tcPr>
          <w:p w14:paraId="03CFD6E8" w14:textId="77777777" w:rsidR="002033A3" w:rsidRPr="00616192" w:rsidRDefault="002033A3" w:rsidP="006161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b/>
                <w:color w:val="000000" w:themeColor="text1"/>
              </w:rPr>
              <w:t>Body Mass</w:t>
            </w:r>
          </w:p>
        </w:tc>
      </w:tr>
      <w:tr w:rsidR="00616192" w:rsidRPr="00616192" w14:paraId="5E738D7B" w14:textId="77777777" w:rsidTr="00064A09">
        <w:tc>
          <w:tcPr>
            <w:tcW w:w="1950" w:type="dxa"/>
          </w:tcPr>
          <w:p w14:paraId="1DE9400D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Avahi laniger</w:t>
            </w:r>
          </w:p>
        </w:tc>
        <w:tc>
          <w:tcPr>
            <w:tcW w:w="1731" w:type="dxa"/>
          </w:tcPr>
          <w:p w14:paraId="184AF2F0" w14:textId="1F0842E4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="006E135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46" w:type="dxa"/>
          </w:tcPr>
          <w:p w14:paraId="0E56AE38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Arboreal </w:t>
            </w:r>
            <w:r w:rsidR="0040632D" w:rsidRPr="0061619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="0040632D" w:rsidRPr="00616192">
              <w:rPr>
                <w:rFonts w:ascii="Times New Roman" w:hAnsi="Times New Roman" w:cs="Times New Roman"/>
                <w:color w:val="000000" w:themeColor="text1"/>
              </w:rPr>
              <w:t>Harcourt 1991)</w:t>
            </w:r>
          </w:p>
        </w:tc>
        <w:tc>
          <w:tcPr>
            <w:tcW w:w="1869" w:type="dxa"/>
          </w:tcPr>
          <w:p w14:paraId="2E664355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-5 (Thalman &amp; Geisman 2000)</w:t>
            </w:r>
          </w:p>
        </w:tc>
        <w:tc>
          <w:tcPr>
            <w:tcW w:w="2176" w:type="dxa"/>
          </w:tcPr>
          <w:p w14:paraId="2431D512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&lt;5% fruit (Harcourt 1991)</w:t>
            </w:r>
          </w:p>
        </w:tc>
        <w:tc>
          <w:tcPr>
            <w:tcW w:w="2078" w:type="dxa"/>
          </w:tcPr>
          <w:p w14:paraId="26C7C811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 – 4 ha (Harcourt 1991)</w:t>
            </w:r>
          </w:p>
        </w:tc>
        <w:tc>
          <w:tcPr>
            <w:tcW w:w="2079" w:type="dxa"/>
          </w:tcPr>
          <w:p w14:paraId="5952F450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000-1300g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Zarmandy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06)</w:t>
            </w:r>
          </w:p>
        </w:tc>
      </w:tr>
      <w:tr w:rsidR="00616192" w:rsidRPr="00616192" w14:paraId="11AE7570" w14:textId="77777777" w:rsidTr="00064A09">
        <w:tc>
          <w:tcPr>
            <w:tcW w:w="1950" w:type="dxa"/>
          </w:tcPr>
          <w:p w14:paraId="1207A185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Avahi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meridionalis</w:t>
            </w:r>
            <w:proofErr w:type="spellEnd"/>
          </w:p>
        </w:tc>
        <w:tc>
          <w:tcPr>
            <w:tcW w:w="1731" w:type="dxa"/>
          </w:tcPr>
          <w:p w14:paraId="49CC2C21" w14:textId="2B3B5A69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="006E135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46" w:type="dxa"/>
          </w:tcPr>
          <w:p w14:paraId="38C5CC66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Arboreal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Norscia</w:t>
            </w:r>
            <w:proofErr w:type="spellEnd"/>
            <w:r w:rsidR="00A16CA0"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11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9" w:type="dxa"/>
          </w:tcPr>
          <w:p w14:paraId="173F39CD" w14:textId="77777777" w:rsidR="002033A3" w:rsidRPr="00616192" w:rsidRDefault="00A16CA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-5 (Norscia</w:t>
            </w:r>
            <w:r w:rsidRPr="00616192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,</w:t>
            </w:r>
            <w:r w:rsidR="003917D0" w:rsidRPr="00616192">
              <w:rPr>
                <w:rFonts w:ascii="Times New Roman" w:hAnsi="Times New Roman" w:cs="Times New Roman"/>
                <w:color w:val="000000" w:themeColor="text1"/>
              </w:rPr>
              <w:t>2008)</w:t>
            </w:r>
          </w:p>
        </w:tc>
        <w:tc>
          <w:tcPr>
            <w:tcW w:w="2176" w:type="dxa"/>
          </w:tcPr>
          <w:p w14:paraId="6F9931A8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A16CA0" w:rsidRPr="00616192">
              <w:rPr>
                <w:rFonts w:ascii="Times New Roman" w:hAnsi="Times New Roman" w:cs="Times New Roman"/>
                <w:color w:val="000000" w:themeColor="text1"/>
              </w:rPr>
              <w:t>5% fruit (</w:t>
            </w:r>
            <w:proofErr w:type="spellStart"/>
            <w:r w:rsidR="00A16CA0" w:rsidRPr="00616192">
              <w:rPr>
                <w:rFonts w:ascii="Times New Roman" w:hAnsi="Times New Roman" w:cs="Times New Roman"/>
                <w:color w:val="000000" w:themeColor="text1"/>
              </w:rPr>
              <w:t>Norscia</w:t>
            </w:r>
            <w:proofErr w:type="spellEnd"/>
            <w:r w:rsidR="00A16CA0"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11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8" w:type="dxa"/>
          </w:tcPr>
          <w:p w14:paraId="6312DF1C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.0-3.5ha (</w:t>
            </w:r>
            <w:r w:rsidR="00A16CA0" w:rsidRPr="00616192">
              <w:rPr>
                <w:rFonts w:ascii="Times New Roman" w:hAnsi="Times New Roman" w:cs="Times New Roman"/>
                <w:color w:val="000000" w:themeColor="text1"/>
              </w:rPr>
              <w:t>Norscia</w:t>
            </w:r>
            <w:r w:rsidR="00A16CA0" w:rsidRPr="00616192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,</w:t>
            </w:r>
            <w:r w:rsidR="00A16CA0" w:rsidRPr="00616192">
              <w:rPr>
                <w:rFonts w:ascii="Times New Roman" w:hAnsi="Times New Roman" w:cs="Times New Roman"/>
                <w:color w:val="000000" w:themeColor="text1"/>
              </w:rPr>
              <w:t>2008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</w:tcPr>
          <w:p w14:paraId="6606105C" w14:textId="77777777" w:rsidR="002033A3" w:rsidRPr="00616192" w:rsidRDefault="002033A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917D0" w:rsidRPr="00616192">
              <w:rPr>
                <w:rFonts w:ascii="Times New Roman" w:hAnsi="Times New Roman" w:cs="Times New Roman"/>
                <w:color w:val="000000" w:themeColor="text1"/>
              </w:rPr>
              <w:t>200g (</w:t>
            </w:r>
            <w:proofErr w:type="spellStart"/>
            <w:r w:rsidR="003917D0" w:rsidRPr="00616192">
              <w:rPr>
                <w:rFonts w:ascii="Times New Roman" w:hAnsi="Times New Roman" w:cs="Times New Roman"/>
                <w:color w:val="000000" w:themeColor="text1"/>
              </w:rPr>
              <w:t>Zaramody</w:t>
            </w:r>
            <w:proofErr w:type="spellEnd"/>
            <w:r w:rsidR="003917D0" w:rsidRPr="0061619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0291E" w:rsidRPr="00616192">
              <w:rPr>
                <w:rFonts w:ascii="Times New Roman" w:hAnsi="Times New Roman" w:cs="Times New Roman"/>
                <w:color w:val="000000" w:themeColor="text1"/>
              </w:rPr>
              <w:t xml:space="preserve">et al. </w:t>
            </w:r>
            <w:r w:rsidR="003917D0" w:rsidRPr="00616192">
              <w:rPr>
                <w:rFonts w:ascii="Times New Roman" w:hAnsi="Times New Roman" w:cs="Times New Roman"/>
                <w:color w:val="000000" w:themeColor="text1"/>
              </w:rPr>
              <w:t>2006)</w:t>
            </w:r>
          </w:p>
        </w:tc>
      </w:tr>
      <w:tr w:rsidR="00616192" w:rsidRPr="00616192" w14:paraId="211E1F28" w14:textId="77777777" w:rsidTr="00064A09">
        <w:tc>
          <w:tcPr>
            <w:tcW w:w="1950" w:type="dxa"/>
          </w:tcPr>
          <w:p w14:paraId="6CDBFF42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Avahi occidentalis</w:t>
            </w:r>
          </w:p>
        </w:tc>
        <w:tc>
          <w:tcPr>
            <w:tcW w:w="1731" w:type="dxa"/>
          </w:tcPr>
          <w:p w14:paraId="4EDC824F" w14:textId="765EBB10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="006E135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46" w:type="dxa"/>
          </w:tcPr>
          <w:p w14:paraId="7C7FE9EF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Foraging on ground (</w:t>
            </w:r>
            <w:r w:rsidR="0040632D" w:rsidRPr="00616192">
              <w:rPr>
                <w:rFonts w:ascii="Times New Roman" w:hAnsi="Times New Roman" w:cs="Times New Roman"/>
                <w:color w:val="000000" w:themeColor="text1"/>
              </w:rPr>
              <w:t xml:space="preserve">Schmidt 2010; 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Thalmann</w:t>
            </w:r>
            <w:r w:rsidR="004B59F8" w:rsidRPr="00616192">
              <w:rPr>
                <w:rFonts w:ascii="Times New Roman" w:hAnsi="Times New Roman" w:cs="Times New Roman"/>
                <w:color w:val="000000" w:themeColor="text1"/>
              </w:rPr>
              <w:t xml:space="preserve"> 2001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9" w:type="dxa"/>
          </w:tcPr>
          <w:p w14:paraId="523E82D7" w14:textId="77777777" w:rsidR="002033A3" w:rsidRPr="00616192" w:rsidRDefault="0040632D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-5 (Thalmann</w:t>
            </w:r>
            <w:r w:rsidR="004B59F8" w:rsidRPr="00616192">
              <w:rPr>
                <w:rFonts w:ascii="Times New Roman" w:hAnsi="Times New Roman" w:cs="Times New Roman"/>
                <w:color w:val="000000" w:themeColor="text1"/>
              </w:rPr>
              <w:t xml:space="preserve"> 2001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76" w:type="dxa"/>
          </w:tcPr>
          <w:p w14:paraId="432E4640" w14:textId="77777777" w:rsidR="002033A3" w:rsidRPr="00616192" w:rsidRDefault="0040632D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6% fruit (Thalmann</w:t>
            </w:r>
            <w:r w:rsidR="004B59F8" w:rsidRPr="00616192">
              <w:rPr>
                <w:rFonts w:ascii="Times New Roman" w:hAnsi="Times New Roman" w:cs="Times New Roman"/>
                <w:color w:val="000000" w:themeColor="text1"/>
              </w:rPr>
              <w:t xml:space="preserve"> 2001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8" w:type="dxa"/>
          </w:tcPr>
          <w:p w14:paraId="6149DE6A" w14:textId="77777777" w:rsidR="002033A3" w:rsidRPr="00616192" w:rsidRDefault="0040632D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-2 ha (Warren &amp; Crompton 1998)</w:t>
            </w:r>
          </w:p>
          <w:p w14:paraId="69E66830" w14:textId="77777777" w:rsidR="0040632D" w:rsidRPr="00616192" w:rsidRDefault="0040632D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.39ha (Thalmann</w:t>
            </w:r>
            <w:r w:rsidR="004B59F8" w:rsidRPr="00616192">
              <w:rPr>
                <w:rFonts w:ascii="Times New Roman" w:hAnsi="Times New Roman" w:cs="Times New Roman"/>
                <w:color w:val="000000" w:themeColor="text1"/>
              </w:rPr>
              <w:t xml:space="preserve"> 2001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737F7EB" w14:textId="77777777" w:rsidR="0040632D" w:rsidRPr="00616192" w:rsidRDefault="0040632D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9" w:type="dxa"/>
          </w:tcPr>
          <w:p w14:paraId="492EBD39" w14:textId="77777777" w:rsidR="002033A3" w:rsidRPr="00616192" w:rsidRDefault="0040632D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708g (Warren &amp; Crompton 1998)</w:t>
            </w:r>
          </w:p>
        </w:tc>
      </w:tr>
      <w:tr w:rsidR="00616192" w:rsidRPr="00616192" w14:paraId="09EB160A" w14:textId="77777777" w:rsidTr="00064A09">
        <w:tc>
          <w:tcPr>
            <w:tcW w:w="1950" w:type="dxa"/>
          </w:tcPr>
          <w:p w14:paraId="1B9E0724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Cheirogaleus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major</w:t>
            </w:r>
          </w:p>
        </w:tc>
        <w:tc>
          <w:tcPr>
            <w:tcW w:w="1731" w:type="dxa"/>
          </w:tcPr>
          <w:p w14:paraId="1884C01B" w14:textId="77777777" w:rsidR="002033A3" w:rsidRPr="00616192" w:rsidRDefault="002033A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Hibernation (Wright &amp; Martin 1995)</w:t>
            </w:r>
          </w:p>
        </w:tc>
        <w:tc>
          <w:tcPr>
            <w:tcW w:w="2146" w:type="dxa"/>
          </w:tcPr>
          <w:p w14:paraId="37CA7EFC" w14:textId="77777777" w:rsidR="002033A3" w:rsidRPr="00616192" w:rsidRDefault="003E173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Ground burrows (Eppley et al 2011)</w:t>
            </w:r>
          </w:p>
        </w:tc>
        <w:tc>
          <w:tcPr>
            <w:tcW w:w="1869" w:type="dxa"/>
          </w:tcPr>
          <w:p w14:paraId="6E7665B5" w14:textId="77777777" w:rsidR="002033A3" w:rsidRPr="00616192" w:rsidRDefault="002033A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-5 (Lahann 2008)</w:t>
            </w:r>
          </w:p>
        </w:tc>
        <w:tc>
          <w:tcPr>
            <w:tcW w:w="2176" w:type="dxa"/>
          </w:tcPr>
          <w:p w14:paraId="4F28BAA1" w14:textId="77777777" w:rsidR="002033A3" w:rsidRPr="00616192" w:rsidRDefault="002033A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68% fruit (</w:t>
            </w:r>
            <w:r w:rsidR="003E1735" w:rsidRPr="00616192">
              <w:rPr>
                <w:rFonts w:ascii="Times New Roman" w:hAnsi="Times New Roman" w:cs="Times New Roman"/>
                <w:color w:val="000000" w:themeColor="text1"/>
              </w:rPr>
              <w:t>Lahmann 2007)</w:t>
            </w:r>
          </w:p>
        </w:tc>
        <w:tc>
          <w:tcPr>
            <w:tcW w:w="2078" w:type="dxa"/>
          </w:tcPr>
          <w:p w14:paraId="688C7F4A" w14:textId="77777777" w:rsidR="002033A3" w:rsidRPr="00616192" w:rsidRDefault="002033A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3.3 – 4.8 ha (Lahann 2008)</w:t>
            </w:r>
          </w:p>
          <w:p w14:paraId="70FC1AB0" w14:textId="77777777" w:rsidR="002033A3" w:rsidRPr="00616192" w:rsidRDefault="002033A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4.4 ha (Lahann 2007)</w:t>
            </w:r>
          </w:p>
        </w:tc>
        <w:tc>
          <w:tcPr>
            <w:tcW w:w="2079" w:type="dxa"/>
          </w:tcPr>
          <w:p w14:paraId="1298C5DB" w14:textId="77777777" w:rsidR="002033A3" w:rsidRPr="00616192" w:rsidRDefault="003E173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350-450g (Wright &amp; Martin 1995; Mittermeier et a. 2006)</w:t>
            </w:r>
          </w:p>
        </w:tc>
      </w:tr>
      <w:tr w:rsidR="00616192" w:rsidRPr="00616192" w14:paraId="222BEBBD" w14:textId="77777777" w:rsidTr="00064A09">
        <w:tc>
          <w:tcPr>
            <w:tcW w:w="1950" w:type="dxa"/>
          </w:tcPr>
          <w:p w14:paraId="1AB928F2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Cheirogaleus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medius</w:t>
            </w:r>
            <w:proofErr w:type="spellEnd"/>
          </w:p>
        </w:tc>
        <w:tc>
          <w:tcPr>
            <w:tcW w:w="1731" w:type="dxa"/>
          </w:tcPr>
          <w:p w14:paraId="4C647EF1" w14:textId="77777777" w:rsidR="002033A3" w:rsidRPr="00616192" w:rsidRDefault="003E173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Torpor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Dausmann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 2004)</w:t>
            </w:r>
          </w:p>
        </w:tc>
        <w:tc>
          <w:tcPr>
            <w:tcW w:w="2146" w:type="dxa"/>
          </w:tcPr>
          <w:p w14:paraId="4666B1C7" w14:textId="77777777" w:rsidR="002033A3" w:rsidRPr="00616192" w:rsidRDefault="003E173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Ground burrows (Eppley et al 2011)</w:t>
            </w:r>
          </w:p>
        </w:tc>
        <w:tc>
          <w:tcPr>
            <w:tcW w:w="1869" w:type="dxa"/>
          </w:tcPr>
          <w:p w14:paraId="6CBEEB0B" w14:textId="77777777" w:rsidR="002033A3" w:rsidRPr="00616192" w:rsidRDefault="003E173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-5 (Fietz 1999)</w:t>
            </w:r>
          </w:p>
        </w:tc>
        <w:tc>
          <w:tcPr>
            <w:tcW w:w="2176" w:type="dxa"/>
          </w:tcPr>
          <w:p w14:paraId="734BF755" w14:textId="77777777" w:rsidR="002033A3" w:rsidRPr="00616192" w:rsidRDefault="003E173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63% fruit (Lahann 2007)</w:t>
            </w:r>
          </w:p>
        </w:tc>
        <w:tc>
          <w:tcPr>
            <w:tcW w:w="2078" w:type="dxa"/>
          </w:tcPr>
          <w:p w14:paraId="445C7F46" w14:textId="77777777" w:rsidR="002033A3" w:rsidRPr="00616192" w:rsidRDefault="003E173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.05-2.36 ha (Mullen 1989) 1.56-4.68 (Fietz 1999)</w:t>
            </w:r>
          </w:p>
        </w:tc>
        <w:tc>
          <w:tcPr>
            <w:tcW w:w="2079" w:type="dxa"/>
          </w:tcPr>
          <w:p w14:paraId="2B8B82F6" w14:textId="77777777" w:rsidR="002033A3" w:rsidRPr="00616192" w:rsidRDefault="003E173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300-480g (Lemelin &amp; Schmitt 2004; Lahmann &amp; 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Dausmann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2011)</w:t>
            </w:r>
          </w:p>
        </w:tc>
      </w:tr>
      <w:tr w:rsidR="00616192" w:rsidRPr="00616192" w14:paraId="5321A784" w14:textId="77777777" w:rsidTr="00064A09">
        <w:tc>
          <w:tcPr>
            <w:tcW w:w="1950" w:type="dxa"/>
          </w:tcPr>
          <w:p w14:paraId="09FF795F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Daubentonia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madagascariensis</w:t>
            </w:r>
            <w:proofErr w:type="spellEnd"/>
          </w:p>
        </w:tc>
        <w:tc>
          <w:tcPr>
            <w:tcW w:w="1731" w:type="dxa"/>
          </w:tcPr>
          <w:p w14:paraId="28DFDE78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2F667AD6" w14:textId="77777777" w:rsidR="002033A3" w:rsidRPr="00616192" w:rsidRDefault="002D2ECD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Foraging on ground (</w:t>
            </w:r>
            <w:proofErr w:type="spellStart"/>
            <w:r w:rsidR="00050849" w:rsidRPr="00616192">
              <w:rPr>
                <w:rFonts w:ascii="Times New Roman" w:hAnsi="Times New Roman" w:cs="Times New Roman"/>
                <w:color w:val="000000" w:themeColor="text1"/>
              </w:rPr>
              <w:t>Sefczek</w:t>
            </w:r>
            <w:proofErr w:type="spellEnd"/>
            <w:r w:rsidR="00050849"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20)</w:t>
            </w:r>
          </w:p>
        </w:tc>
        <w:tc>
          <w:tcPr>
            <w:tcW w:w="1869" w:type="dxa"/>
          </w:tcPr>
          <w:p w14:paraId="09832409" w14:textId="77777777" w:rsidR="002033A3" w:rsidRPr="00616192" w:rsidRDefault="0005084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2D2ECD" w:rsidRPr="00616192">
              <w:rPr>
                <w:rFonts w:ascii="Times New Roman" w:hAnsi="Times New Roman" w:cs="Times New Roman"/>
                <w:color w:val="000000" w:themeColor="text1"/>
              </w:rPr>
              <w:t>olitary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(Sterling, 1993; Sterling &amp; McCreless 2006)</w:t>
            </w:r>
          </w:p>
        </w:tc>
        <w:tc>
          <w:tcPr>
            <w:tcW w:w="2176" w:type="dxa"/>
          </w:tcPr>
          <w:p w14:paraId="070A1AE8" w14:textId="77777777" w:rsidR="002033A3" w:rsidRPr="00616192" w:rsidRDefault="002D2ECD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&lt;50% fruit</w:t>
            </w:r>
            <w:r w:rsidR="00050849" w:rsidRPr="0061619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50849" w:rsidRPr="0061619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Randimbiharinirina</w:t>
            </w:r>
            <w:r w:rsidR="00050849" w:rsidRPr="00616192">
              <w:rPr>
                <w:rFonts w:ascii="Times New Roman" w:hAnsi="Times New Roman" w:cs="Times New Roman"/>
                <w:color w:val="000000" w:themeColor="text1"/>
              </w:rPr>
              <w:t xml:space="preserve"> 2018; Roen, 2014)</w:t>
            </w:r>
          </w:p>
        </w:tc>
        <w:tc>
          <w:tcPr>
            <w:tcW w:w="2078" w:type="dxa"/>
          </w:tcPr>
          <w:p w14:paraId="29B6DB26" w14:textId="77777777" w:rsidR="002033A3" w:rsidRPr="00616192" w:rsidRDefault="00BA5D3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0.765-2.586 ha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Sefczek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20)</w:t>
            </w:r>
          </w:p>
        </w:tc>
        <w:tc>
          <w:tcPr>
            <w:tcW w:w="2079" w:type="dxa"/>
          </w:tcPr>
          <w:p w14:paraId="6702025D" w14:textId="77777777" w:rsidR="002033A3" w:rsidRPr="00616192" w:rsidRDefault="00BA5D3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050 – 3000g (Feistner &amp; Sterling 1995)</w:t>
            </w:r>
          </w:p>
        </w:tc>
      </w:tr>
      <w:tr w:rsidR="00616192" w:rsidRPr="00616192" w14:paraId="6FB0A072" w14:textId="77777777" w:rsidTr="00064A09">
        <w:tc>
          <w:tcPr>
            <w:tcW w:w="1950" w:type="dxa"/>
          </w:tcPr>
          <w:p w14:paraId="4D2444D9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Eulemur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cinereiceps</w:t>
            </w:r>
            <w:proofErr w:type="spellEnd"/>
          </w:p>
        </w:tc>
        <w:tc>
          <w:tcPr>
            <w:tcW w:w="1731" w:type="dxa"/>
          </w:tcPr>
          <w:p w14:paraId="03722721" w14:textId="336CF779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="00BF5C2B" w:rsidRPr="0061619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46" w:type="dxa"/>
          </w:tcPr>
          <w:p w14:paraId="4D53DEDA" w14:textId="77777777" w:rsidR="002033A3" w:rsidRPr="00616192" w:rsidRDefault="0003485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Arboreal</w:t>
            </w:r>
            <w:r w:rsidR="00BF5C2B" w:rsidRPr="00616192">
              <w:rPr>
                <w:rFonts w:ascii="Times New Roman" w:hAnsi="Times New Roman" w:cs="Times New Roman"/>
                <w:color w:val="000000" w:themeColor="text1"/>
              </w:rPr>
              <w:t xml:space="preserve"> (Johnson 2002)</w:t>
            </w:r>
          </w:p>
        </w:tc>
        <w:tc>
          <w:tcPr>
            <w:tcW w:w="1869" w:type="dxa"/>
          </w:tcPr>
          <w:p w14:paraId="25991E13" w14:textId="77777777" w:rsidR="002033A3" w:rsidRPr="00616192" w:rsidRDefault="003C09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5-17</w:t>
            </w:r>
            <w:r w:rsidR="00034853" w:rsidRPr="00616192">
              <w:rPr>
                <w:rFonts w:ascii="Times New Roman" w:hAnsi="Times New Roman" w:cs="Times New Roman"/>
                <w:color w:val="000000" w:themeColor="text1"/>
              </w:rPr>
              <w:t xml:space="preserve"> (Johnson 2002)</w:t>
            </w:r>
          </w:p>
          <w:p w14:paraId="7E238050" w14:textId="77777777" w:rsidR="00034853" w:rsidRPr="00616192" w:rsidRDefault="0003485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Donati </w:t>
            </w:r>
            <w:proofErr w:type="gramStart"/>
            <w:r w:rsidRPr="00616192">
              <w:rPr>
                <w:rFonts w:ascii="Times New Roman" w:hAnsi="Times New Roman" w:cs="Times New Roman"/>
                <w:color w:val="000000" w:themeColor="text1"/>
              </w:rPr>
              <w:t>&amp;  Bollen</w:t>
            </w:r>
            <w:proofErr w:type="gram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2007)</w:t>
            </w:r>
          </w:p>
        </w:tc>
        <w:tc>
          <w:tcPr>
            <w:tcW w:w="2176" w:type="dxa"/>
          </w:tcPr>
          <w:p w14:paraId="32FE6CDB" w14:textId="77777777" w:rsidR="00034853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66-95% (Johnson 2002)</w:t>
            </w:r>
          </w:p>
          <w:p w14:paraId="65A2E7B2" w14:textId="77777777" w:rsidR="00BF5C2B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67%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Ralainasolo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08)</w:t>
            </w:r>
          </w:p>
          <w:p w14:paraId="359F8536" w14:textId="77777777" w:rsidR="00BF5C2B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lastRenderedPageBreak/>
              <w:t>93%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Andriamaharoa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20)</w:t>
            </w:r>
          </w:p>
        </w:tc>
        <w:tc>
          <w:tcPr>
            <w:tcW w:w="2078" w:type="dxa"/>
          </w:tcPr>
          <w:p w14:paraId="43C63186" w14:textId="77777777" w:rsidR="002033A3" w:rsidRPr="00616192" w:rsidRDefault="003C09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lastRenderedPageBreak/>
              <w:t>33.5-64.3ha (Johnson 2002)</w:t>
            </w:r>
          </w:p>
        </w:tc>
        <w:tc>
          <w:tcPr>
            <w:tcW w:w="2079" w:type="dxa"/>
          </w:tcPr>
          <w:p w14:paraId="2566B168" w14:textId="77777777" w:rsidR="002033A3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070 – 2290g (Johnson et al 2005)</w:t>
            </w:r>
          </w:p>
        </w:tc>
      </w:tr>
      <w:tr w:rsidR="00616192" w:rsidRPr="00616192" w14:paraId="33E2A657" w14:textId="77777777" w:rsidTr="00064A09">
        <w:tc>
          <w:tcPr>
            <w:tcW w:w="1950" w:type="dxa"/>
          </w:tcPr>
          <w:p w14:paraId="6608220F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Eulemur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collaris</w:t>
            </w:r>
            <w:proofErr w:type="spellEnd"/>
          </w:p>
        </w:tc>
        <w:tc>
          <w:tcPr>
            <w:tcW w:w="1731" w:type="dxa"/>
          </w:tcPr>
          <w:p w14:paraId="610F81F9" w14:textId="2C257101" w:rsidR="002033A3" w:rsidRPr="00616192" w:rsidRDefault="0003485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="00BF5C2B" w:rsidRPr="0061619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46" w:type="dxa"/>
          </w:tcPr>
          <w:p w14:paraId="2AFA1635" w14:textId="77777777" w:rsidR="002033A3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Arboreal (Eppley et al. 2017)</w:t>
            </w:r>
          </w:p>
        </w:tc>
        <w:tc>
          <w:tcPr>
            <w:tcW w:w="1869" w:type="dxa"/>
          </w:tcPr>
          <w:p w14:paraId="5732C68B" w14:textId="77777777" w:rsidR="00BF5C2B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7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Kappelar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&amp; Fichtel 2016)</w:t>
            </w:r>
          </w:p>
          <w:p w14:paraId="51F7B3C9" w14:textId="77777777" w:rsidR="00BF5C2B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8-13 (Donati et al. 2007)</w:t>
            </w:r>
          </w:p>
          <w:p w14:paraId="26B91870" w14:textId="77777777" w:rsidR="00034853" w:rsidRPr="00616192" w:rsidRDefault="0003485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6" w:type="dxa"/>
          </w:tcPr>
          <w:p w14:paraId="25EB422D" w14:textId="77777777" w:rsidR="002033A3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66% (Donati et al. (2007)</w:t>
            </w:r>
          </w:p>
        </w:tc>
        <w:tc>
          <w:tcPr>
            <w:tcW w:w="2078" w:type="dxa"/>
          </w:tcPr>
          <w:p w14:paraId="4D5688BF" w14:textId="77777777" w:rsidR="002033A3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962ha (Eppley et al. 2017)</w:t>
            </w:r>
          </w:p>
        </w:tc>
        <w:tc>
          <w:tcPr>
            <w:tcW w:w="2079" w:type="dxa"/>
          </w:tcPr>
          <w:p w14:paraId="0BC8DD68" w14:textId="77777777" w:rsidR="002033A3" w:rsidRPr="00616192" w:rsidRDefault="00F5681F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150g (Balestri et al 2015)</w:t>
            </w:r>
          </w:p>
        </w:tc>
      </w:tr>
      <w:tr w:rsidR="00616192" w:rsidRPr="00616192" w14:paraId="166F51F5" w14:textId="77777777" w:rsidTr="00064A09">
        <w:tc>
          <w:tcPr>
            <w:tcW w:w="1950" w:type="dxa"/>
          </w:tcPr>
          <w:p w14:paraId="19141CFE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Eulemur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coronatus</w:t>
            </w:r>
            <w:proofErr w:type="spellEnd"/>
          </w:p>
        </w:tc>
        <w:tc>
          <w:tcPr>
            <w:tcW w:w="1731" w:type="dxa"/>
          </w:tcPr>
          <w:p w14:paraId="33A8F765" w14:textId="77777777" w:rsidR="002033A3" w:rsidRPr="00616192" w:rsidRDefault="0003485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Torpor (Schmid et al. 2000; Schwab 2000; Schwab &amp; Ganzhorn)</w:t>
            </w:r>
          </w:p>
        </w:tc>
        <w:tc>
          <w:tcPr>
            <w:tcW w:w="2146" w:type="dxa"/>
          </w:tcPr>
          <w:p w14:paraId="74279D3A" w14:textId="77777777" w:rsidR="002033A3" w:rsidRPr="00616192" w:rsidRDefault="003C09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Arboreal</w:t>
            </w:r>
            <w:r w:rsidR="00C121EE" w:rsidRPr="00616192">
              <w:rPr>
                <w:rFonts w:ascii="Times New Roman" w:hAnsi="Times New Roman" w:cs="Times New Roman"/>
                <w:color w:val="000000" w:themeColor="text1"/>
              </w:rPr>
              <w:t xml:space="preserve"> (Chen et al. 2015)</w:t>
            </w:r>
          </w:p>
        </w:tc>
        <w:tc>
          <w:tcPr>
            <w:tcW w:w="1869" w:type="dxa"/>
          </w:tcPr>
          <w:p w14:paraId="2EC7BB79" w14:textId="77777777" w:rsidR="002033A3" w:rsidRPr="00616192" w:rsidRDefault="003C09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.8-4.5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Rakotondrina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23)</w:t>
            </w:r>
          </w:p>
        </w:tc>
        <w:tc>
          <w:tcPr>
            <w:tcW w:w="2176" w:type="dxa"/>
          </w:tcPr>
          <w:p w14:paraId="3F6FDF1C" w14:textId="77777777" w:rsidR="002033A3" w:rsidRPr="00616192" w:rsidRDefault="00C121EE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92% (Chen et al. 2015)</w:t>
            </w:r>
          </w:p>
        </w:tc>
        <w:tc>
          <w:tcPr>
            <w:tcW w:w="2078" w:type="dxa"/>
          </w:tcPr>
          <w:p w14:paraId="41CEF9F5" w14:textId="77777777" w:rsidR="002033A3" w:rsidRPr="00616192" w:rsidRDefault="00EF35E7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0-15ha (Freed 1996)</w:t>
            </w:r>
          </w:p>
        </w:tc>
        <w:tc>
          <w:tcPr>
            <w:tcW w:w="2079" w:type="dxa"/>
          </w:tcPr>
          <w:p w14:paraId="3C57FC1A" w14:textId="77777777" w:rsidR="002033A3" w:rsidRPr="00616192" w:rsidRDefault="00F5681F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177g (Terranova &amp; Coffman 1997)</w:t>
            </w:r>
          </w:p>
        </w:tc>
      </w:tr>
      <w:tr w:rsidR="00616192" w:rsidRPr="00616192" w14:paraId="3E951F91" w14:textId="77777777" w:rsidTr="00064A09">
        <w:tc>
          <w:tcPr>
            <w:tcW w:w="1950" w:type="dxa"/>
            <w:shd w:val="clear" w:color="auto" w:fill="auto"/>
          </w:tcPr>
          <w:p w14:paraId="47A7D5AE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Euleumr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flavifrons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14:paraId="0CBD5E76" w14:textId="344A943B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="00BF5C2B" w:rsidRPr="0061619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46" w:type="dxa"/>
            <w:shd w:val="clear" w:color="auto" w:fill="auto"/>
          </w:tcPr>
          <w:p w14:paraId="57DD9E12" w14:textId="77777777" w:rsidR="002033A3" w:rsidRPr="00616192" w:rsidRDefault="003C09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Forage on ground (Nunn et al. </w:t>
            </w:r>
            <w:proofErr w:type="gramStart"/>
            <w:r w:rsidRPr="00616192">
              <w:rPr>
                <w:rFonts w:ascii="Times New Roman" w:hAnsi="Times New Roman" w:cs="Times New Roman"/>
                <w:color w:val="000000" w:themeColor="text1"/>
              </w:rPr>
              <w:t>2018  )</w:t>
            </w:r>
            <w:proofErr w:type="gramEnd"/>
          </w:p>
        </w:tc>
        <w:tc>
          <w:tcPr>
            <w:tcW w:w="1869" w:type="dxa"/>
          </w:tcPr>
          <w:p w14:paraId="6C060422" w14:textId="77777777" w:rsidR="002033A3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7.5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Kappelar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&amp; Fichtel 2016)</w:t>
            </w:r>
          </w:p>
          <w:p w14:paraId="3DD98643" w14:textId="77777777" w:rsidR="00BF5C2B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7.4-8.6 (Volampeno et al. 2011a)</w:t>
            </w:r>
          </w:p>
          <w:p w14:paraId="5D008032" w14:textId="77777777" w:rsidR="00BF5C2B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8.5 (Volampeno et al. 2011b)</w:t>
            </w:r>
          </w:p>
        </w:tc>
        <w:tc>
          <w:tcPr>
            <w:tcW w:w="2176" w:type="dxa"/>
          </w:tcPr>
          <w:p w14:paraId="7742DF6B" w14:textId="77777777" w:rsidR="002033A3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73% (Volampeno et al. 2011b)</w:t>
            </w:r>
          </w:p>
        </w:tc>
        <w:tc>
          <w:tcPr>
            <w:tcW w:w="2078" w:type="dxa"/>
          </w:tcPr>
          <w:p w14:paraId="5B82033B" w14:textId="77777777" w:rsidR="002033A3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7.5 ha (Volampeno et al. 2011a)</w:t>
            </w:r>
          </w:p>
        </w:tc>
        <w:tc>
          <w:tcPr>
            <w:tcW w:w="2079" w:type="dxa"/>
          </w:tcPr>
          <w:p w14:paraId="25C2D5E9" w14:textId="77777777" w:rsidR="002033A3" w:rsidRPr="00616192" w:rsidRDefault="00BF5C2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793g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Terraova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&amp; Coffman 1997)</w:t>
            </w:r>
          </w:p>
        </w:tc>
      </w:tr>
      <w:tr w:rsidR="00616192" w:rsidRPr="00616192" w14:paraId="4E42EBE1" w14:textId="77777777" w:rsidTr="00064A09">
        <w:tc>
          <w:tcPr>
            <w:tcW w:w="1950" w:type="dxa"/>
          </w:tcPr>
          <w:p w14:paraId="79E8C1EF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Eulemur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fulvus</w:t>
            </w:r>
          </w:p>
        </w:tc>
        <w:tc>
          <w:tcPr>
            <w:tcW w:w="1731" w:type="dxa"/>
          </w:tcPr>
          <w:p w14:paraId="7164D9DE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45071727" w14:textId="77777777" w:rsidR="002033A3" w:rsidRPr="00616192" w:rsidRDefault="00326EA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Arboreal (Sato et al. 2014)</w:t>
            </w:r>
          </w:p>
        </w:tc>
        <w:tc>
          <w:tcPr>
            <w:tcW w:w="1869" w:type="dxa"/>
          </w:tcPr>
          <w:p w14:paraId="3C101699" w14:textId="77777777" w:rsidR="002033A3" w:rsidRPr="00616192" w:rsidRDefault="00576ED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6.9 (mean; 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Ralison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10)</w:t>
            </w:r>
          </w:p>
          <w:p w14:paraId="503FC6D8" w14:textId="77777777" w:rsidR="00576ED4" w:rsidRPr="00616192" w:rsidRDefault="00576ED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8.46 (mean; 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Keppelar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&amp; Fichtel 2016)</w:t>
            </w:r>
          </w:p>
        </w:tc>
        <w:tc>
          <w:tcPr>
            <w:tcW w:w="2176" w:type="dxa"/>
          </w:tcPr>
          <w:p w14:paraId="39BC2F73" w14:textId="77777777" w:rsidR="002033A3" w:rsidRPr="00616192" w:rsidRDefault="00576ED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67.6 % (Sato et al. 2014)</w:t>
            </w:r>
          </w:p>
        </w:tc>
        <w:tc>
          <w:tcPr>
            <w:tcW w:w="2078" w:type="dxa"/>
          </w:tcPr>
          <w:p w14:paraId="03752699" w14:textId="77777777" w:rsidR="002033A3" w:rsidRPr="00616192" w:rsidRDefault="0025236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39 ha (Sato 2013)</w:t>
            </w:r>
          </w:p>
        </w:tc>
        <w:tc>
          <w:tcPr>
            <w:tcW w:w="2079" w:type="dxa"/>
          </w:tcPr>
          <w:p w14:paraId="40566A90" w14:textId="77777777" w:rsidR="002033A3" w:rsidRPr="00616192" w:rsidRDefault="0097732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450-3000g (Gordon et al. 2016)</w:t>
            </w:r>
          </w:p>
        </w:tc>
      </w:tr>
      <w:tr w:rsidR="00616192" w:rsidRPr="00616192" w14:paraId="4561389F" w14:textId="77777777" w:rsidTr="00064A09">
        <w:tc>
          <w:tcPr>
            <w:tcW w:w="1950" w:type="dxa"/>
          </w:tcPr>
          <w:p w14:paraId="78600135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Eulemur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macaco</w:t>
            </w:r>
            <w:proofErr w:type="spellEnd"/>
          </w:p>
        </w:tc>
        <w:tc>
          <w:tcPr>
            <w:tcW w:w="1731" w:type="dxa"/>
          </w:tcPr>
          <w:p w14:paraId="161B52BB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314188CE" w14:textId="77777777" w:rsidR="002033A3" w:rsidRPr="00616192" w:rsidRDefault="00326EA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Arboreal (Simmen et al. 2007)</w:t>
            </w:r>
          </w:p>
        </w:tc>
        <w:tc>
          <w:tcPr>
            <w:tcW w:w="1869" w:type="dxa"/>
          </w:tcPr>
          <w:p w14:paraId="3A2A1B81" w14:textId="77777777" w:rsidR="002033A3" w:rsidRPr="00616192" w:rsidRDefault="003C09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8.2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Bayart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&amp; Simmen 2005)</w:t>
            </w:r>
          </w:p>
          <w:p w14:paraId="7C6E0771" w14:textId="77777777" w:rsidR="003C0909" w:rsidRPr="00616192" w:rsidRDefault="003C09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1.7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Kappelar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&amp; Fichtel 2016)</w:t>
            </w:r>
          </w:p>
        </w:tc>
        <w:tc>
          <w:tcPr>
            <w:tcW w:w="2176" w:type="dxa"/>
          </w:tcPr>
          <w:p w14:paraId="24206341" w14:textId="77777777" w:rsidR="002033A3" w:rsidRPr="00616192" w:rsidRDefault="00326EA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93% (Simmen et al. 2007)</w:t>
            </w:r>
          </w:p>
        </w:tc>
        <w:tc>
          <w:tcPr>
            <w:tcW w:w="2078" w:type="dxa"/>
          </w:tcPr>
          <w:p w14:paraId="098C68FE" w14:textId="77777777" w:rsidR="002033A3" w:rsidRPr="00616192" w:rsidRDefault="00610838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5-5.5 (mean; Colquhoun 1993)</w:t>
            </w:r>
          </w:p>
        </w:tc>
        <w:tc>
          <w:tcPr>
            <w:tcW w:w="2079" w:type="dxa"/>
          </w:tcPr>
          <w:p w14:paraId="6AA48A79" w14:textId="77777777" w:rsidR="002033A3" w:rsidRPr="00616192" w:rsidRDefault="0097732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200 – 2350g (Gordon et al. 2016)</w:t>
            </w:r>
          </w:p>
        </w:tc>
      </w:tr>
      <w:tr w:rsidR="00616192" w:rsidRPr="00616192" w14:paraId="7B2B794B" w14:textId="77777777" w:rsidTr="00064A09">
        <w:tc>
          <w:tcPr>
            <w:tcW w:w="1950" w:type="dxa"/>
          </w:tcPr>
          <w:p w14:paraId="3DC5FE7C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Eulemur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mongoz</w:t>
            </w:r>
            <w:proofErr w:type="spellEnd"/>
          </w:p>
        </w:tc>
        <w:tc>
          <w:tcPr>
            <w:tcW w:w="1731" w:type="dxa"/>
          </w:tcPr>
          <w:p w14:paraId="6FC0A2E7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4C36592D" w14:textId="77777777" w:rsidR="002033A3" w:rsidRPr="00243225" w:rsidRDefault="003C09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225">
              <w:rPr>
                <w:rFonts w:ascii="Times New Roman" w:hAnsi="Times New Roman" w:cs="Times New Roman"/>
                <w:color w:val="000000" w:themeColor="text1"/>
              </w:rPr>
              <w:t>Arboreal</w:t>
            </w:r>
            <w:r w:rsidR="00FF4B1F" w:rsidRPr="00243225">
              <w:rPr>
                <w:rFonts w:ascii="Times New Roman" w:hAnsi="Times New Roman" w:cs="Times New Roman"/>
                <w:color w:val="000000" w:themeColor="text1"/>
              </w:rPr>
              <w:t xml:space="preserve"> (Curtis &amp; </w:t>
            </w:r>
            <w:proofErr w:type="spellStart"/>
            <w:r w:rsidR="00FF4B1F" w:rsidRPr="00243225">
              <w:rPr>
                <w:rFonts w:ascii="Times New Roman" w:hAnsi="Times New Roman" w:cs="Times New Roman"/>
                <w:color w:val="000000" w:themeColor="text1"/>
              </w:rPr>
              <w:t>Zaramody</w:t>
            </w:r>
            <w:proofErr w:type="spellEnd"/>
            <w:r w:rsidR="00FF4B1F" w:rsidRPr="0024322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9" w:type="dxa"/>
          </w:tcPr>
          <w:p w14:paraId="5C07E47E" w14:textId="77777777" w:rsidR="002033A3" w:rsidRPr="00243225" w:rsidRDefault="003C09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225">
              <w:rPr>
                <w:rFonts w:ascii="Times New Roman" w:hAnsi="Times New Roman" w:cs="Times New Roman"/>
                <w:color w:val="000000" w:themeColor="text1"/>
              </w:rPr>
              <w:t>2.8 (</w:t>
            </w:r>
            <w:proofErr w:type="spellStart"/>
            <w:r w:rsidRPr="00243225">
              <w:rPr>
                <w:rFonts w:ascii="Times New Roman" w:hAnsi="Times New Roman" w:cs="Times New Roman"/>
                <w:color w:val="000000" w:themeColor="text1"/>
              </w:rPr>
              <w:t>Kappelar</w:t>
            </w:r>
            <w:proofErr w:type="spellEnd"/>
            <w:r w:rsidRPr="00243225">
              <w:rPr>
                <w:rFonts w:ascii="Times New Roman" w:hAnsi="Times New Roman" w:cs="Times New Roman"/>
                <w:color w:val="000000" w:themeColor="text1"/>
              </w:rPr>
              <w:t xml:space="preserve"> &amp; Fichtel 2016)</w:t>
            </w:r>
          </w:p>
          <w:p w14:paraId="35D5AB1D" w14:textId="77777777" w:rsidR="003C0909" w:rsidRPr="00243225" w:rsidRDefault="003C09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22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3 (Curtis &amp; </w:t>
            </w:r>
            <w:proofErr w:type="spellStart"/>
            <w:r w:rsidRPr="00243225">
              <w:rPr>
                <w:rFonts w:ascii="Times New Roman" w:hAnsi="Times New Roman" w:cs="Times New Roman"/>
                <w:color w:val="000000" w:themeColor="text1"/>
              </w:rPr>
              <w:t>Zaramody</w:t>
            </w:r>
            <w:proofErr w:type="spellEnd"/>
            <w:r w:rsidRPr="0024322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76" w:type="dxa"/>
          </w:tcPr>
          <w:p w14:paraId="61123C3E" w14:textId="77777777" w:rsidR="002033A3" w:rsidRPr="00616192" w:rsidRDefault="00FF4B1F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lastRenderedPageBreak/>
              <w:t>65% (Curtis 2003)</w:t>
            </w:r>
          </w:p>
        </w:tc>
        <w:tc>
          <w:tcPr>
            <w:tcW w:w="2078" w:type="dxa"/>
          </w:tcPr>
          <w:p w14:paraId="139E0605" w14:textId="77777777" w:rsidR="002033A3" w:rsidRPr="00616192" w:rsidRDefault="003C09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2.8-2.9 ha (Curtis &amp; 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Zaramody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</w:tcPr>
          <w:p w14:paraId="3059AC15" w14:textId="77777777" w:rsidR="002033A3" w:rsidRPr="00616192" w:rsidRDefault="0097732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481g (Terranova &amp; Coffman 1997)</w:t>
            </w:r>
          </w:p>
        </w:tc>
      </w:tr>
      <w:tr w:rsidR="00616192" w:rsidRPr="00616192" w14:paraId="41D762E9" w14:textId="77777777" w:rsidTr="00064A09">
        <w:tc>
          <w:tcPr>
            <w:tcW w:w="1950" w:type="dxa"/>
          </w:tcPr>
          <w:p w14:paraId="4DD92004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Eulemur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rubriventer</w:t>
            </w:r>
            <w:proofErr w:type="spellEnd"/>
          </w:p>
        </w:tc>
        <w:tc>
          <w:tcPr>
            <w:tcW w:w="1731" w:type="dxa"/>
          </w:tcPr>
          <w:p w14:paraId="1DAE1757" w14:textId="77777777" w:rsidR="002033A3" w:rsidRPr="00243225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22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3AC22EEF" w14:textId="509A94EF" w:rsidR="002033A3" w:rsidRPr="00243225" w:rsidRDefault="0024322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225">
              <w:rPr>
                <w:rFonts w:ascii="Times New Roman" w:hAnsi="Times New Roman" w:cs="Times New Roman"/>
                <w:color w:val="000000" w:themeColor="text1"/>
              </w:rPr>
              <w:t xml:space="preserve"> Arboreal (Overdorff 1993)</w:t>
            </w:r>
          </w:p>
        </w:tc>
        <w:tc>
          <w:tcPr>
            <w:tcW w:w="1869" w:type="dxa"/>
          </w:tcPr>
          <w:p w14:paraId="468F67DB" w14:textId="77777777" w:rsidR="002033A3" w:rsidRPr="00243225" w:rsidRDefault="00FF4B1F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225">
              <w:rPr>
                <w:rFonts w:ascii="Times New Roman" w:hAnsi="Times New Roman" w:cs="Times New Roman"/>
                <w:color w:val="000000" w:themeColor="text1"/>
              </w:rPr>
              <w:t>2.8 (</w:t>
            </w:r>
            <w:proofErr w:type="spellStart"/>
            <w:r w:rsidRPr="00243225">
              <w:rPr>
                <w:rFonts w:ascii="Times New Roman" w:hAnsi="Times New Roman" w:cs="Times New Roman"/>
                <w:color w:val="000000" w:themeColor="text1"/>
              </w:rPr>
              <w:t>Kappelar</w:t>
            </w:r>
            <w:proofErr w:type="spellEnd"/>
            <w:r w:rsidRPr="00243225">
              <w:rPr>
                <w:rFonts w:ascii="Times New Roman" w:hAnsi="Times New Roman" w:cs="Times New Roman"/>
                <w:color w:val="000000" w:themeColor="text1"/>
              </w:rPr>
              <w:t xml:space="preserve"> &amp; Fichtel 2016)</w:t>
            </w:r>
          </w:p>
        </w:tc>
        <w:tc>
          <w:tcPr>
            <w:tcW w:w="2176" w:type="dxa"/>
          </w:tcPr>
          <w:p w14:paraId="06901F05" w14:textId="77777777" w:rsidR="002033A3" w:rsidRPr="00616192" w:rsidRDefault="00FF4B1F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80.6 (Overdorff 1993)</w:t>
            </w:r>
          </w:p>
        </w:tc>
        <w:tc>
          <w:tcPr>
            <w:tcW w:w="2078" w:type="dxa"/>
          </w:tcPr>
          <w:p w14:paraId="6202A9DA" w14:textId="77777777" w:rsidR="002033A3" w:rsidRPr="00616192" w:rsidRDefault="00C27EC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0-14 ha (Overdorff 1993)</w:t>
            </w:r>
          </w:p>
        </w:tc>
        <w:tc>
          <w:tcPr>
            <w:tcW w:w="2079" w:type="dxa"/>
          </w:tcPr>
          <w:p w14:paraId="1B3B0263" w14:textId="124F767C" w:rsidR="002033A3" w:rsidRPr="00616192" w:rsidRDefault="0097732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956g</w:t>
            </w:r>
            <w:r w:rsidR="002432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(Terranova &amp; Coffman 1997)</w:t>
            </w:r>
          </w:p>
        </w:tc>
      </w:tr>
      <w:tr w:rsidR="00616192" w:rsidRPr="00616192" w14:paraId="596BCC7C" w14:textId="77777777" w:rsidTr="00064A09">
        <w:tc>
          <w:tcPr>
            <w:tcW w:w="1950" w:type="dxa"/>
          </w:tcPr>
          <w:p w14:paraId="7EFA6167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Hapalemur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aureus</w:t>
            </w:r>
          </w:p>
        </w:tc>
        <w:tc>
          <w:tcPr>
            <w:tcW w:w="1731" w:type="dxa"/>
          </w:tcPr>
          <w:p w14:paraId="6677A7AC" w14:textId="77777777" w:rsidR="002033A3" w:rsidRPr="00243225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22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17686A0C" w14:textId="523ECBE4" w:rsidR="002033A3" w:rsidRPr="007808C0" w:rsidRDefault="00797D92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08C0">
              <w:rPr>
                <w:rFonts w:ascii="Times New Roman" w:hAnsi="Times New Roman" w:cs="Times New Roman"/>
                <w:color w:val="000000" w:themeColor="text1"/>
              </w:rPr>
              <w:t>Arboreal</w:t>
            </w:r>
            <w:r w:rsidR="00243225" w:rsidRPr="007808C0">
              <w:rPr>
                <w:rFonts w:ascii="Times New Roman" w:hAnsi="Times New Roman" w:cs="Times New Roman"/>
                <w:color w:val="000000" w:themeColor="text1"/>
              </w:rPr>
              <w:t xml:space="preserve"> (Tan 1999)</w:t>
            </w:r>
          </w:p>
        </w:tc>
        <w:tc>
          <w:tcPr>
            <w:tcW w:w="1869" w:type="dxa"/>
          </w:tcPr>
          <w:p w14:paraId="1BB90BCE" w14:textId="77777777" w:rsidR="002033A3" w:rsidRPr="00616192" w:rsidRDefault="00797D92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-5 (Tan 1999)</w:t>
            </w:r>
          </w:p>
        </w:tc>
        <w:tc>
          <w:tcPr>
            <w:tcW w:w="2176" w:type="dxa"/>
          </w:tcPr>
          <w:p w14:paraId="25068F37" w14:textId="77777777" w:rsidR="002033A3" w:rsidRPr="00616192" w:rsidRDefault="00797D92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&lt; 5% fruit (</w:t>
            </w:r>
            <w:r w:rsidRPr="007808C0">
              <w:rPr>
                <w:rFonts w:ascii="Times New Roman" w:hAnsi="Times New Roman" w:cs="Times New Roman"/>
                <w:color w:val="000000" w:themeColor="text1"/>
              </w:rPr>
              <w:t>Tan 1999)</w:t>
            </w:r>
          </w:p>
        </w:tc>
        <w:tc>
          <w:tcPr>
            <w:tcW w:w="2078" w:type="dxa"/>
          </w:tcPr>
          <w:p w14:paraId="07B0FF5C" w14:textId="2B0E52CC" w:rsidR="002033A3" w:rsidRPr="00616192" w:rsidRDefault="004338E2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38E2">
              <w:rPr>
                <w:rFonts w:ascii="Times New Roman" w:hAnsi="Times New Roman" w:cs="Times New Roman"/>
                <w:color w:val="000000" w:themeColor="text1"/>
              </w:rPr>
              <w:t>Overdorff et al. 1997)</w:t>
            </w:r>
            <w:r w:rsidR="005973A8" w:rsidRPr="00616192">
              <w:rPr>
                <w:rFonts w:ascii="Times New Roman" w:hAnsi="Times New Roman" w:cs="Times New Roman"/>
                <w:color w:val="000000" w:themeColor="text1"/>
              </w:rPr>
              <w:t>80ha (Tan 1999)</w:t>
            </w:r>
          </w:p>
        </w:tc>
        <w:tc>
          <w:tcPr>
            <w:tcW w:w="2079" w:type="dxa"/>
          </w:tcPr>
          <w:p w14:paraId="2C411FC0" w14:textId="77777777" w:rsidR="002033A3" w:rsidRPr="00616192" w:rsidRDefault="005973A8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600g (Glander et al)</w:t>
            </w:r>
          </w:p>
        </w:tc>
      </w:tr>
      <w:tr w:rsidR="00616192" w:rsidRPr="00616192" w14:paraId="4074FEF5" w14:textId="77777777" w:rsidTr="00064A09">
        <w:tc>
          <w:tcPr>
            <w:tcW w:w="1950" w:type="dxa"/>
          </w:tcPr>
          <w:p w14:paraId="179092AE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Hapalemur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griseus</w:t>
            </w:r>
          </w:p>
        </w:tc>
        <w:tc>
          <w:tcPr>
            <w:tcW w:w="1731" w:type="dxa"/>
          </w:tcPr>
          <w:p w14:paraId="2057EAB0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67D334BB" w14:textId="40DD43C9" w:rsidR="002033A3" w:rsidRPr="007808C0" w:rsidRDefault="002D2ECD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08C0">
              <w:rPr>
                <w:rFonts w:ascii="Times New Roman" w:hAnsi="Times New Roman" w:cs="Times New Roman"/>
                <w:color w:val="000000" w:themeColor="text1"/>
              </w:rPr>
              <w:t>Arboreal</w:t>
            </w:r>
            <w:r w:rsidR="007808C0" w:rsidRPr="007808C0">
              <w:rPr>
                <w:rFonts w:ascii="Times New Roman" w:hAnsi="Times New Roman" w:cs="Times New Roman"/>
                <w:color w:val="000000" w:themeColor="text1"/>
              </w:rPr>
              <w:t xml:space="preserve"> (Tan 1999)</w:t>
            </w:r>
          </w:p>
        </w:tc>
        <w:tc>
          <w:tcPr>
            <w:tcW w:w="1869" w:type="dxa"/>
          </w:tcPr>
          <w:p w14:paraId="2C9ADF1F" w14:textId="77777777" w:rsidR="002033A3" w:rsidRPr="00616192" w:rsidRDefault="00797D92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-4 (Tan 1999)</w:t>
            </w:r>
          </w:p>
        </w:tc>
        <w:tc>
          <w:tcPr>
            <w:tcW w:w="2176" w:type="dxa"/>
          </w:tcPr>
          <w:p w14:paraId="4C6E8566" w14:textId="34082836" w:rsidR="002033A3" w:rsidRPr="00616192" w:rsidRDefault="00797D92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&lt;15% fruit (Tan 1999; Overdorff et al. 199</w:t>
            </w:r>
            <w:r w:rsidR="004338E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; Grassi 2002)</w:t>
            </w:r>
          </w:p>
        </w:tc>
        <w:tc>
          <w:tcPr>
            <w:tcW w:w="2078" w:type="dxa"/>
          </w:tcPr>
          <w:p w14:paraId="47006B6D" w14:textId="77777777" w:rsidR="002033A3" w:rsidRPr="00616192" w:rsidRDefault="005973A8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5 ha (Tan 1999)</w:t>
            </w:r>
          </w:p>
          <w:p w14:paraId="76261879" w14:textId="1AB7AE9B" w:rsidR="005973A8" w:rsidRPr="00616192" w:rsidRDefault="005973A8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9" w:type="dxa"/>
            <w:shd w:val="clear" w:color="auto" w:fill="auto"/>
          </w:tcPr>
          <w:p w14:paraId="2E85DF08" w14:textId="77777777" w:rsidR="002033A3" w:rsidRPr="00616192" w:rsidRDefault="005973A8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956g (Glander 1992)</w:t>
            </w:r>
          </w:p>
          <w:p w14:paraId="60CA0029" w14:textId="0A54BD78" w:rsidR="005973A8" w:rsidRPr="00616192" w:rsidRDefault="005973A8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6192" w:rsidRPr="00616192" w14:paraId="4B004A0D" w14:textId="77777777" w:rsidTr="00064A09">
        <w:tc>
          <w:tcPr>
            <w:tcW w:w="1950" w:type="dxa"/>
          </w:tcPr>
          <w:p w14:paraId="6365E394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Hapalemur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meridionalis</w:t>
            </w:r>
            <w:proofErr w:type="spellEnd"/>
          </w:p>
        </w:tc>
        <w:tc>
          <w:tcPr>
            <w:tcW w:w="1731" w:type="dxa"/>
          </w:tcPr>
          <w:p w14:paraId="56D89827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4E5205E1" w14:textId="77777777" w:rsidR="002033A3" w:rsidRPr="00616192" w:rsidRDefault="00BA5D3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Forage terrestrially (Eppley 2011</w:t>
            </w:r>
            <w:r w:rsidR="00123917" w:rsidRPr="00616192">
              <w:rPr>
                <w:rFonts w:ascii="Times New Roman" w:hAnsi="Times New Roman" w:cs="Times New Roman"/>
                <w:color w:val="000000" w:themeColor="text1"/>
              </w:rPr>
              <w:t>; 2015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9" w:type="dxa"/>
          </w:tcPr>
          <w:p w14:paraId="3BB8704A" w14:textId="77777777" w:rsidR="002033A3" w:rsidRPr="00616192" w:rsidRDefault="00123917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16192">
              <w:rPr>
                <w:rFonts w:ascii="Times New Roman" w:hAnsi="Times New Roman" w:cs="Times New Roman"/>
                <w:color w:val="000000" w:themeColor="text1"/>
              </w:rPr>
              <w:t>5.5  (</w:t>
            </w:r>
            <w:proofErr w:type="gramEnd"/>
            <w:r w:rsidRPr="00616192">
              <w:rPr>
                <w:rFonts w:ascii="Times New Roman" w:hAnsi="Times New Roman" w:cs="Times New Roman"/>
                <w:color w:val="000000" w:themeColor="text1"/>
              </w:rPr>
              <w:t>Eppley et al. 2015)</w:t>
            </w:r>
          </w:p>
        </w:tc>
        <w:tc>
          <w:tcPr>
            <w:tcW w:w="2176" w:type="dxa"/>
          </w:tcPr>
          <w:p w14:paraId="2DB8A1C6" w14:textId="77777777" w:rsidR="002033A3" w:rsidRPr="00616192" w:rsidRDefault="00123917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8.58% (Eppley et al. 2015)</w:t>
            </w:r>
          </w:p>
        </w:tc>
        <w:tc>
          <w:tcPr>
            <w:tcW w:w="2078" w:type="dxa"/>
          </w:tcPr>
          <w:p w14:paraId="1F22E912" w14:textId="77777777" w:rsidR="002033A3" w:rsidRPr="00616192" w:rsidRDefault="00C27ECB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7-18ha (Eppley et al. 2016)</w:t>
            </w:r>
          </w:p>
        </w:tc>
        <w:tc>
          <w:tcPr>
            <w:tcW w:w="2079" w:type="dxa"/>
          </w:tcPr>
          <w:p w14:paraId="19541D9A" w14:textId="77777777" w:rsidR="002033A3" w:rsidRPr="00616192" w:rsidRDefault="00BA5D3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070g (Eppley et al 2011; 2015)</w:t>
            </w:r>
          </w:p>
        </w:tc>
      </w:tr>
      <w:tr w:rsidR="00616192" w:rsidRPr="00616192" w14:paraId="7224BDC6" w14:textId="77777777" w:rsidTr="00064A09">
        <w:tc>
          <w:tcPr>
            <w:tcW w:w="1950" w:type="dxa"/>
          </w:tcPr>
          <w:p w14:paraId="6525BBE6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Indri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indri</w:t>
            </w:r>
            <w:proofErr w:type="spellEnd"/>
          </w:p>
        </w:tc>
        <w:tc>
          <w:tcPr>
            <w:tcW w:w="1731" w:type="dxa"/>
          </w:tcPr>
          <w:p w14:paraId="73A644F6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4CB08C79" w14:textId="77777777" w:rsidR="002033A3" w:rsidRPr="00616192" w:rsidRDefault="005E654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Forage terrestrially (Irwin et al 2007; Pollock 1975)</w:t>
            </w:r>
          </w:p>
        </w:tc>
        <w:tc>
          <w:tcPr>
            <w:tcW w:w="1869" w:type="dxa"/>
          </w:tcPr>
          <w:p w14:paraId="2C09E895" w14:textId="77777777" w:rsidR="005E6540" w:rsidRPr="00616192" w:rsidRDefault="005E654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-5 (Bonadonna et al. 2017)</w:t>
            </w:r>
          </w:p>
          <w:p w14:paraId="132C61D1" w14:textId="77777777" w:rsidR="002033A3" w:rsidRPr="00616192" w:rsidRDefault="005E654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3-5 (Pollock 1975)</w:t>
            </w:r>
          </w:p>
          <w:p w14:paraId="28B13F8E" w14:textId="77777777" w:rsidR="005E6540" w:rsidRPr="00616192" w:rsidRDefault="005E654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-</w:t>
            </w:r>
            <w:proofErr w:type="gramStart"/>
            <w:r w:rsidRPr="00616192">
              <w:rPr>
                <w:rFonts w:ascii="Times New Roman" w:hAnsi="Times New Roman" w:cs="Times New Roman"/>
                <w:color w:val="000000" w:themeColor="text1"/>
              </w:rPr>
              <w:t>4  (</w:t>
            </w:r>
            <w:proofErr w:type="gramEnd"/>
            <w:r w:rsidRPr="00616192">
              <w:rPr>
                <w:rFonts w:ascii="Times New Roman" w:hAnsi="Times New Roman" w:cs="Times New Roman"/>
                <w:color w:val="000000" w:themeColor="text1"/>
              </w:rPr>
              <w:t>Correa et al. 2021)</w:t>
            </w:r>
          </w:p>
        </w:tc>
        <w:tc>
          <w:tcPr>
            <w:tcW w:w="2176" w:type="dxa"/>
          </w:tcPr>
          <w:p w14:paraId="32E00001" w14:textId="77777777" w:rsidR="002033A3" w:rsidRPr="00616192" w:rsidRDefault="005E654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5.5% fruit (Britt et al. 2002)</w:t>
            </w:r>
          </w:p>
          <w:p w14:paraId="566D02E6" w14:textId="77777777" w:rsidR="005E6540" w:rsidRPr="00616192" w:rsidRDefault="005E654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6% fruit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Powzyk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&amp; Mowry 2003)</w:t>
            </w:r>
          </w:p>
        </w:tc>
        <w:tc>
          <w:tcPr>
            <w:tcW w:w="2078" w:type="dxa"/>
          </w:tcPr>
          <w:p w14:paraId="2F1517E8" w14:textId="77777777" w:rsidR="002033A3" w:rsidRPr="00616192" w:rsidRDefault="005E654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7ha (Glessner &amp; Britt 2005)</w:t>
            </w:r>
          </w:p>
          <w:p w14:paraId="5742FDC4" w14:textId="77777777" w:rsidR="005E6540" w:rsidRPr="00616192" w:rsidRDefault="005E654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3.7 ha (Bonadonna et al. 2017)</w:t>
            </w:r>
          </w:p>
        </w:tc>
        <w:tc>
          <w:tcPr>
            <w:tcW w:w="2079" w:type="dxa"/>
          </w:tcPr>
          <w:p w14:paraId="400E23EA" w14:textId="130B169A" w:rsidR="002033A3" w:rsidRPr="00616192" w:rsidRDefault="000579C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950</w:t>
            </w:r>
            <w:r w:rsidR="005E6540" w:rsidRPr="00616192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9E547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7984AE6E" w14:textId="792FC67F" w:rsidR="005E6540" w:rsidRPr="00616192" w:rsidRDefault="000579C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600</w:t>
            </w:r>
            <w:r w:rsidR="005E6540" w:rsidRPr="00616192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9E547C">
              <w:rPr>
                <w:rFonts w:ascii="Times New Roman" w:hAnsi="Times New Roman" w:cs="Times New Roman"/>
                <w:color w:val="000000" w:themeColor="text1"/>
              </w:rPr>
              <w:t xml:space="preserve"> (Glander &amp; </w:t>
            </w:r>
            <w:proofErr w:type="spellStart"/>
            <w:r w:rsidR="009E547C">
              <w:rPr>
                <w:rFonts w:ascii="Times New Roman" w:hAnsi="Times New Roman" w:cs="Times New Roman"/>
                <w:color w:val="000000" w:themeColor="text1"/>
              </w:rPr>
              <w:t>Powzyk</w:t>
            </w:r>
            <w:proofErr w:type="spellEnd"/>
            <w:r w:rsidR="009E547C">
              <w:rPr>
                <w:rFonts w:ascii="Times New Roman" w:hAnsi="Times New Roman" w:cs="Times New Roman"/>
                <w:color w:val="000000" w:themeColor="text1"/>
              </w:rPr>
              <w:t xml:space="preserve"> 1998)</w:t>
            </w:r>
          </w:p>
        </w:tc>
      </w:tr>
      <w:tr w:rsidR="00616192" w:rsidRPr="00616192" w14:paraId="6DE99EC3" w14:textId="77777777" w:rsidTr="00064A09">
        <w:tc>
          <w:tcPr>
            <w:tcW w:w="1950" w:type="dxa"/>
          </w:tcPr>
          <w:p w14:paraId="0691530A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Lemur Catta</w:t>
            </w:r>
          </w:p>
        </w:tc>
        <w:tc>
          <w:tcPr>
            <w:tcW w:w="1731" w:type="dxa"/>
          </w:tcPr>
          <w:p w14:paraId="102B4EB9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6877C980" w14:textId="77777777" w:rsidR="002033A3" w:rsidRPr="00616192" w:rsidRDefault="00C3029F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5-30%</w:t>
            </w:r>
            <w:r w:rsidR="00762A95" w:rsidRPr="00616192">
              <w:rPr>
                <w:rFonts w:ascii="Times New Roman" w:hAnsi="Times New Roman" w:cs="Times New Roman"/>
                <w:color w:val="000000" w:themeColor="text1"/>
              </w:rPr>
              <w:t xml:space="preserve"> time terrestrial (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Mittermeier et al. 2010)</w:t>
            </w:r>
          </w:p>
        </w:tc>
        <w:tc>
          <w:tcPr>
            <w:tcW w:w="1869" w:type="dxa"/>
          </w:tcPr>
          <w:p w14:paraId="567A197A" w14:textId="77777777" w:rsidR="002033A3" w:rsidRPr="00616192" w:rsidRDefault="005E654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3.2 mean (Pride et al. 2005)</w:t>
            </w:r>
          </w:p>
          <w:p w14:paraId="25303F54" w14:textId="77777777" w:rsidR="005E6540" w:rsidRPr="00616192" w:rsidRDefault="005E654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9.2-11.5 (Gould &amp; Sussman 2003)</w:t>
            </w:r>
          </w:p>
          <w:p w14:paraId="46FA4378" w14:textId="77777777" w:rsidR="00C3029F" w:rsidRPr="00616192" w:rsidRDefault="00C3029F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6-17 (Kelley 2013)</w:t>
            </w:r>
          </w:p>
        </w:tc>
        <w:tc>
          <w:tcPr>
            <w:tcW w:w="2176" w:type="dxa"/>
          </w:tcPr>
          <w:p w14:paraId="09FB3727" w14:textId="77777777" w:rsidR="002033A3" w:rsidRPr="00616192" w:rsidRDefault="00762A9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48-70%; 45-85% monthly (Gould et al. 2014)</w:t>
            </w:r>
          </w:p>
        </w:tc>
        <w:tc>
          <w:tcPr>
            <w:tcW w:w="2078" w:type="dxa"/>
          </w:tcPr>
          <w:p w14:paraId="057F7D82" w14:textId="77777777" w:rsidR="002033A3" w:rsidRPr="00616192" w:rsidRDefault="00C3029F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8-132 ha (Kelley 2013)</w:t>
            </w:r>
          </w:p>
        </w:tc>
        <w:tc>
          <w:tcPr>
            <w:tcW w:w="2079" w:type="dxa"/>
          </w:tcPr>
          <w:p w14:paraId="06FE8965" w14:textId="77777777" w:rsidR="002033A3" w:rsidRPr="00616192" w:rsidRDefault="00762A9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200-2700g (Koyama et al. 2008)</w:t>
            </w:r>
          </w:p>
        </w:tc>
      </w:tr>
      <w:tr w:rsidR="00616192" w:rsidRPr="00616192" w14:paraId="30805161" w14:textId="77777777" w:rsidTr="00064A09">
        <w:tc>
          <w:tcPr>
            <w:tcW w:w="1950" w:type="dxa"/>
          </w:tcPr>
          <w:p w14:paraId="367C8C16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Microcebus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griseorufus</w:t>
            </w:r>
            <w:proofErr w:type="spellEnd"/>
          </w:p>
        </w:tc>
        <w:tc>
          <w:tcPr>
            <w:tcW w:w="1731" w:type="dxa"/>
          </w:tcPr>
          <w:p w14:paraId="6316FB89" w14:textId="77777777" w:rsidR="002033A3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Torpor (Kobbe et al. 2011)</w:t>
            </w:r>
          </w:p>
        </w:tc>
        <w:tc>
          <w:tcPr>
            <w:tcW w:w="2146" w:type="dxa"/>
          </w:tcPr>
          <w:p w14:paraId="03BCA4EB" w14:textId="77777777" w:rsidR="002033A3" w:rsidRPr="00616192" w:rsidRDefault="009D0B8D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Forage on ground in dry season (Rodriguez et al. 2015)</w:t>
            </w:r>
          </w:p>
        </w:tc>
        <w:tc>
          <w:tcPr>
            <w:tcW w:w="1869" w:type="dxa"/>
          </w:tcPr>
          <w:p w14:paraId="770F7F4B" w14:textId="77777777" w:rsidR="002033A3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Solitary (Kobbe et al. 2011)</w:t>
            </w:r>
          </w:p>
        </w:tc>
        <w:tc>
          <w:tcPr>
            <w:tcW w:w="2176" w:type="dxa"/>
          </w:tcPr>
          <w:p w14:paraId="28935BBB" w14:textId="77777777" w:rsidR="002033A3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45% (Bohr et al. 2011)</w:t>
            </w:r>
          </w:p>
          <w:p w14:paraId="3832D599" w14:textId="77777777" w:rsidR="00725D64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0% (Genin et al. 2008)</w:t>
            </w:r>
          </w:p>
        </w:tc>
        <w:tc>
          <w:tcPr>
            <w:tcW w:w="2078" w:type="dxa"/>
          </w:tcPr>
          <w:p w14:paraId="11391F0F" w14:textId="77777777" w:rsidR="002033A3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&lt;1ha (Bohr et al. 2011)</w:t>
            </w:r>
          </w:p>
          <w:p w14:paraId="57693912" w14:textId="77777777" w:rsidR="00725D64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ha (Genin 2008)</w:t>
            </w:r>
          </w:p>
        </w:tc>
        <w:tc>
          <w:tcPr>
            <w:tcW w:w="2079" w:type="dxa"/>
          </w:tcPr>
          <w:p w14:paraId="7ABF5156" w14:textId="77777777" w:rsidR="002033A3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39-50g (Bohr et al. 2011)</w:t>
            </w:r>
          </w:p>
          <w:p w14:paraId="18A03C5E" w14:textId="77777777" w:rsidR="00725D64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51-59g (Genin 2008)</w:t>
            </w:r>
          </w:p>
          <w:p w14:paraId="563899D2" w14:textId="77777777" w:rsidR="00725D64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lastRenderedPageBreak/>
              <w:t>42-83g (Kobbe et al. 2011)</w:t>
            </w:r>
          </w:p>
          <w:p w14:paraId="5471E58E" w14:textId="77777777" w:rsidR="00725D64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63g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Rasolooarison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00)</w:t>
            </w:r>
          </w:p>
        </w:tc>
      </w:tr>
      <w:tr w:rsidR="00616192" w:rsidRPr="00616192" w14:paraId="466E9254" w14:textId="77777777" w:rsidTr="00064A09">
        <w:tc>
          <w:tcPr>
            <w:tcW w:w="1950" w:type="dxa"/>
          </w:tcPr>
          <w:p w14:paraId="45BEB314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Microcebus murinus</w:t>
            </w:r>
          </w:p>
        </w:tc>
        <w:tc>
          <w:tcPr>
            <w:tcW w:w="1731" w:type="dxa"/>
          </w:tcPr>
          <w:p w14:paraId="3FE8F2FD" w14:textId="77777777" w:rsidR="00725D64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Torpor (Ganzhorn &amp; Schmid 1998; Schmid 2007; Schmid &amp; 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Kappelar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1998; Schulke &amp; 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Ostner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2007)</w:t>
            </w:r>
          </w:p>
        </w:tc>
        <w:tc>
          <w:tcPr>
            <w:tcW w:w="2146" w:type="dxa"/>
          </w:tcPr>
          <w:p w14:paraId="66BE9CE3" w14:textId="77777777" w:rsidR="002033A3" w:rsidRPr="00616192" w:rsidRDefault="00CE001E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Travel on ground (Rahlfs &amp; Fichtel 2010)</w:t>
            </w:r>
          </w:p>
        </w:tc>
        <w:tc>
          <w:tcPr>
            <w:tcW w:w="1869" w:type="dxa"/>
          </w:tcPr>
          <w:p w14:paraId="3995AD85" w14:textId="77777777" w:rsidR="002033A3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Solitary (Perret &amp;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Aujard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2001)</w:t>
            </w:r>
          </w:p>
        </w:tc>
        <w:tc>
          <w:tcPr>
            <w:tcW w:w="2176" w:type="dxa"/>
          </w:tcPr>
          <w:p w14:paraId="3E2EA73A" w14:textId="77777777" w:rsidR="002033A3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63% (Lahann 2007)</w:t>
            </w:r>
          </w:p>
          <w:p w14:paraId="1ED222BB" w14:textId="77777777" w:rsidR="00725D64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0-80% monthly (Thoren et al. 2011)</w:t>
            </w:r>
          </w:p>
        </w:tc>
        <w:tc>
          <w:tcPr>
            <w:tcW w:w="2078" w:type="dxa"/>
          </w:tcPr>
          <w:p w14:paraId="7E8B1E6C" w14:textId="77777777" w:rsidR="002033A3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-5ha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Radespiel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2000)</w:t>
            </w:r>
          </w:p>
        </w:tc>
        <w:tc>
          <w:tcPr>
            <w:tcW w:w="2079" w:type="dxa"/>
          </w:tcPr>
          <w:p w14:paraId="3A1B01CE" w14:textId="77777777" w:rsidR="002033A3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40-100g (Perret &amp; 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Aujard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2001)</w:t>
            </w:r>
          </w:p>
          <w:p w14:paraId="39211D52" w14:textId="77777777" w:rsidR="00725D64" w:rsidRPr="00616192" w:rsidRDefault="00725D64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50.1 – 105.6g (Lahann et al. 2006)</w:t>
            </w:r>
          </w:p>
        </w:tc>
      </w:tr>
      <w:tr w:rsidR="00616192" w:rsidRPr="00616192" w14:paraId="53A76B42" w14:textId="77777777" w:rsidTr="00064A09">
        <w:tc>
          <w:tcPr>
            <w:tcW w:w="1950" w:type="dxa"/>
          </w:tcPr>
          <w:p w14:paraId="1AF07B8E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Propithecus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diadema</w:t>
            </w:r>
            <w:proofErr w:type="spellEnd"/>
          </w:p>
        </w:tc>
        <w:tc>
          <w:tcPr>
            <w:tcW w:w="1731" w:type="dxa"/>
          </w:tcPr>
          <w:p w14:paraId="16C0C4AA" w14:textId="1AFAE904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="002D7BD1" w:rsidRPr="0061619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46" w:type="dxa"/>
          </w:tcPr>
          <w:p w14:paraId="7C456B92" w14:textId="5ADDDE64" w:rsidR="002033A3" w:rsidRPr="00616192" w:rsidRDefault="00064A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orage on the ground </w:t>
            </w:r>
            <w:r w:rsidR="009E547C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2D7BD1" w:rsidRPr="00616192">
              <w:rPr>
                <w:rFonts w:ascii="Times New Roman" w:hAnsi="Times New Roman" w:cs="Times New Roman"/>
                <w:color w:val="000000" w:themeColor="text1"/>
              </w:rPr>
              <w:t>Irwin 2008</w:t>
            </w:r>
            <w:r w:rsidR="009E54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9" w:type="dxa"/>
          </w:tcPr>
          <w:p w14:paraId="0E3CBAA0" w14:textId="77777777" w:rsidR="002033A3" w:rsidRPr="00616192" w:rsidRDefault="002D7BD1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4-6 (Irwin 2008)</w:t>
            </w:r>
          </w:p>
          <w:p w14:paraId="4AD045E5" w14:textId="77777777" w:rsidR="002D7BD1" w:rsidRPr="00616192" w:rsidRDefault="002D7BD1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-6 (Irwin 2007)</w:t>
            </w:r>
          </w:p>
        </w:tc>
        <w:tc>
          <w:tcPr>
            <w:tcW w:w="2176" w:type="dxa"/>
          </w:tcPr>
          <w:p w14:paraId="33163DC1" w14:textId="77777777" w:rsidR="002033A3" w:rsidRPr="00616192" w:rsidRDefault="00546CC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42%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Powzyk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&amp; Mowry 2003)</w:t>
            </w:r>
          </w:p>
          <w:p w14:paraId="774BED9A" w14:textId="77777777" w:rsidR="00546CC3" w:rsidRPr="00616192" w:rsidRDefault="00546CC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4% (Irwin et al. 2007)</w:t>
            </w:r>
          </w:p>
          <w:p w14:paraId="36E71AA4" w14:textId="77777777" w:rsidR="00546CC3" w:rsidRPr="00616192" w:rsidRDefault="00546CC3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5-19% (Lehmann &amp; Mayer 2007)</w:t>
            </w:r>
          </w:p>
        </w:tc>
        <w:tc>
          <w:tcPr>
            <w:tcW w:w="2078" w:type="dxa"/>
          </w:tcPr>
          <w:p w14:paraId="5AF5DC6B" w14:textId="77777777" w:rsidR="002033A3" w:rsidRPr="00616192" w:rsidRDefault="002D7BD1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1-83 ha (Irwin 2008)</w:t>
            </w:r>
          </w:p>
        </w:tc>
        <w:tc>
          <w:tcPr>
            <w:tcW w:w="2079" w:type="dxa"/>
          </w:tcPr>
          <w:p w14:paraId="2515E2B8" w14:textId="77777777" w:rsidR="002033A3" w:rsidRPr="00616192" w:rsidRDefault="002D7BD1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5000 – 7000g (Gordon et al. 2013)</w:t>
            </w:r>
          </w:p>
        </w:tc>
      </w:tr>
      <w:tr w:rsidR="00616192" w:rsidRPr="00616192" w14:paraId="15CED06C" w14:textId="77777777" w:rsidTr="00064A09">
        <w:tc>
          <w:tcPr>
            <w:tcW w:w="1950" w:type="dxa"/>
          </w:tcPr>
          <w:p w14:paraId="58CAA894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Propithecus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edwardsi</w:t>
            </w:r>
            <w:proofErr w:type="spellEnd"/>
          </w:p>
        </w:tc>
        <w:tc>
          <w:tcPr>
            <w:tcW w:w="1731" w:type="dxa"/>
          </w:tcPr>
          <w:p w14:paraId="71B21B4A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58CDEACE" w14:textId="56FC2B54" w:rsidR="002033A3" w:rsidRPr="00616192" w:rsidRDefault="00064A09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rboreal (</w:t>
            </w:r>
            <w:r w:rsidR="002D7BD1" w:rsidRPr="00616192">
              <w:rPr>
                <w:rFonts w:ascii="Times New Roman" w:hAnsi="Times New Roman" w:cs="Times New Roman"/>
                <w:color w:val="000000" w:themeColor="text1"/>
              </w:rPr>
              <w:t xml:space="preserve">Gould &amp; </w:t>
            </w:r>
            <w:proofErr w:type="spellStart"/>
            <w:r w:rsidR="002D7BD1" w:rsidRPr="00616192">
              <w:rPr>
                <w:rFonts w:ascii="Times New Roman" w:hAnsi="Times New Roman" w:cs="Times New Roman"/>
                <w:color w:val="000000" w:themeColor="text1"/>
              </w:rPr>
              <w:t>Sauth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2006)</w:t>
            </w:r>
          </w:p>
        </w:tc>
        <w:tc>
          <w:tcPr>
            <w:tcW w:w="1869" w:type="dxa"/>
          </w:tcPr>
          <w:p w14:paraId="6EB5C3AA" w14:textId="77777777" w:rsidR="002033A3" w:rsidRPr="00616192" w:rsidRDefault="002D7BD1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4.8 (Wright 1998)</w:t>
            </w:r>
          </w:p>
        </w:tc>
        <w:tc>
          <w:tcPr>
            <w:tcW w:w="2176" w:type="dxa"/>
          </w:tcPr>
          <w:p w14:paraId="4E204100" w14:textId="77777777" w:rsidR="002033A3" w:rsidRPr="00616192" w:rsidRDefault="002D7BD1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0-32% (Hemingway)</w:t>
            </w:r>
          </w:p>
          <w:p w14:paraId="466A7ABC" w14:textId="77777777" w:rsidR="002D7BD1" w:rsidRPr="00616192" w:rsidRDefault="002D7BD1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1-30% (Matos et al. 2022)</w:t>
            </w:r>
          </w:p>
        </w:tc>
        <w:tc>
          <w:tcPr>
            <w:tcW w:w="2078" w:type="dxa"/>
          </w:tcPr>
          <w:p w14:paraId="7DF3610D" w14:textId="77777777" w:rsidR="002033A3" w:rsidRPr="00616192" w:rsidRDefault="002D7BD1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8-46ha</w:t>
            </w:r>
            <w:r w:rsidR="000A01D5" w:rsidRPr="00616192">
              <w:rPr>
                <w:rFonts w:ascii="Times New Roman" w:hAnsi="Times New Roman" w:cs="Times New Roman"/>
                <w:color w:val="000000" w:themeColor="text1"/>
              </w:rPr>
              <w:t xml:space="preserve"> (Gerber et al. 2012)</w:t>
            </w:r>
          </w:p>
        </w:tc>
        <w:tc>
          <w:tcPr>
            <w:tcW w:w="2079" w:type="dxa"/>
          </w:tcPr>
          <w:p w14:paraId="7CDF18FE" w14:textId="77777777" w:rsidR="002033A3" w:rsidRPr="00616192" w:rsidRDefault="00FE612E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5800g (Wright 1998)</w:t>
            </w:r>
          </w:p>
        </w:tc>
      </w:tr>
      <w:tr w:rsidR="00616192" w:rsidRPr="00616192" w14:paraId="65FDB1C9" w14:textId="77777777" w:rsidTr="00064A09">
        <w:tc>
          <w:tcPr>
            <w:tcW w:w="1950" w:type="dxa"/>
          </w:tcPr>
          <w:p w14:paraId="3A1E745C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Propithecus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verreauxi</w:t>
            </w:r>
            <w:proofErr w:type="spellEnd"/>
          </w:p>
        </w:tc>
        <w:tc>
          <w:tcPr>
            <w:tcW w:w="1731" w:type="dxa"/>
          </w:tcPr>
          <w:p w14:paraId="3D62BEF2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1044155F" w14:textId="77777777" w:rsidR="002033A3" w:rsidRPr="00616192" w:rsidRDefault="002041F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Foraging on ground</w:t>
            </w:r>
            <w:r w:rsidR="00762A95" w:rsidRPr="00616192">
              <w:rPr>
                <w:rFonts w:ascii="Times New Roman" w:hAnsi="Times New Roman" w:cs="Times New Roman"/>
                <w:color w:val="000000" w:themeColor="text1"/>
              </w:rPr>
              <w:t xml:space="preserve"> (Brockman et al. 2008)</w:t>
            </w:r>
          </w:p>
        </w:tc>
        <w:tc>
          <w:tcPr>
            <w:tcW w:w="1869" w:type="dxa"/>
          </w:tcPr>
          <w:p w14:paraId="1EF48D9E" w14:textId="77777777" w:rsidR="002033A3" w:rsidRPr="00616192" w:rsidRDefault="00762A9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="002041F0" w:rsidRPr="00616192">
              <w:rPr>
                <w:rFonts w:ascii="Times New Roman" w:hAnsi="Times New Roman" w:cs="Times New Roman"/>
                <w:color w:val="000000" w:themeColor="text1"/>
              </w:rPr>
              <w:t>4-6 (</w:t>
            </w:r>
            <w:proofErr w:type="spellStart"/>
            <w:r w:rsidR="002041F0" w:rsidRPr="00616192">
              <w:rPr>
                <w:rFonts w:ascii="Times New Roman" w:hAnsi="Times New Roman" w:cs="Times New Roman"/>
                <w:color w:val="000000" w:themeColor="text1"/>
              </w:rPr>
              <w:t>Be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nadi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08)</w:t>
            </w:r>
          </w:p>
          <w:p w14:paraId="26E9B167" w14:textId="77777777" w:rsidR="00762A95" w:rsidRPr="00616192" w:rsidRDefault="00762A9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Mean 5-6 (Richard 1985)</w:t>
            </w:r>
          </w:p>
        </w:tc>
        <w:tc>
          <w:tcPr>
            <w:tcW w:w="2176" w:type="dxa"/>
          </w:tcPr>
          <w:p w14:paraId="6E478F70" w14:textId="77777777" w:rsidR="002033A3" w:rsidRPr="00616192" w:rsidRDefault="00925E6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Approximately 25% (Lewis and 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Kappelar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 2005)</w:t>
            </w:r>
          </w:p>
          <w:p w14:paraId="4A569F6B" w14:textId="77777777" w:rsidR="005F3435" w:rsidRPr="00616192" w:rsidRDefault="005F343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Approximately 30% (Koch et al. 2017)</w:t>
            </w:r>
          </w:p>
        </w:tc>
        <w:tc>
          <w:tcPr>
            <w:tcW w:w="2078" w:type="dxa"/>
          </w:tcPr>
          <w:p w14:paraId="782E9CB7" w14:textId="77777777" w:rsidR="002033A3" w:rsidRPr="00616192" w:rsidRDefault="002041F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6-10ha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Be</w:t>
            </w:r>
            <w:r w:rsidR="00762A95" w:rsidRPr="00616192">
              <w:rPr>
                <w:rFonts w:ascii="Times New Roman" w:hAnsi="Times New Roman" w:cs="Times New Roman"/>
                <w:color w:val="000000" w:themeColor="text1"/>
              </w:rPr>
              <w:t>nadi</w:t>
            </w:r>
            <w:proofErr w:type="spellEnd"/>
            <w:r w:rsidR="00762A95"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. 2008)</w:t>
            </w:r>
          </w:p>
          <w:p w14:paraId="2F3F184F" w14:textId="77777777" w:rsidR="00762A95" w:rsidRPr="00616192" w:rsidRDefault="00762A9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1.0-8.5 ha (Richard 1985)</w:t>
            </w:r>
          </w:p>
        </w:tc>
        <w:tc>
          <w:tcPr>
            <w:tcW w:w="2079" w:type="dxa"/>
          </w:tcPr>
          <w:p w14:paraId="2294640B" w14:textId="77777777" w:rsidR="002033A3" w:rsidRPr="00616192" w:rsidRDefault="00762A9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3000-4000g (Gordon</w:t>
            </w:r>
            <w:r w:rsidR="00034A0A" w:rsidRPr="00616192">
              <w:rPr>
                <w:rFonts w:ascii="Times New Roman" w:hAnsi="Times New Roman" w:cs="Times New Roman"/>
                <w:color w:val="000000" w:themeColor="text1"/>
              </w:rPr>
              <w:t xml:space="preserve"> et al 2013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1CECF91" w14:textId="77777777" w:rsidR="00762A95" w:rsidRPr="00616192" w:rsidRDefault="00762A95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3019-3574g (Lewis</w:t>
            </w:r>
            <w:r w:rsidR="00925E66" w:rsidRPr="00616192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="00925E66" w:rsidRPr="00616192">
              <w:rPr>
                <w:rFonts w:ascii="Times New Roman" w:hAnsi="Times New Roman" w:cs="Times New Roman"/>
                <w:color w:val="000000" w:themeColor="text1"/>
              </w:rPr>
              <w:t>Kappelar</w:t>
            </w:r>
            <w:proofErr w:type="spellEnd"/>
            <w:r w:rsidR="00925E66" w:rsidRPr="00616192">
              <w:rPr>
                <w:rFonts w:ascii="Times New Roman" w:hAnsi="Times New Roman" w:cs="Times New Roman"/>
                <w:color w:val="000000" w:themeColor="text1"/>
              </w:rPr>
              <w:t xml:space="preserve"> 2005)</w:t>
            </w:r>
          </w:p>
        </w:tc>
      </w:tr>
      <w:tr w:rsidR="00616192" w:rsidRPr="00616192" w14:paraId="163BF20C" w14:textId="77777777" w:rsidTr="00064A09">
        <w:tc>
          <w:tcPr>
            <w:tcW w:w="1950" w:type="dxa"/>
          </w:tcPr>
          <w:p w14:paraId="509A4A21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Varecia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rubra</w:t>
            </w:r>
          </w:p>
        </w:tc>
        <w:tc>
          <w:tcPr>
            <w:tcW w:w="1731" w:type="dxa"/>
          </w:tcPr>
          <w:p w14:paraId="4A1AB339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7D5A665F" w14:textId="77777777" w:rsidR="002033A3" w:rsidRPr="00616192" w:rsidRDefault="000B5C4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Arboreal (Vasey 2004)</w:t>
            </w:r>
          </w:p>
        </w:tc>
        <w:tc>
          <w:tcPr>
            <w:tcW w:w="1869" w:type="dxa"/>
          </w:tcPr>
          <w:p w14:paraId="10165475" w14:textId="77777777" w:rsidR="002033A3" w:rsidRPr="00616192" w:rsidRDefault="00E5129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0B5C4A" w:rsidRPr="00616192">
              <w:rPr>
                <w:rFonts w:ascii="Times New Roman" w:hAnsi="Times New Roman" w:cs="Times New Roman"/>
                <w:color w:val="000000" w:themeColor="text1"/>
              </w:rPr>
              <w:t xml:space="preserve"> (Rigamonti 1993)</w:t>
            </w:r>
          </w:p>
          <w:p w14:paraId="43B2CF6A" w14:textId="77777777" w:rsidR="00E5129A" w:rsidRPr="00616192" w:rsidRDefault="00E5129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2-6 (Martinez &amp; 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Razafindratsima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76" w:type="dxa"/>
          </w:tcPr>
          <w:p w14:paraId="3DCBF737" w14:textId="77777777" w:rsidR="002033A3" w:rsidRPr="00616192" w:rsidRDefault="000B5C4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lastRenderedPageBreak/>
              <w:t>80-100% (Vasey 2004)</w:t>
            </w:r>
          </w:p>
          <w:p w14:paraId="54D7CD6C" w14:textId="77777777" w:rsidR="000B5C4A" w:rsidRPr="00616192" w:rsidRDefault="000B5C4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lastRenderedPageBreak/>
              <w:t>74% (Rigamonti 1993)</w:t>
            </w:r>
          </w:p>
          <w:p w14:paraId="75F09D45" w14:textId="77777777" w:rsidR="00E5129A" w:rsidRPr="00616192" w:rsidRDefault="00E5129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61% (Martinez &amp; 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Razafindratsima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078" w:type="dxa"/>
          </w:tcPr>
          <w:p w14:paraId="2ACE55A1" w14:textId="77777777" w:rsidR="002033A3" w:rsidRPr="00616192" w:rsidRDefault="000B5C4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lastRenderedPageBreak/>
              <w:t>23.3 – 25.8ha (Rigamonti 1993)</w:t>
            </w:r>
          </w:p>
          <w:p w14:paraId="48B7DB2D" w14:textId="77777777" w:rsidR="00E5129A" w:rsidRPr="00616192" w:rsidRDefault="00E5129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57ha (Vasey 2007)</w:t>
            </w:r>
          </w:p>
        </w:tc>
        <w:tc>
          <w:tcPr>
            <w:tcW w:w="2079" w:type="dxa"/>
          </w:tcPr>
          <w:p w14:paraId="50603772" w14:textId="77777777" w:rsidR="002033A3" w:rsidRPr="00616192" w:rsidRDefault="00126A2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3740-4720g (</w:t>
            </w:r>
            <w:proofErr w:type="spellStart"/>
            <w:r w:rsidRPr="00616192">
              <w:rPr>
                <w:rFonts w:ascii="Times New Roman" w:hAnsi="Times New Roman" w:cs="Times New Roman"/>
                <w:color w:val="000000" w:themeColor="text1"/>
              </w:rPr>
              <w:t>Harts</w:t>
            </w:r>
            <w:r w:rsidR="00E63136" w:rsidRPr="00616192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616192">
              <w:rPr>
                <w:rFonts w:ascii="Times New Roman" w:hAnsi="Times New Roman" w:cs="Times New Roman"/>
                <w:color w:val="000000" w:themeColor="text1"/>
              </w:rPr>
              <w:t>one</w:t>
            </w:r>
            <w:proofErr w:type="spellEnd"/>
            <w:r w:rsidRPr="00616192">
              <w:rPr>
                <w:rFonts w:ascii="Times New Roman" w:hAnsi="Times New Roman" w:cs="Times New Roman"/>
                <w:color w:val="000000" w:themeColor="text1"/>
              </w:rPr>
              <w:t>-Rose &amp; Perry 2011)</w:t>
            </w:r>
          </w:p>
        </w:tc>
      </w:tr>
      <w:tr w:rsidR="00616192" w:rsidRPr="00616192" w14:paraId="7ECC9A5E" w14:textId="77777777" w:rsidTr="00064A09">
        <w:tc>
          <w:tcPr>
            <w:tcW w:w="1950" w:type="dxa"/>
          </w:tcPr>
          <w:p w14:paraId="14C183D7" w14:textId="77777777" w:rsidR="002033A3" w:rsidRPr="00616192" w:rsidRDefault="002033A3" w:rsidP="0061619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Varecia</w:t>
            </w:r>
            <w:proofErr w:type="spellEnd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16192">
              <w:rPr>
                <w:rFonts w:ascii="Times New Roman" w:hAnsi="Times New Roman" w:cs="Times New Roman"/>
                <w:i/>
                <w:color w:val="000000" w:themeColor="text1"/>
              </w:rPr>
              <w:t>variegata</w:t>
            </w:r>
            <w:proofErr w:type="spellEnd"/>
          </w:p>
        </w:tc>
        <w:tc>
          <w:tcPr>
            <w:tcW w:w="1731" w:type="dxa"/>
          </w:tcPr>
          <w:p w14:paraId="5EEB7B89" w14:textId="77777777" w:rsidR="002033A3" w:rsidRPr="00616192" w:rsidRDefault="003917D0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0AEF2BF6" w14:textId="77777777" w:rsidR="002033A3" w:rsidRPr="00616192" w:rsidRDefault="000B5C4A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Arboreal</w:t>
            </w:r>
            <w:r w:rsidR="00C00806" w:rsidRPr="00616192">
              <w:rPr>
                <w:rFonts w:ascii="Times New Roman" w:hAnsi="Times New Roman" w:cs="Times New Roman"/>
                <w:color w:val="000000" w:themeColor="text1"/>
              </w:rPr>
              <w:t xml:space="preserve"> (Perreira et al. 1988; Vasey 1997)</w:t>
            </w:r>
          </w:p>
        </w:tc>
        <w:tc>
          <w:tcPr>
            <w:tcW w:w="1869" w:type="dxa"/>
          </w:tcPr>
          <w:p w14:paraId="14763325" w14:textId="77777777" w:rsidR="00C00806" w:rsidRPr="00616192" w:rsidRDefault="00C0080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7 (Balko &amp; Underwood 2005)</w:t>
            </w:r>
          </w:p>
          <w:p w14:paraId="1594BD74" w14:textId="77777777" w:rsidR="00C00806" w:rsidRPr="00616192" w:rsidRDefault="00C0080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7 (Pereira et al. 1988)</w:t>
            </w:r>
          </w:p>
          <w:p w14:paraId="0634C8A9" w14:textId="77777777" w:rsidR="002033A3" w:rsidRPr="00616192" w:rsidRDefault="00C0080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 xml:space="preserve">3 (Balko et al. 2005) </w:t>
            </w:r>
          </w:p>
          <w:p w14:paraId="3202B3BE" w14:textId="77777777" w:rsidR="00C00806" w:rsidRPr="00616192" w:rsidRDefault="00C0080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6" w:type="dxa"/>
          </w:tcPr>
          <w:p w14:paraId="2CB64A47" w14:textId="77777777" w:rsidR="002033A3" w:rsidRPr="00616192" w:rsidRDefault="00C0080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92% (Britt 2000)</w:t>
            </w:r>
          </w:p>
          <w:p w14:paraId="684C5FDB" w14:textId="77777777" w:rsidR="00C00806" w:rsidRPr="00616192" w:rsidRDefault="00C0080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69.4% (White et al. 1995)</w:t>
            </w:r>
          </w:p>
        </w:tc>
        <w:tc>
          <w:tcPr>
            <w:tcW w:w="2078" w:type="dxa"/>
          </w:tcPr>
          <w:p w14:paraId="55063B22" w14:textId="77777777" w:rsidR="002033A3" w:rsidRPr="00616192" w:rsidRDefault="00C0080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57.7ha (Vasey 1997)</w:t>
            </w:r>
          </w:p>
        </w:tc>
        <w:tc>
          <w:tcPr>
            <w:tcW w:w="2079" w:type="dxa"/>
          </w:tcPr>
          <w:p w14:paraId="6B177ABD" w14:textId="77777777" w:rsidR="002033A3" w:rsidRPr="00616192" w:rsidRDefault="00C00806" w:rsidP="0061619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192">
              <w:rPr>
                <w:rFonts w:ascii="Times New Roman" w:hAnsi="Times New Roman" w:cs="Times New Roman"/>
                <w:color w:val="000000" w:themeColor="text1"/>
              </w:rPr>
              <w:t>2750g-3760g (Ratsimbazafy 2002)</w:t>
            </w:r>
          </w:p>
        </w:tc>
      </w:tr>
    </w:tbl>
    <w:p w14:paraId="0A4B1624" w14:textId="5BA52B60" w:rsidR="00C00806" w:rsidRPr="00064A09" w:rsidRDefault="00064A09" w:rsidP="00064A09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4A09">
        <w:rPr>
          <w:rFonts w:ascii="Times New Roman" w:hAnsi="Times New Roman" w:cs="Times New Roman"/>
          <w:color w:val="000000" w:themeColor="text1"/>
          <w:sz w:val="20"/>
          <w:szCs w:val="20"/>
        </w:rPr>
        <w:t>*No references are listed when energy conserving behaviour is no as the absence of a behaviour is often not documented. Rather, for species who at the time of publication had no accounts of hibernation or torpor, they were given a No and a score of 0.</w:t>
      </w:r>
    </w:p>
    <w:p w14:paraId="58E43912" w14:textId="77777777" w:rsidR="00064A09" w:rsidRDefault="00064A09" w:rsidP="00616192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9D1EA5" w14:textId="583A8A9B" w:rsidR="00A460AD" w:rsidRPr="00616192" w:rsidRDefault="00A460AD" w:rsidP="00616192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 list</w:t>
      </w:r>
    </w:p>
    <w:p w14:paraId="0FAD894B" w14:textId="77777777" w:rsidR="00A81F64" w:rsidRPr="00616192" w:rsidRDefault="00A81F64" w:rsidP="00616192">
      <w:pPr>
        <w:pStyle w:val="Heading5"/>
        <w:shd w:val="clear" w:color="auto" w:fill="FFFFFF"/>
        <w:spacing w:before="0" w:line="240" w:lineRule="auto"/>
        <w:ind w:right="150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Andriamaharo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H, Birkinshaw C, Reza L. </w:t>
      </w:r>
      <w:proofErr w:type="gram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Day-time</w:t>
      </w:r>
      <w:proofErr w:type="gram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eeding ecology of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cinereicep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in the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Agnalazah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orest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ahabo-Mananivo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, Madagascar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Madagascar Conservation &amp; Development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 2010;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5</w:t>
      </w:r>
      <w:r w:rsidR="00F1515E"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: </w:t>
      </w:r>
      <w:proofErr w:type="spellStart"/>
      <w:r w:rsidR="00F1515E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>doi</w:t>
      </w:r>
      <w:proofErr w:type="spellEnd"/>
      <w:r w:rsidR="00F1515E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>: 10.4314/</w:t>
      </w:r>
      <w:proofErr w:type="gramStart"/>
      <w:r w:rsidR="00F1515E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>mcd.v</w:t>
      </w:r>
      <w:proofErr w:type="gramEnd"/>
      <w:r w:rsidR="00F1515E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>5i1.57341</w:t>
      </w:r>
    </w:p>
    <w:p w14:paraId="0F78C4B6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1F3204" w14:textId="77777777" w:rsidR="00F5681F" w:rsidRPr="00616192" w:rsidRDefault="00C00806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lestri M, Barresi M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Camper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Serra V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Ramanamanjato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B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Heistermann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Donati G. Habitat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degredation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easonality affect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physiolocial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ess levels of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Eulemur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collari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ittoral forest fragments.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PlosOne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14; </w:t>
      </w:r>
      <w:hyperlink r:id="rId5" w:history="1">
        <w:proofErr w:type="spellStart"/>
        <w:r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doi</w:t>
        </w:r>
        <w:proofErr w:type="spellEnd"/>
        <w:r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 xml:space="preserve">: </w:t>
        </w:r>
        <w:r w:rsidR="00F5681F"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10.1371/journal.pone.0107698</w:t>
        </w:r>
      </w:hyperlink>
    </w:p>
    <w:p w14:paraId="72CE8A42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89AF8C3" w14:textId="77777777" w:rsidR="00C00806" w:rsidRPr="00616192" w:rsidRDefault="00C00806" w:rsidP="00616192">
      <w:pPr>
        <w:spacing w:after="0" w:line="24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lko EA, Underwood B (2005), Effects of forest structure and composition on food availability for </w:t>
      </w:r>
      <w:proofErr w:type="spellStart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Varecia</w:t>
      </w:r>
      <w:proofErr w:type="spellEnd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variegat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at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anomafan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ational Park, Madagascar. Am. J.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imatol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2005; 66: 45-70. </w:t>
      </w:r>
      <w:proofErr w:type="spellStart"/>
      <w:r w:rsidR="00D4709D">
        <w:fldChar w:fldCharType="begin"/>
      </w:r>
      <w:r w:rsidR="00D4709D">
        <w:instrText>HYPERLINK "https://doi.org/10.1002/ajp.20127"</w:instrText>
      </w:r>
      <w:r w:rsidR="00D4709D">
        <w:fldChar w:fldCharType="separate"/>
      </w:r>
      <w:r w:rsidRPr="0061619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doi</w:t>
      </w:r>
      <w:proofErr w:type="spellEnd"/>
      <w:r w:rsidRPr="0061619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: 10.1002/ajp.20127</w:t>
      </w:r>
      <w:r w:rsidR="00D4709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fldChar w:fldCharType="end"/>
      </w:r>
    </w:p>
    <w:p w14:paraId="6C465B88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623252A3" w14:textId="77777777" w:rsidR="00A81F64" w:rsidRPr="00616192" w:rsidRDefault="00A81F6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Bayart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, Simmen B. (2005). Demography, range use, and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behavio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in black lemurs (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acaco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acaco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) at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Ampasikely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, northwest Madagascar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Am J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05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;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67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299-312.</w:t>
      </w:r>
    </w:p>
    <w:p w14:paraId="3F991626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F38EF6" w14:textId="77777777" w:rsidR="002041F0" w:rsidRPr="00616192" w:rsidRDefault="002041F0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Benadi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Fichtel C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Kappelar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. Intergroup relations and home range use in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Verraux’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faka (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Propithecu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verrauxi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Am J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Primatol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. 2008: 70: 956-965.</w:t>
      </w:r>
    </w:p>
    <w:p w14:paraId="10C0676F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404CCEBD" w14:textId="77777777" w:rsidR="00A83EBE" w:rsidRPr="00616192" w:rsidRDefault="00A83EBE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lastRenderedPageBreak/>
        <w:t xml:space="preserve">Bohr YEMB, Giertz P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tovonaman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YR, Ganzhorn JU. (2011). Gray-brown mouse lemurs (Microcebus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riseoruf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) as an example of distributional constraints through increasing desertification. </w:t>
      </w:r>
      <w:proofErr w:type="gram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Int  Journal</w:t>
      </w:r>
      <w:proofErr w:type="gram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11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;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32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901-913.</w:t>
      </w:r>
    </w:p>
    <w:p w14:paraId="5DA3F217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58B367E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8B66D51" w14:textId="77777777" w:rsidR="00C00806" w:rsidRPr="00616192" w:rsidRDefault="00C00806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ritt, A. Diet and feeding behaviour of the black-and-white ruffed lemur (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reci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riegat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riegat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in the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etampon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eserve, eastern Madagascar. </w:t>
      </w:r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Folia </w:t>
      </w:r>
      <w:proofErr w:type="spellStart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rimatol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2000; 71: 133-141.</w:t>
      </w:r>
    </w:p>
    <w:p w14:paraId="098CABD9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74A95B33" w14:textId="77777777" w:rsidR="002041F0" w:rsidRPr="00616192" w:rsidRDefault="00C00806" w:rsidP="00616192">
      <w:pPr>
        <w:spacing w:after="0" w:line="24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Brockman DK, Godfrey, LR, Dollar, LJ</w:t>
      </w:r>
      <w:r w:rsidR="002041F0" w:rsidRPr="0061619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CFCFC"/>
        </w:rPr>
        <w:t>. </w:t>
      </w:r>
      <w:r w:rsidR="002041F0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et al.</w:t>
      </w:r>
      <w:r w:rsidR="002041F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 Evidence of Invasive </w:t>
      </w:r>
      <w:r w:rsidR="002041F0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Felis </w:t>
      </w:r>
      <w:proofErr w:type="spellStart"/>
      <w:r w:rsidR="002041F0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silvestris</w:t>
      </w:r>
      <w:proofErr w:type="spellEnd"/>
      <w:r w:rsidR="002041F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 Predation on </w:t>
      </w:r>
      <w:proofErr w:type="spellStart"/>
      <w:r w:rsidR="002041F0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Propithecus</w:t>
      </w:r>
      <w:proofErr w:type="spellEnd"/>
      <w:r w:rsidR="002041F0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="002041F0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verreauxi</w:t>
      </w:r>
      <w:proofErr w:type="spellEnd"/>
      <w:r w:rsidR="002041F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 at Beza Mahafaly Special Reserve, Madagascar. </w:t>
      </w:r>
      <w:r w:rsidR="002041F0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Int J </w:t>
      </w:r>
      <w:proofErr w:type="spellStart"/>
      <w:r w:rsidR="002041F0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Primatol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. 2008; </w:t>
      </w:r>
      <w:proofErr w:type="gramStart"/>
      <w:r w:rsidR="002041F0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CFCFC"/>
        </w:rPr>
        <w:t>29</w:t>
      </w:r>
      <w:r w:rsidR="002041F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,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=</w:t>
      </w:r>
      <w:proofErr w:type="gram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; 135–152</w:t>
      </w:r>
      <w:r w:rsidR="002041F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. </w:t>
      </w:r>
      <w:hyperlink r:id="rId6" w:history="1">
        <w:proofErr w:type="spellStart"/>
        <w:r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CFCFC"/>
          </w:rPr>
          <w:t>doi</w:t>
        </w:r>
        <w:proofErr w:type="spellEnd"/>
        <w:r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CFCFC"/>
          </w:rPr>
          <w:t>: 1</w:t>
        </w:r>
        <w:r w:rsidR="00FF4B1F"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CFCFC"/>
          </w:rPr>
          <w:t>0.1007/s10764-007-9145-5</w:t>
        </w:r>
      </w:hyperlink>
    </w:p>
    <w:p w14:paraId="201CBCA6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097DEF5F" w14:textId="77777777" w:rsidR="00A81F64" w:rsidRPr="00616192" w:rsidRDefault="00A81F6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Chen KS, Li JQ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soarahon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J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Foleg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anjaribe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C. Diet and seed dispersal by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coronat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(Gray, primates and Lemuridae) in the Amber Mountain National Park, Madagascar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Int J Biol. </w:t>
      </w:r>
      <w:proofErr w:type="gram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2015; 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7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4</w:t>
      </w:r>
      <w:proofErr w:type="gram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</w:t>
      </w:r>
    </w:p>
    <w:p w14:paraId="3F54B26E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2F4DF22A" w14:textId="77777777" w:rsidR="00A81F64" w:rsidRPr="00616192" w:rsidRDefault="00A81F6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Colquhoun IC. (1993). The socioecology of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acaco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a preliminary report. In</w:t>
      </w:r>
      <w:r w:rsidR="00F1515E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="00F1515E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Kappelar</w:t>
      </w:r>
      <w:proofErr w:type="spellEnd"/>
      <w:r w:rsidR="00F1515E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PM, Ganzhorn JU. editors.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Lemur social systems and their ecological basis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 Boston, MA: Springer US.</w:t>
      </w:r>
      <w:r w:rsidR="00F1515E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Pp:11-23.</w:t>
      </w:r>
    </w:p>
    <w:p w14:paraId="5C5004AE" w14:textId="77777777" w:rsidR="00F1515E" w:rsidRPr="00616192" w:rsidRDefault="00F1515E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04D075BC" w14:textId="77777777" w:rsidR="00C45794" w:rsidRPr="00616192" w:rsidRDefault="00C00806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Curtis DJ</w:t>
      </w:r>
      <w:r w:rsidR="00FF4B1F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. Diet and nutrition in wild mongoose lemurs (</w:t>
      </w:r>
      <w:proofErr w:type="spellStart"/>
      <w:r w:rsidR="00FF4B1F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Eulemur</w:t>
      </w:r>
      <w:proofErr w:type="spellEnd"/>
      <w:r w:rsidR="00FF4B1F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="00FF4B1F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mongoz</w:t>
      </w:r>
      <w:proofErr w:type="spellEnd"/>
      <w:r w:rsidR="00FF4B1F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) and their implications for the evolution of female dominance and small group size in lemurs. </w:t>
      </w:r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Am</w:t>
      </w:r>
      <w:r w:rsidR="00FF4B1F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 J</w:t>
      </w:r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 Phys </w:t>
      </w:r>
      <w:proofErr w:type="spellStart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Anthropol</w:t>
      </w:r>
      <w:proofErr w:type="spellEnd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. 2004;</w:t>
      </w:r>
      <w:r w:rsidR="00FF4B1F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 124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:</w:t>
      </w:r>
      <w:r w:rsidR="00FF4B1F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234–247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.</w:t>
      </w:r>
    </w:p>
    <w:p w14:paraId="4C415DB3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02B482E8" w14:textId="77777777" w:rsidR="00A81F64" w:rsidRPr="00616192" w:rsidRDefault="00A81F64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Curtis DJ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Zaramody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. Group size, home range use, and seasonal variation in the ecology of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ongoz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. Int J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 1998; 19: 811-835.</w:t>
      </w:r>
    </w:p>
    <w:p w14:paraId="620EC0D1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6B07F727" w14:textId="77777777" w:rsidR="00BE58A7" w:rsidRPr="00616192" w:rsidRDefault="00BE58A7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Dammhahn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, Kappeler PM. (2008). Comparative feeding ecology of sympatric Microcebus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berthae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nd M. murinus. </w:t>
      </w:r>
      <w:proofErr w:type="gram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Int  J</w:t>
      </w:r>
      <w:proofErr w:type="gram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08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29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1567-1589.</w:t>
      </w:r>
    </w:p>
    <w:p w14:paraId="2BA19339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099B584" w14:textId="77777777" w:rsidR="00AF62EF" w:rsidRPr="00616192" w:rsidRDefault="00AF62EF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ausmann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H, Glos J, Ganzhorn </w:t>
      </w:r>
      <w:r w:rsidR="0040632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JU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ldmaier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0632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. Physiology: hibernation in a tropical primate. Nature. 2004 Jun 24;429(6994):825-6. </w:t>
      </w:r>
      <w:proofErr w:type="spellStart"/>
      <w:r w:rsidR="0040632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="0040632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1038/429825a. PMID: 15215852.</w:t>
      </w:r>
    </w:p>
    <w:p w14:paraId="53D5718D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3E721DF1" w14:textId="77777777" w:rsidR="00C121EE" w:rsidRPr="00616192" w:rsidRDefault="00C121EE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Donati G, Bollen A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Borgognini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-Tarli SM, Ganzhorn JU. Feeding over the 24-h cycle: dietary flexibility of cathemeral collared lemurs (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collari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). 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Behav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Ec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Sociobi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07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61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1237-1251.</w:t>
      </w:r>
    </w:p>
    <w:p w14:paraId="3AF379B9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29917983" w14:textId="77777777" w:rsidR="00C121EE" w:rsidRPr="00616192" w:rsidRDefault="00C121EE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lastRenderedPageBreak/>
        <w:t xml:space="preserve">Donati G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Kesch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K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Ndremifidy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K, Schmidt SL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manamanjato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JB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Borgognini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-Tarli SM, Ganzhorn JU. Better few than hungry: flexible feeding ecology of collared lemurs </w:t>
      </w:r>
      <w:proofErr w:type="spellStart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collari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in littoral forest fragments. </w:t>
      </w:r>
      <w:proofErr w:type="spellStart"/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>PLoS</w:t>
      </w:r>
      <w:proofErr w:type="spellEnd"/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 xml:space="preserve"> One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 2011;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6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e19807.</w:t>
      </w:r>
    </w:p>
    <w:p w14:paraId="4CEF5F1F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620FB83" w14:textId="77777777" w:rsidR="00C27ECB" w:rsidRPr="00616192" w:rsidRDefault="00C00806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ppley TM, Ganzhorn JU, Donati G.</w:t>
      </w:r>
      <w:r w:rsidR="00C27ECB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atrine behaviour as a multimodal communicatory signal station in wild lemurs: the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ase of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palemur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ridionali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61619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An </w:t>
      </w:r>
      <w:proofErr w:type="spellStart"/>
      <w:r w:rsidRPr="0061619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Behav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2015; </w:t>
      </w:r>
      <w:proofErr w:type="gram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11;  7</w:t>
      </w:r>
      <w:proofErr w:type="gram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67.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 w:rsidR="00C27ECB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0.1016/j.anbehav.2015.10.012.</w:t>
      </w:r>
    </w:p>
    <w:p w14:paraId="0A5D7C80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3F7DFEE9" w14:textId="77777777" w:rsidR="00C121EE" w:rsidRPr="00616192" w:rsidRDefault="00C121EE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Eppley TM, Balestri M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Camper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benantoandro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J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manamanjato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JB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ndriatafik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, F, Donati G. Ecological flexibility as measured </w:t>
      </w:r>
      <w:proofErr w:type="gram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by the use of</w:t>
      </w:r>
      <w:proofErr w:type="gram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pioneer and exotic plants by two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lemurid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: </w:t>
      </w:r>
      <w:proofErr w:type="spellStart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collaris</w:t>
      </w:r>
      <w:proofErr w:type="spellEnd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and </w:t>
      </w:r>
      <w:proofErr w:type="spellStart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Hapalemur</w:t>
      </w:r>
      <w:proofErr w:type="spellEnd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meridionali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 </w:t>
      </w:r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 xml:space="preserve">Int J </w:t>
      </w:r>
      <w:proofErr w:type="spellStart"/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17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38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338-357.</w:t>
      </w:r>
    </w:p>
    <w:p w14:paraId="5FA90443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2157373" w14:textId="77777777" w:rsidR="00BA5D3A" w:rsidRPr="00616192" w:rsidRDefault="00C00806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eistner ATC, Sterling EJ. </w:t>
      </w:r>
      <w:r w:rsidR="00BA5D3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ody mass and sexual dimorphism in the aye-aye </w:t>
      </w:r>
      <w:proofErr w:type="spellStart"/>
      <w:r w:rsidR="00BA5D3A" w:rsidRPr="0061619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Daubentonia</w:t>
      </w:r>
      <w:proofErr w:type="spellEnd"/>
      <w:r w:rsidR="00BA5D3A" w:rsidRPr="0061619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BA5D3A" w:rsidRPr="0061619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madagascariensi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BA5D3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="00BA5D3A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Dodo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1995;</w:t>
      </w:r>
      <w:r w:rsidR="00BA5D3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31: </w:t>
      </w:r>
      <w:r w:rsidR="00BA5D3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73-76.</w:t>
      </w:r>
    </w:p>
    <w:p w14:paraId="3BFAFF4F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7214F58" w14:textId="77777777" w:rsidR="00C604F6" w:rsidRPr="00616192" w:rsidRDefault="00C604F6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etz J. Monogamy as a rule rather than exception in nocturnal lemurs: the case of the fat‐tailed dwarf lemur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eirogaleu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diu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064A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Ethology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1999; 105:255-72.</w:t>
      </w:r>
    </w:p>
    <w:p w14:paraId="43EDAE0C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03ADC5A" w14:textId="77777777" w:rsidR="00F0291E" w:rsidRPr="00616192" w:rsidRDefault="00D41549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etz J, Ganzhorn JU. </w:t>
      </w:r>
      <w:r w:rsidR="00F0291E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eeding ecology of the hibernating primate </w:t>
      </w:r>
      <w:proofErr w:type="spellStart"/>
      <w:r w:rsidR="00F0291E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Cheirogaleus</w:t>
      </w:r>
      <w:proofErr w:type="spellEnd"/>
      <w:r w:rsidR="00F0291E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0291E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medius</w:t>
      </w:r>
      <w:proofErr w:type="spellEnd"/>
      <w:r w:rsidR="00F0291E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How does it get so fat? </w:t>
      </w:r>
      <w:proofErr w:type="spellStart"/>
      <w:r w:rsidR="00F0291E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Oecologia</w:t>
      </w:r>
      <w:proofErr w:type="spellEnd"/>
      <w:r w:rsidR="001802A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1999;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F0291E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121</w:t>
      </w:r>
      <w:r w:rsidR="00F0291E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57–164.</w:t>
      </w:r>
    </w:p>
    <w:p w14:paraId="3D2421F1" w14:textId="77777777" w:rsidR="00EF35E7" w:rsidRPr="00616192" w:rsidRDefault="00EF35E7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Style w:val="author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reed, B. Z.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616192">
        <w:rPr>
          <w:rStyle w:val="pubyear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996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 </w:t>
      </w:r>
      <w:r w:rsidRPr="00616192">
        <w:rPr>
          <w:rStyle w:val="booktitle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A comparative ecological study of two sympatric species of primate, Lemur </w:t>
      </w:r>
      <w:proofErr w:type="spellStart"/>
      <w:r w:rsidRPr="00616192">
        <w:rPr>
          <w:rStyle w:val="booktitle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coronatus</w:t>
      </w:r>
      <w:proofErr w:type="spellEnd"/>
      <w:r w:rsidRPr="00616192">
        <w:rPr>
          <w:rStyle w:val="booktitle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and Lemur fulvus </w:t>
      </w:r>
      <w:proofErr w:type="spellStart"/>
      <w:r w:rsidRPr="00616192">
        <w:rPr>
          <w:rStyle w:val="booktitle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anfordi</w:t>
      </w:r>
      <w:proofErr w:type="spellEnd"/>
      <w:r w:rsidRPr="00616192">
        <w:rPr>
          <w:rStyle w:val="booktitle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, in northern Madagascar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 </w:t>
      </w:r>
      <w:r w:rsidRPr="00616192">
        <w:rPr>
          <w:rStyle w:val="othertitl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ssertation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shington University, Saint Louis.</w:t>
      </w:r>
    </w:p>
    <w:p w14:paraId="2E36EBB3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0BFD0101" w14:textId="77777777" w:rsidR="00BE58A7" w:rsidRPr="00616192" w:rsidRDefault="00BE58A7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anzhorn JU, Schmid J. Different population dynamics of Microcebus murinus in primary and secondary deciduous dry forests of Madagascar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Int J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J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J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1998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19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785-796.</w:t>
      </w:r>
    </w:p>
    <w:p w14:paraId="041C4814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4C05CA08" w14:textId="77777777" w:rsidR="00A83EBE" w:rsidRDefault="00A83EBE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énin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. Life in unpredictable environments: first investigation of the natural history of Microcebus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riseoruf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Int J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08; 29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303-321.</w:t>
      </w:r>
    </w:p>
    <w:p w14:paraId="1B7887F9" w14:textId="77777777" w:rsidR="009E547C" w:rsidRDefault="009E547C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58C345A3" w14:textId="75500FBC" w:rsidR="009E547C" w:rsidRPr="00616192" w:rsidRDefault="009E547C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Glander KE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Powzyk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. JA. Morphometries of wild Indri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indr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nd </w:t>
      </w:r>
      <w:proofErr w:type="spellStart"/>
      <w:r w:rsidRPr="009E547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opithecus</w:t>
      </w:r>
      <w:proofErr w:type="spellEnd"/>
      <w:r w:rsidRPr="009E547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9E547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diadema</w:t>
      </w:r>
      <w:proofErr w:type="spellEnd"/>
      <w:r w:rsidRPr="009E547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9E547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diadem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. </w:t>
      </w:r>
      <w:r w:rsidRPr="009E547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Folia </w:t>
      </w:r>
      <w:proofErr w:type="spellStart"/>
      <w:r w:rsidRPr="009E547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. 1998; 69(S1): 399. </w:t>
      </w:r>
    </w:p>
    <w:p w14:paraId="306A33C0" w14:textId="77777777" w:rsidR="009E547C" w:rsidRDefault="009E547C" w:rsidP="00616192">
      <w:pPr>
        <w:spacing w:after="0" w:line="240" w:lineRule="auto"/>
      </w:pPr>
    </w:p>
    <w:p w14:paraId="33575470" w14:textId="2DA1BA06" w:rsidR="00034A0A" w:rsidRPr="00616192" w:rsidRDefault="00034A0A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ordon AD, Johnson SE, Louis Jr EE. Females are the ecological sex: sex-specific body mass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cogeography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wild sifaka populations (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opith</w:t>
      </w:r>
      <w:r w:rsidR="001802A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cus</w:t>
      </w:r>
      <w:proofErr w:type="spellEnd"/>
      <w:r w:rsidR="001802A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pp.). Am J </w:t>
      </w:r>
      <w:proofErr w:type="spellStart"/>
      <w:r w:rsidR="001802A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imatol</w:t>
      </w:r>
      <w:proofErr w:type="spellEnd"/>
      <w:r w:rsidR="001802A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2013;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51: 77-87.</w:t>
      </w:r>
    </w:p>
    <w:p w14:paraId="384F1418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4CC2BA87" w14:textId="77777777" w:rsidR="00977324" w:rsidRPr="00616192" w:rsidRDefault="001802A9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Gordon AD, Johnson SE, Louis Jr EE</w:t>
      </w:r>
      <w:r w:rsidR="00977324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. Environmental Correlates of Body Mass in True Lemurs (</w:t>
      </w:r>
      <w:proofErr w:type="spellStart"/>
      <w:r w:rsidR="00977324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Eulemur</w:t>
      </w:r>
      <w:proofErr w:type="spellEnd"/>
      <w:r w:rsidR="00977324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 spp.). </w:t>
      </w:r>
      <w:r w:rsidR="00977324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CFCFC"/>
        </w:rPr>
        <w:t xml:space="preserve">Int J </w:t>
      </w:r>
      <w:proofErr w:type="spellStart"/>
      <w:r w:rsidR="00977324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CFCFC"/>
        </w:rPr>
        <w:t>Primatol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. 2016; </w:t>
      </w:r>
      <w:r w:rsidR="00977324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CFCFC"/>
        </w:rPr>
        <w:t>37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: </w:t>
      </w:r>
      <w:r w:rsidR="00977324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89–108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doi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: </w:t>
      </w:r>
      <w:r w:rsidR="00977324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10.1007/s10764-015-9874-9</w:t>
      </w:r>
    </w:p>
    <w:p w14:paraId="657AB6C4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FC2625C" w14:textId="77777777" w:rsidR="005E6540" w:rsidRDefault="001802A9" w:rsidP="00616192">
      <w:pPr>
        <w:spacing w:after="0" w:line="24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Gould L</w:t>
      </w:r>
      <w:r w:rsidR="005E654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Sussman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W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auther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ML.</w:t>
      </w:r>
      <w:r w:rsidR="005E654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emographic and life-history patterns in a population of ring-tailed lemurs (</w:t>
      </w:r>
      <w:r w:rsidR="005E6540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Lemur </w:t>
      </w:r>
      <w:proofErr w:type="spellStart"/>
      <w:r w:rsidR="005E6540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catta</w:t>
      </w:r>
      <w:proofErr w:type="spellEnd"/>
      <w:r w:rsidR="005E654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at Beza Mahafaly Reserve, Madagascar: A 15-year perspe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tive. Am J Phys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thropol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2003; </w:t>
      </w:r>
      <w:r w:rsidR="005E654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20: 182-194. </w:t>
      </w:r>
      <w:proofErr w:type="spellStart"/>
      <w:r w:rsidR="00D4709D">
        <w:fldChar w:fldCharType="begin"/>
      </w:r>
      <w:r w:rsidR="00D4709D">
        <w:instrText>HYPERLINK "https://doi.org/10.1002/ajpa.10151"</w:instrText>
      </w:r>
      <w:r w:rsidR="00D4709D">
        <w:fldChar w:fldCharType="separate"/>
      </w:r>
      <w:r w:rsidRPr="0061619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doi</w:t>
      </w:r>
      <w:proofErr w:type="spellEnd"/>
      <w:r w:rsidRPr="0061619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: </w:t>
      </w:r>
      <w:r w:rsidR="005E6540" w:rsidRPr="0061619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10.1002/ajpa.10151</w:t>
      </w:r>
      <w:r w:rsidR="00D4709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fldChar w:fldCharType="end"/>
      </w:r>
    </w:p>
    <w:p w14:paraId="339A8E03" w14:textId="77777777" w:rsidR="00064A09" w:rsidRDefault="00064A09" w:rsidP="00616192">
      <w:pPr>
        <w:spacing w:after="0" w:line="24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78F85C14" w14:textId="6FEAE521" w:rsidR="00064A09" w:rsidRPr="00616192" w:rsidRDefault="00064A09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ould L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auth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. </w:t>
      </w:r>
      <w:r w:rsidRPr="00064A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Lemurs: Ecology and Adapt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2006. Springer Press, New York.</w:t>
      </w:r>
    </w:p>
    <w:p w14:paraId="4F441F24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36B7901" w14:textId="77777777" w:rsidR="00D41549" w:rsidRPr="00616192" w:rsidRDefault="00D41549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rcourt C. Diet and behaviour of a nocturnal lemur, Avahi laniger, in the wild. J Zool. 1991: 223: 667-674.</w:t>
      </w:r>
    </w:p>
    <w:p w14:paraId="4D0DD56F" w14:textId="77777777" w:rsidR="00C90758" w:rsidRPr="00616192" w:rsidRDefault="001802A9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win MT. </w:t>
      </w:r>
      <w:r w:rsidR="00C90758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Diademed sifaka (</w:t>
      </w:r>
      <w:proofErr w:type="spellStart"/>
      <w:r w:rsidR="00C90758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Propithecus</w:t>
      </w:r>
      <w:proofErr w:type="spellEnd"/>
      <w:r w:rsidR="00C90758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90758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diadema</w:t>
      </w:r>
      <w:proofErr w:type="spellEnd"/>
      <w:r w:rsidR="00C90758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anging and habitat use in continuous and fragmented forest: Higher density but lower viability in fragments? </w:t>
      </w:r>
      <w:proofErr w:type="spellStart"/>
      <w:r w:rsidR="00C90758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Biotropic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. 2007.</w:t>
      </w:r>
      <w:r w:rsidR="00C90758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Doi:</w:t>
      </w:r>
      <w:r w:rsidR="00C90758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.1111/j.1744- 7429.2007.00368.x. </w:t>
      </w:r>
    </w:p>
    <w:p w14:paraId="26C1D466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FE150F" w14:textId="77777777" w:rsidR="00C90758" w:rsidRPr="00616192" w:rsidRDefault="001802A9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win MT, Glander </w:t>
      </w:r>
      <w:proofErr w:type="gram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KE,,</w:t>
      </w:r>
      <w:proofErr w:type="gram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harison JL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Samond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.</w:t>
      </w:r>
      <w:r w:rsidR="00C90758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. Effect of habitat and sex on body mass and morphometrics of diademed sifakas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Propithecu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diadem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). Am</w:t>
      </w:r>
      <w:r w:rsidR="00C90758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 Phys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Anthropol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. 2007; 1</w:t>
      </w:r>
      <w:r w:rsidR="00C90758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32, (S44):134.</w:t>
      </w:r>
    </w:p>
    <w:p w14:paraId="527ACFA4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4C7CB5B2" w14:textId="77777777" w:rsidR="00A81F64" w:rsidRPr="00616192" w:rsidRDefault="00A81F6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Johnson SE. 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Ecology and speciation in brown lemurs: White-collared lemurs (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albocollaris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) and hybrids (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albocollaris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×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fulvus rufus) in southeastern Madagascar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</w:t>
      </w:r>
      <w:r w:rsidR="00F1515E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PhD Thesis, 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The University of Texas at Austin.</w:t>
      </w:r>
      <w:r w:rsidR="00F1515E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2002.</w:t>
      </w:r>
    </w:p>
    <w:p w14:paraId="675355D0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030FF8D7" w14:textId="77777777" w:rsidR="00C121EE" w:rsidRPr="00616192" w:rsidRDefault="00C121EE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Johnson SE, Gordon AD, Stumpf RM, Overdorff DJ, Wright PC. Morphological variation in populations of </w:t>
      </w:r>
      <w:proofErr w:type="spellStart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albocollari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nd </w:t>
      </w:r>
      <w:r w:rsidRPr="00616192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14:ligatures w14:val="none"/>
        </w:rPr>
        <w:t>E. fulvus rufus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Int J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 2005: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26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1399-1416.</w:t>
      </w:r>
    </w:p>
    <w:p w14:paraId="16C9EF47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5BED3FD9" w14:textId="77777777" w:rsidR="00C121EE" w:rsidRPr="00616192" w:rsidRDefault="00C121EE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Kappeler PM, Fichtel C. The evolution of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social organization. </w:t>
      </w:r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 xml:space="preserve">Int J </w:t>
      </w:r>
      <w:proofErr w:type="spellStart"/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. 2016; 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37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10-28.</w:t>
      </w:r>
    </w:p>
    <w:p w14:paraId="37B75C7F" w14:textId="77777777" w:rsidR="00A83EBE" w:rsidRPr="00616192" w:rsidRDefault="00A83EBE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Kobbe S, Ganzhorn JU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Dausmann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KH. Extreme individual flexibility of heterothermy in free-ranging Malagasy mouse lemurs (Microcebus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riseoruf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)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J Comp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hysi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B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 2011;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181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165-173.</w:t>
      </w:r>
    </w:p>
    <w:p w14:paraId="106446DC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1FF2DC6" w14:textId="77777777" w:rsidR="005F3435" w:rsidRPr="00616192" w:rsidRDefault="005F3435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och F, Ganzhorn JU, Rothman JM, Chapman CA, Fichtel C. Sex and Seasonal differences in diet and nutrient intake in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erraux’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ifaka (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opithecu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C5282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erreaxi</w:t>
      </w:r>
      <w:proofErr w:type="spellEnd"/>
      <w:r w:rsidR="00C5282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. Am J </w:t>
      </w:r>
      <w:proofErr w:type="spellStart"/>
      <w:r w:rsidR="00C5282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imatol</w:t>
      </w:r>
      <w:proofErr w:type="spellEnd"/>
      <w:r w:rsidR="00C5282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2017;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79:1-10. </w:t>
      </w:r>
      <w:hyperlink r:id="rId7" w:history="1">
        <w:proofErr w:type="spellStart"/>
        <w:r w:rsidR="00C5282D" w:rsidRPr="00616192">
          <w:rPr>
            <w:rFonts w:ascii="Times New Roman" w:eastAsia="Times New Roman" w:hAnsi="Times New Roman" w:cs="Times New Roman"/>
            <w:b/>
            <w:bCs/>
            <w:color w:val="000000" w:themeColor="text1"/>
            <w:kern w:val="0"/>
            <w:sz w:val="24"/>
            <w:szCs w:val="24"/>
            <w:lang w:eastAsia="en-AU"/>
            <w14:ligatures w14:val="none"/>
          </w:rPr>
          <w:t>doi</w:t>
        </w:r>
        <w:proofErr w:type="spellEnd"/>
        <w:r w:rsidR="00C5282D" w:rsidRPr="00616192">
          <w:rPr>
            <w:rFonts w:ascii="Times New Roman" w:eastAsia="Times New Roman" w:hAnsi="Times New Roman" w:cs="Times New Roman"/>
            <w:b/>
            <w:bCs/>
            <w:color w:val="000000" w:themeColor="text1"/>
            <w:kern w:val="0"/>
            <w:sz w:val="24"/>
            <w:szCs w:val="24"/>
            <w:lang w:eastAsia="en-AU"/>
            <w14:ligatures w14:val="none"/>
          </w:rPr>
          <w:t xml:space="preserve">: </w:t>
        </w:r>
        <w:r w:rsidRPr="00616192">
          <w:rPr>
            <w:rFonts w:ascii="Times New Roman" w:eastAsia="Times New Roman" w:hAnsi="Times New Roman" w:cs="Times New Roman"/>
            <w:b/>
            <w:bCs/>
            <w:color w:val="000000" w:themeColor="text1"/>
            <w:kern w:val="0"/>
            <w:sz w:val="24"/>
            <w:szCs w:val="24"/>
            <w:lang w:eastAsia="en-AU"/>
            <w14:ligatures w14:val="none"/>
          </w:rPr>
          <w:t>10.1002/ajp.22595</w:t>
        </w:r>
      </w:hyperlink>
    </w:p>
    <w:p w14:paraId="658C0C8C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8CA4E5F" w14:textId="77777777" w:rsidR="005F3435" w:rsidRPr="00616192" w:rsidRDefault="00C5282D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artinez BT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azafindratsim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H. </w:t>
      </w:r>
      <w:r w:rsidR="00E5129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rugivory and Seed Dispersal Patterns of the Red-Ruffed Lemur, </w:t>
      </w:r>
      <w:proofErr w:type="spellStart"/>
      <w:r w:rsidR="00E5129A" w:rsidRPr="00616192">
        <w:rPr>
          <w:rStyle w:val="Emphasis"/>
          <w:rFonts w:ascii="Times New Roman" w:hAnsi="Times New Roman" w:cs="Times New Roman"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Varecia</w:t>
      </w:r>
      <w:proofErr w:type="spellEnd"/>
      <w:r w:rsidR="00E5129A" w:rsidRPr="00616192">
        <w:rPr>
          <w:rStyle w:val="Emphasis"/>
          <w:rFonts w:ascii="Times New Roman" w:hAnsi="Times New Roman" w:cs="Times New Roman"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rubra,</w:t>
      </w:r>
      <w:r w:rsidR="00E5129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at a Forest Restoration Site in </w:t>
      </w:r>
      <w:proofErr w:type="spellStart"/>
      <w:r w:rsidR="00E5129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soala</w:t>
      </w:r>
      <w:proofErr w:type="spellEnd"/>
      <w:r w:rsidR="00E5129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ational Park, Madagascar. </w:t>
      </w:r>
      <w:r w:rsidR="00E5129A"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Folia </w:t>
      </w:r>
      <w:proofErr w:type="spellStart"/>
      <w:r w:rsidR="00E5129A"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rimatol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2014; 85</w:t>
      </w:r>
      <w:r w:rsidR="00E5129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228–243.</w:t>
      </w:r>
    </w:p>
    <w:p w14:paraId="142D617D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C01BD1F" w14:textId="77777777" w:rsidR="00C604F6" w:rsidRPr="00616192" w:rsidRDefault="00C604F6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ittermeier RA, Valladares-Pádua C, Rylands AB, Eudey AA, Butynski TM, Ganzhorn JU, Kormos R, Aguiar JM, Walker S. Primates in peril: the world's 25 most endangered primates, 2004–2006. Prim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nserv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2006; 20:1-28.</w:t>
      </w:r>
    </w:p>
    <w:p w14:paraId="59C11764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</w:p>
    <w:p w14:paraId="5FAB3BF5" w14:textId="77777777" w:rsidR="00CD3DAB" w:rsidRPr="00616192" w:rsidRDefault="00CD3DAB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lastRenderedPageBreak/>
        <w:t xml:space="preserve">Lahann P. Feeding ecology and seed dispersal of sympatric cheirogaleid lemurs (Microcebus murinus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Cheirogale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medi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Cheirogale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major) in the littoral rainforest of sout</w:t>
      </w:r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h-east Madagascar. J Zool. 2007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271: 88-98. </w:t>
      </w:r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Doi: 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10.1111/j.1469-7998.</w:t>
      </w:r>
      <w:proofErr w:type="gram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2006.00222.x</w:t>
      </w:r>
      <w:proofErr w:type="gramEnd"/>
    </w:p>
    <w:p w14:paraId="4727FDAB" w14:textId="77777777" w:rsidR="00CD3DAB" w:rsidRPr="00616192" w:rsidRDefault="00CD3DAB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</w:p>
    <w:p w14:paraId="643B76E4" w14:textId="77777777" w:rsidR="00925E66" w:rsidRPr="00616192" w:rsidRDefault="00CD3DAB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Lahann P, </w:t>
      </w:r>
      <w:proofErr w:type="spellStart"/>
      <w:r w:rsidR="00F0291E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Dausmann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, KH. </w:t>
      </w:r>
      <w:r w:rsidR="00F0291E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Live Fast, Die Young: Flexibility of Life History Traits in the Fat-Tailed Dwarf Lemur (</w:t>
      </w:r>
      <w:proofErr w:type="spellStart"/>
      <w:r w:rsidR="00F0291E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Cheirogale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Me</w:t>
      </w:r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dius). Beh </w:t>
      </w:r>
      <w:proofErr w:type="spellStart"/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Ecol</w:t>
      </w:r>
      <w:proofErr w:type="spellEnd"/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</w:t>
      </w:r>
      <w:proofErr w:type="spellStart"/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Sociobiol</w:t>
      </w:r>
      <w:proofErr w:type="spellEnd"/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. 2011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65: 381-190.</w:t>
      </w:r>
      <w:r w:rsidR="00F0291E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</w:t>
      </w:r>
    </w:p>
    <w:p w14:paraId="584CE6A3" w14:textId="77777777" w:rsidR="00BE58A7" w:rsidRPr="00616192" w:rsidRDefault="00BE58A7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1938E4F1" w14:textId="77777777" w:rsidR="00BE58A7" w:rsidRPr="00616192" w:rsidRDefault="00BE58A7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Lahann P, Schmid J, Ganzhorn JU. Geographic variation in populations of Microcebus murinus in Madagascar: resource seasonality or Bergmann's </w:t>
      </w:r>
      <w:proofErr w:type="gram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ule?.</w:t>
      </w:r>
      <w:proofErr w:type="gram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Int J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06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27: 983-999.</w:t>
      </w:r>
    </w:p>
    <w:p w14:paraId="36B3B057" w14:textId="77777777" w:rsidR="00105DA8" w:rsidRPr="00616192" w:rsidRDefault="00105DA8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</w:p>
    <w:p w14:paraId="2680DBB0" w14:textId="77777777" w:rsidR="00925E66" w:rsidRPr="00616192" w:rsidRDefault="00925E66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Lewis RJ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Kappela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PM. </w:t>
      </w:r>
      <w:proofErr w:type="gram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Seasonality,  Body</w:t>
      </w:r>
      <w:proofErr w:type="gram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 Condition,  and  Timing  of  Reproduction</w:t>
      </w:r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in</w:t>
      </w:r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Propithec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verreauxi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verreauxi</w:t>
      </w:r>
      <w:proofErr w:type="spellEnd"/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in  the  </w:t>
      </w:r>
      <w:proofErr w:type="spellStart"/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Kirindy</w:t>
      </w:r>
      <w:proofErr w:type="spellEnd"/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. Am J </w:t>
      </w:r>
      <w:proofErr w:type="spellStart"/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Primatol</w:t>
      </w:r>
      <w:proofErr w:type="spellEnd"/>
      <w:r w:rsidR="00105DA8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. 2005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67: 347-364.</w:t>
      </w:r>
    </w:p>
    <w:p w14:paraId="3878BFDC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</w:pPr>
    </w:p>
    <w:p w14:paraId="0B653B5C" w14:textId="77777777" w:rsidR="00A16CA0" w:rsidRPr="00616192" w:rsidRDefault="00CD3DAB" w:rsidP="0061619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Norscia</w:t>
      </w:r>
      <w:proofErr w:type="spellEnd"/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I, </w:t>
      </w:r>
      <w:proofErr w:type="spellStart"/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Ramanamanjato</w:t>
      </w:r>
      <w:proofErr w:type="spellEnd"/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JB, Ganzhorn JRU. </w:t>
      </w:r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Feeding Patterns and Dietary Profile of Nocturnal Southern Woolly Lemurs (Avahi </w:t>
      </w:r>
      <w:proofErr w:type="spellStart"/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meridi</w:t>
      </w:r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onalis</w:t>
      </w:r>
      <w:proofErr w:type="spellEnd"/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) in Southeast Madagascar</w:t>
      </w:r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. </w:t>
      </w:r>
      <w:r w:rsidR="00105DA8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Int J </w:t>
      </w:r>
      <w:proofErr w:type="spellStart"/>
      <w:r w:rsidR="00105DA8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Primatol</w:t>
      </w:r>
      <w:proofErr w:type="spellEnd"/>
      <w:r w:rsidR="00105DA8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. 2011;</w:t>
      </w:r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</w:t>
      </w:r>
      <w:r w:rsidR="00A16CA0" w:rsidRPr="00616192">
        <w:rPr>
          <w:rFonts w:ascii="Times New Roman" w:eastAsia="Times New Roman" w:hAnsi="Times New Roman" w:cs="Times New Roman"/>
          <w:bCs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33</w:t>
      </w:r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: 150–167. </w:t>
      </w:r>
      <w:proofErr w:type="spellStart"/>
      <w:r w:rsidR="00D4709D">
        <w:fldChar w:fldCharType="begin"/>
      </w:r>
      <w:r w:rsidR="00D4709D">
        <w:instrText>HYPERLINK "http://en.wikipedia.org/wiki/Doi_(identifier)" \o "Doi (identifier)"</w:instrText>
      </w:r>
      <w:r w:rsidR="00D4709D">
        <w:fldChar w:fldCharType="separate"/>
      </w:r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u w:val="single"/>
          <w:lang w:eastAsia="en-AU"/>
          <w14:ligatures w14:val="none"/>
        </w:rPr>
        <w:t>doi</w:t>
      </w:r>
      <w:proofErr w:type="spellEnd"/>
      <w:r w:rsidR="00D4709D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u w:val="single"/>
          <w:lang w:eastAsia="en-AU"/>
          <w14:ligatures w14:val="none"/>
        </w:rPr>
        <w:fldChar w:fldCharType="end"/>
      </w:r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:</w:t>
      </w:r>
      <w:r w:rsidR="00105DA8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</w:t>
      </w:r>
      <w:hyperlink r:id="rId8" w:history="1">
        <w:r w:rsidR="00A16CA0" w:rsidRPr="00616192">
          <w:rPr>
            <w:rFonts w:ascii="Times New Roman" w:eastAsia="Times New Roman" w:hAnsi="Times New Roman" w:cs="Times New Roman"/>
            <w:iCs/>
            <w:color w:val="000000" w:themeColor="text1"/>
            <w:kern w:val="0"/>
            <w:sz w:val="24"/>
            <w:szCs w:val="24"/>
            <w:u w:val="single"/>
            <w:lang w:eastAsia="en-AU"/>
            <w14:ligatures w14:val="none"/>
          </w:rPr>
          <w:t>10.1007/s10764-011-9562-3</w:t>
        </w:r>
      </w:hyperlink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. </w:t>
      </w:r>
      <w:hyperlink r:id="rId9" w:tooltip="S2CID (identifier)" w:history="1">
        <w:r w:rsidR="00A16CA0" w:rsidRPr="00616192">
          <w:rPr>
            <w:rFonts w:ascii="Times New Roman" w:eastAsia="Times New Roman" w:hAnsi="Times New Roman" w:cs="Times New Roman"/>
            <w:iCs/>
            <w:color w:val="000000" w:themeColor="text1"/>
            <w:kern w:val="0"/>
            <w:sz w:val="24"/>
            <w:szCs w:val="24"/>
            <w:u w:val="single"/>
            <w:lang w:eastAsia="en-AU"/>
            <w14:ligatures w14:val="none"/>
          </w:rPr>
          <w:t>S2CID</w:t>
        </w:r>
      </w:hyperlink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 </w:t>
      </w:r>
      <w:hyperlink r:id="rId10" w:history="1">
        <w:r w:rsidR="00A16CA0" w:rsidRPr="00616192">
          <w:rPr>
            <w:rFonts w:ascii="Times New Roman" w:eastAsia="Times New Roman" w:hAnsi="Times New Roman" w:cs="Times New Roman"/>
            <w:iCs/>
            <w:color w:val="000000" w:themeColor="text1"/>
            <w:kern w:val="0"/>
            <w:sz w:val="24"/>
            <w:szCs w:val="24"/>
            <w:u w:val="single"/>
            <w:lang w:eastAsia="en-AU"/>
            <w14:ligatures w14:val="none"/>
          </w:rPr>
          <w:t>14395500</w:t>
        </w:r>
      </w:hyperlink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.</w:t>
      </w:r>
    </w:p>
    <w:p w14:paraId="45A2E322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</w:pPr>
    </w:p>
    <w:p w14:paraId="14F0575C" w14:textId="0673B88A" w:rsidR="00105DA8" w:rsidRPr="00616192" w:rsidRDefault="00CD3DAB" w:rsidP="0061619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Norscia</w:t>
      </w:r>
      <w:proofErr w:type="spellEnd"/>
      <w:r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I. </w:t>
      </w:r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Pilot survey of avahi population (woolly lemurs) in littoral forest fragments of southeast Madagascar. Primates.</w:t>
      </w:r>
      <w:r w:rsidR="00105DA8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 2008; </w:t>
      </w:r>
      <w:r w:rsidR="00A16CA0" w:rsidRPr="00616192">
        <w:rPr>
          <w:rFonts w:ascii="Times New Roman" w:eastAsia="Times New Roman" w:hAnsi="Times New Roman" w:cs="Times New Roman"/>
          <w:bCs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49</w:t>
      </w:r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: 85–88. </w:t>
      </w:r>
      <w:hyperlink r:id="rId11" w:tooltip="Doi (identifier)" w:history="1">
        <w:r w:rsidR="00A16CA0" w:rsidRPr="00616192">
          <w:rPr>
            <w:rFonts w:ascii="Times New Roman" w:eastAsia="Times New Roman" w:hAnsi="Times New Roman" w:cs="Times New Roman"/>
            <w:iCs/>
            <w:color w:val="000000" w:themeColor="text1"/>
            <w:kern w:val="0"/>
            <w:sz w:val="24"/>
            <w:szCs w:val="24"/>
            <w:u w:val="single"/>
            <w:lang w:eastAsia="en-AU"/>
            <w14:ligatures w14:val="none"/>
          </w:rPr>
          <w:t>doi</w:t>
        </w:r>
      </w:hyperlink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:</w:t>
      </w:r>
      <w:hyperlink r:id="rId12" w:history="1">
        <w:r w:rsidR="00A16CA0" w:rsidRPr="00616192">
          <w:rPr>
            <w:rFonts w:ascii="Times New Roman" w:eastAsia="Times New Roman" w:hAnsi="Times New Roman" w:cs="Times New Roman"/>
            <w:iCs/>
            <w:color w:val="000000" w:themeColor="text1"/>
            <w:kern w:val="0"/>
            <w:sz w:val="24"/>
            <w:szCs w:val="24"/>
            <w:u w:val="single"/>
            <w:lang w:eastAsia="en-AU"/>
            <w14:ligatures w14:val="none"/>
          </w:rPr>
          <w:t>10.1007/s10329-007-0061-2</w:t>
        </w:r>
      </w:hyperlink>
      <w:r w:rsidR="00A16CA0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  <w:t>. </w:t>
      </w:r>
    </w:p>
    <w:p w14:paraId="63542D40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F58DF5F" w14:textId="77777777" w:rsidR="00FF4B1F" w:rsidRPr="004338E2" w:rsidRDefault="00105DA8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verdorff DJ. </w:t>
      </w:r>
      <w:r w:rsidR="00FF4B1F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milarities, differences, and seasonal patterns in the diets of </w:t>
      </w:r>
      <w:proofErr w:type="spellStart"/>
      <w:r w:rsidR="00FF4B1F"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ulemur</w:t>
      </w:r>
      <w:proofErr w:type="spellEnd"/>
      <w:r w:rsidR="00FF4B1F"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F4B1F"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ubriventer</w:t>
      </w:r>
      <w:proofErr w:type="spellEnd"/>
      <w:r w:rsidR="00FF4B1F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and </w:t>
      </w:r>
      <w:proofErr w:type="spellStart"/>
      <w:r w:rsidR="00FF4B1F"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ulemur</w:t>
      </w:r>
      <w:proofErr w:type="spellEnd"/>
      <w:r w:rsidR="00FF4B1F"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ulvus rufus</w:t>
      </w:r>
      <w:r w:rsidR="00FF4B1F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in the </w:t>
      </w:r>
      <w:proofErr w:type="spellStart"/>
      <w:r w:rsidR="00FF4B1F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anomafana</w:t>
      </w:r>
      <w:proofErr w:type="spellEnd"/>
      <w:r w:rsidR="00FF4B1F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ational Park, Madagascar. </w:t>
      </w:r>
      <w:r w:rsidRPr="004338E2">
        <w:rPr>
          <w:rStyle w:val="Emphasis"/>
          <w:rFonts w:ascii="Times New Roman" w:hAnsi="Times New Roman" w:cs="Times New Roman"/>
          <w:iCs w:val="0"/>
          <w:color w:val="000000" w:themeColor="text1"/>
          <w:sz w:val="24"/>
          <w:szCs w:val="24"/>
          <w:shd w:val="clear" w:color="auto" w:fill="FFFFFF"/>
        </w:rPr>
        <w:t xml:space="preserve">Int J </w:t>
      </w:r>
      <w:proofErr w:type="spellStart"/>
      <w:r w:rsidRPr="004338E2">
        <w:rPr>
          <w:rStyle w:val="Emphasis"/>
          <w:rFonts w:ascii="Times New Roman" w:hAnsi="Times New Roman" w:cs="Times New Roman"/>
          <w:iCs w:val="0"/>
          <w:color w:val="000000" w:themeColor="text1"/>
          <w:sz w:val="24"/>
          <w:szCs w:val="24"/>
          <w:shd w:val="clear" w:color="auto" w:fill="FFFFFF"/>
        </w:rPr>
        <w:t>Primatol</w:t>
      </w:r>
      <w:proofErr w:type="spellEnd"/>
      <w:r w:rsidRPr="00616192">
        <w:rPr>
          <w:rStyle w:val="Emphasis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</w:rPr>
        <w:t>.</w:t>
      </w:r>
      <w:r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338E2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1993; </w:t>
      </w:r>
      <w:r w:rsidR="00FF4B1F" w:rsidRPr="004338E2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14</w:t>
      </w:r>
      <w:r w:rsidRPr="004338E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:</w:t>
      </w:r>
      <w:r w:rsidR="00FF4B1F" w:rsidRPr="004338E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FF4B1F" w:rsidRPr="004338E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721–753</w:t>
      </w:r>
      <w:r w:rsidR="00FF4B1F" w:rsidRPr="004338E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.</w:t>
      </w:r>
    </w:p>
    <w:p w14:paraId="70DF4106" w14:textId="77777777" w:rsidR="004338E2" w:rsidRDefault="004338E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D06C136" w14:textId="4CC0C7A4" w:rsidR="004338E2" w:rsidRDefault="004338E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verdorff DJ, Strait SG, Telo A. Seasonal variation in activity and diet in a small-bodi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olivorou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imate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palemu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riseus, in southeastern Madagascar. </w:t>
      </w:r>
      <w:r w:rsidRPr="004338E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Am J </w:t>
      </w:r>
      <w:proofErr w:type="spellStart"/>
      <w:r w:rsidRPr="004338E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rimat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1997; 43: 211-223.</w:t>
      </w:r>
    </w:p>
    <w:p w14:paraId="7F7E014C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004ACE2" w14:textId="77777777" w:rsidR="00C00806" w:rsidRPr="00616192" w:rsidRDefault="00105DA8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ereira ME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eligson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L, Macedonia JM. </w:t>
      </w:r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proofErr w:type="spellStart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ehavioral</w:t>
      </w:r>
      <w:proofErr w:type="spellEnd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epertoire of the black-and-white ruffed lemur, </w:t>
      </w:r>
      <w:proofErr w:type="spellStart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recia</w:t>
      </w:r>
      <w:proofErr w:type="spellEnd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riegata</w:t>
      </w:r>
      <w:proofErr w:type="spellEnd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riegata</w:t>
      </w:r>
      <w:proofErr w:type="spellEnd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Primates: Lemuridae). </w:t>
      </w:r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Folia </w:t>
      </w:r>
      <w:proofErr w:type="spellStart"/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Primatol</w:t>
      </w:r>
      <w:proofErr w:type="spellEnd"/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.</w:t>
      </w:r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1988; </w:t>
      </w:r>
      <w:r w:rsidR="00C00806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5</w:t>
      </w:r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: 1</w:t>
      </w:r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32.</w:t>
      </w:r>
    </w:p>
    <w:p w14:paraId="6E691FB5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51F25924" w14:textId="77777777" w:rsidR="00BE58A7" w:rsidRPr="00616192" w:rsidRDefault="00BE58A7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Perret M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Aujard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EF. Regulation by photoperiod of seasonal changes in body mass and reproductive function in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ray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ouse lemurs (Microcebus murinus): differential responses by sex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Int J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01; 22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5-24.</w:t>
      </w:r>
    </w:p>
    <w:p w14:paraId="5952939E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FF5F08F" w14:textId="77777777" w:rsidR="005E6540" w:rsidRPr="00616192" w:rsidRDefault="00105DA8" w:rsidP="00616192">
      <w:pPr>
        <w:shd w:val="clear" w:color="auto" w:fill="FFFFFF"/>
        <w:spacing w:after="0" w:line="24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ride RE. </w:t>
      </w:r>
      <w:r w:rsidR="005E654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ptimal group size and seasonal stress in ring-tailed lemurs (</w:t>
      </w:r>
      <w:r w:rsidR="005E6540"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Lemur </w:t>
      </w:r>
      <w:proofErr w:type="spellStart"/>
      <w:r w:rsidR="005E6540"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catta</w:t>
      </w:r>
      <w:proofErr w:type="spellEnd"/>
      <w:r w:rsidR="005E654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, </w:t>
      </w:r>
      <w:proofErr w:type="spellStart"/>
      <w:r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Behav</w:t>
      </w:r>
      <w:proofErr w:type="spellEnd"/>
      <w:r w:rsidRPr="00616192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Ecol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2005; 16: </w:t>
      </w:r>
      <w:r w:rsidR="005E6540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50–560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Doi: 1</w:t>
      </w:r>
      <w:hyperlink r:id="rId13" w:history="1">
        <w:r w:rsidR="005E6540"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  <w:shd w:val="clear" w:color="auto" w:fill="FFFFFF"/>
          </w:rPr>
          <w:t>0.1093/</w:t>
        </w:r>
        <w:proofErr w:type="spellStart"/>
        <w:r w:rsidR="005E6540"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  <w:shd w:val="clear" w:color="auto" w:fill="FFFFFF"/>
          </w:rPr>
          <w:t>beheco</w:t>
        </w:r>
        <w:proofErr w:type="spellEnd"/>
        <w:r w:rsidR="005E6540"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  <w:shd w:val="clear" w:color="auto" w:fill="FFFFFF"/>
          </w:rPr>
          <w:t>/ari025</w:t>
        </w:r>
      </w:hyperlink>
    </w:p>
    <w:p w14:paraId="291A87D3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79D97660" w14:textId="77777777" w:rsidR="00140CB1" w:rsidRPr="00616192" w:rsidRDefault="00140CB1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despiel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U. Sociality in the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ray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ouse lemur (Microcebus murinus) in northwestern Madagascar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Am J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00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51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21-40.</w:t>
      </w:r>
    </w:p>
    <w:p w14:paraId="269F4114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906E03" w14:textId="77777777" w:rsidR="003C0909" w:rsidRPr="00616192" w:rsidRDefault="00105DA8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Rakotondrin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JV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Andriantsimanarilafy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R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Andrianarivelo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F, Benjamin LA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Zaonarivelo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R, Ratsimbazafy J. </w:t>
      </w:r>
      <w:r w:rsidR="003C090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Population Assessment of the Crowned Lemur (</w:t>
      </w:r>
      <w:proofErr w:type="spellStart"/>
      <w:r w:rsidR="003C090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Eulemur</w:t>
      </w:r>
      <w:proofErr w:type="spellEnd"/>
      <w:r w:rsidR="003C090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C090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coronatus</w:t>
      </w:r>
      <w:proofErr w:type="spellEnd"/>
      <w:r w:rsidR="003C090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the </w:t>
      </w:r>
      <w:proofErr w:type="spellStart"/>
      <w:r w:rsidR="003C090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Bob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aomby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a, Northern Madagascar. Prim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Conserv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. 2023; 37: DOI</w:t>
      </w:r>
    </w:p>
    <w:p w14:paraId="2DD94973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E38AE3" w14:textId="77777777" w:rsidR="00105DA8" w:rsidRPr="00616192" w:rsidRDefault="00105DA8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Rahlfs M, Fichtel C. Anti-predator behaviour in a nocturnal primate, the grey mouse lemur (Microcebus murinus). Ethology. 2010; 116: 429-439. Doi: 10.1111/j.1439-0310-</w:t>
      </w:r>
      <w:proofErr w:type="gram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2010.01756.x</w:t>
      </w:r>
      <w:proofErr w:type="gramEnd"/>
    </w:p>
    <w:p w14:paraId="4B53CC3A" w14:textId="77777777" w:rsidR="00943495" w:rsidRPr="00616192" w:rsidRDefault="00943495" w:rsidP="00616192">
      <w:pPr>
        <w:pStyle w:val="Heading5"/>
        <w:shd w:val="clear" w:color="auto" w:fill="FFFFFF"/>
        <w:spacing w:before="0" w:line="240" w:lineRule="auto"/>
        <w:ind w:right="150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lainasolo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B, Ratsimbazafy JH, Stevens N J.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Behavio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nd diet of the Critically Endangered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cinereicep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in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anombo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orest, southeast Madagascar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Madagascar Conservation &amp; Development</w:t>
      </w:r>
      <w:r w:rsidR="00F1515E"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 2008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3</w:t>
      </w:r>
      <w:r w:rsidR="00F1515E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 xml:space="preserve">: </w:t>
      </w:r>
      <w:proofErr w:type="spellStart"/>
      <w:r w:rsidR="00F1515E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>doi</w:t>
      </w:r>
      <w:proofErr w:type="spellEnd"/>
      <w:r w:rsidR="00F1515E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>: 10.4314/</w:t>
      </w:r>
      <w:proofErr w:type="gramStart"/>
      <w:r w:rsidR="00F1515E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>mcd.v</w:t>
      </w:r>
      <w:proofErr w:type="gramEnd"/>
      <w:r w:rsidR="00F1515E" w:rsidRPr="00616192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14:ligatures w14:val="none"/>
        </w:rPr>
        <w:t xml:space="preserve">3i1.44134 </w:t>
      </w:r>
    </w:p>
    <w:p w14:paraId="68CEBBE3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5E0AE61B" w14:textId="77777777" w:rsidR="00A81F64" w:rsidRPr="00616192" w:rsidRDefault="00A81F6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lison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JM. The lemurs of the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Ambatovy-Analamay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region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Biodiversity, exploration, and conservation of the natural habitats associated with the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Ambatovy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project. Malagasy Nature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 2010;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3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178-191.</w:t>
      </w:r>
    </w:p>
    <w:p w14:paraId="632A7033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6E1F3EEC" w14:textId="77777777" w:rsidR="00050849" w:rsidRPr="00616192" w:rsidRDefault="00105DA8" w:rsidP="00616192">
      <w:pPr>
        <w:shd w:val="clear" w:color="auto" w:fill="FFFFFF"/>
        <w:spacing w:after="0" w:line="240" w:lineRule="auto"/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  <w:shd w:val="clear" w:color="auto" w:fill="FFFFFF"/>
        </w:rPr>
      </w:pPr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Randimbiharinirina DR, </w:t>
      </w:r>
      <w:proofErr w:type="spellStart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Raharivololona</w:t>
      </w:r>
      <w:proofErr w:type="spellEnd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BM, Hawkins MT, Frasier CL, Culligan RR, </w:t>
      </w:r>
      <w:proofErr w:type="spellStart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Sefczek</w:t>
      </w:r>
      <w:proofErr w:type="spellEnd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TM, </w:t>
      </w:r>
      <w:proofErr w:type="spellStart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Randriamampionona</w:t>
      </w:r>
      <w:proofErr w:type="spellEnd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R, Louis</w:t>
      </w:r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JrEE</w:t>
      </w:r>
      <w:proofErr w:type="spellEnd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. </w:t>
      </w:r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Behaviour and Ecology of Male Aye-Ayes (</w:t>
      </w:r>
      <w:proofErr w:type="spellStart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Daubentonia</w:t>
      </w:r>
      <w:proofErr w:type="spellEnd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madagascariensis</w:t>
      </w:r>
      <w:proofErr w:type="spellEnd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) in the </w:t>
      </w:r>
      <w:proofErr w:type="spellStart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Kianjavato</w:t>
      </w:r>
      <w:proofErr w:type="spellEnd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Classified Forest, South-Eastern Madagascar. </w:t>
      </w:r>
      <w:r w:rsidRPr="00616192">
        <w:rPr>
          <w:rStyle w:val="Emphasis"/>
          <w:rFonts w:ascii="Times New Roman" w:hAnsi="Times New Roman" w:cs="Times New Roman"/>
          <w:bCs/>
          <w:i w:val="0"/>
          <w:color w:val="000000" w:themeColor="text1"/>
          <w:sz w:val="24"/>
          <w:szCs w:val="24"/>
          <w:shd w:val="clear" w:color="auto" w:fill="FFFFFF"/>
        </w:rPr>
        <w:t xml:space="preserve">Folia </w:t>
      </w:r>
      <w:proofErr w:type="spellStart"/>
      <w:r w:rsidRPr="00616192">
        <w:rPr>
          <w:rStyle w:val="Emphasis"/>
          <w:rFonts w:ascii="Times New Roman" w:hAnsi="Times New Roman" w:cs="Times New Roman"/>
          <w:bCs/>
          <w:i w:val="0"/>
          <w:color w:val="000000" w:themeColor="text1"/>
          <w:sz w:val="24"/>
          <w:szCs w:val="24"/>
          <w:shd w:val="clear" w:color="auto" w:fill="FFFFFF"/>
        </w:rPr>
        <w:t>Primatol</w:t>
      </w:r>
      <w:proofErr w:type="spellEnd"/>
      <w:r w:rsidRPr="00616192">
        <w:rPr>
          <w:rStyle w:val="Emphasis"/>
          <w:rFonts w:ascii="Times New Roman" w:hAnsi="Times New Roman" w:cs="Times New Roman"/>
          <w:bCs/>
          <w:i w:val="0"/>
          <w:color w:val="000000" w:themeColor="text1"/>
          <w:sz w:val="24"/>
          <w:szCs w:val="24"/>
          <w:shd w:val="clear" w:color="auto" w:fill="FFFFFF"/>
        </w:rPr>
        <w:t xml:space="preserve">. 2018; </w:t>
      </w:r>
      <w:r w:rsidR="00050849" w:rsidRPr="00616192">
        <w:rPr>
          <w:rStyle w:val="Emphasis"/>
          <w:rFonts w:ascii="Times New Roman" w:hAnsi="Times New Roman" w:cs="Times New Roman"/>
          <w:bCs/>
          <w:i w:val="0"/>
          <w:color w:val="000000" w:themeColor="text1"/>
          <w:sz w:val="24"/>
          <w:szCs w:val="24"/>
          <w:shd w:val="clear" w:color="auto" w:fill="FFFFFF"/>
        </w:rPr>
        <w:t>89</w:t>
      </w:r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: </w:t>
      </w:r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123-137. </w:t>
      </w:r>
      <w:proofErr w:type="spellStart"/>
      <w:r w:rsidR="00D4709D">
        <w:fldChar w:fldCharType="begin"/>
      </w:r>
      <w:r w:rsidR="00D4709D">
        <w:instrText>HYPERLINK "https://doi.org/10.1159/000486673" \t "_blank"</w:instrText>
      </w:r>
      <w:r w:rsidR="00D4709D">
        <w:fldChar w:fldCharType="separate"/>
      </w:r>
      <w:r w:rsidRPr="00616192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  <w:shd w:val="clear" w:color="auto" w:fill="FFFFFF"/>
        </w:rPr>
        <w:t>doi</w:t>
      </w:r>
      <w:proofErr w:type="spellEnd"/>
      <w:r w:rsidRPr="00616192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  <w:shd w:val="clear" w:color="auto" w:fill="FFFFFF"/>
        </w:rPr>
        <w:t xml:space="preserve">: </w:t>
      </w:r>
      <w:r w:rsidR="00050849" w:rsidRPr="00616192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  <w:shd w:val="clear" w:color="auto" w:fill="FFFFFF"/>
        </w:rPr>
        <w:t>10.1159/000486673</w:t>
      </w:r>
      <w:r w:rsidR="00D4709D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  <w:shd w:val="clear" w:color="auto" w:fill="FFFFFF"/>
        </w:rPr>
        <w:fldChar w:fldCharType="end"/>
      </w:r>
    </w:p>
    <w:p w14:paraId="3FBDE13D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7276C496" w14:textId="77777777" w:rsidR="00A83EBE" w:rsidRPr="00616192" w:rsidRDefault="00A83EBE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solooarison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RM, Goodman GM, Ganzhorn JU. Taxonomic revision of mouse lemurs (Microcebus) in the western portions of Madagascar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Int J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. </w:t>
      </w:r>
      <w:proofErr w:type="gram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2000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,</w:t>
      </w:r>
      <w:proofErr w:type="gram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21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963-1019.</w:t>
      </w:r>
    </w:p>
    <w:p w14:paraId="5160B01E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515208" w14:textId="77777777" w:rsidR="00105DA8" w:rsidRPr="00616192" w:rsidRDefault="00105DA8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Richard AF. Social boundaries in Malagasy prosimian, the sifaka (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Propithecu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verreauxi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Int J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Primatol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. 1985; 6: 553-568. Doi: 10.1007/BF02692288.</w:t>
      </w:r>
    </w:p>
    <w:p w14:paraId="1BC4BC4C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787CB5" w14:textId="77777777" w:rsidR="00616192" w:rsidRDefault="00105DA8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Rigamonti MM. Home range and diet in red ruffed lemurs (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Vareci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variegat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ubra) on the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Masoal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ninsula, Madagascar. In: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Kappelar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M, </w:t>
      </w:r>
    </w:p>
    <w:p w14:paraId="5A55286F" w14:textId="77777777" w:rsidR="00105DA8" w:rsidRPr="00616192" w:rsidRDefault="00105DA8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Ganzhorn JU, editors. Lemur social systems and their ecological basis. Springer, Boston, MA; 1993. Doi: 10.1007/978-1-4899-2412-4_3.</w:t>
      </w:r>
    </w:p>
    <w:p w14:paraId="0FFD0DC2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05805F" w14:textId="77777777" w:rsidR="009D0B8D" w:rsidRPr="00616192" w:rsidRDefault="00105DA8" w:rsidP="0061619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  <w:lang w:eastAsia="en-AU"/>
          <w14:ligatures w14:val="none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driguez IA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Rasoazanabary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, Godfrey LR. </w:t>
      </w:r>
      <w:r w:rsidR="009D0B8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Seasonal variation in the abundance and distribution of ticks that parasitize Microcebus </w:t>
      </w:r>
      <w:proofErr w:type="spellStart"/>
      <w:r w:rsidR="009D0B8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griseorufus</w:t>
      </w:r>
      <w:proofErr w:type="spellEnd"/>
      <w:r w:rsidR="009D0B8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at the </w:t>
      </w:r>
      <w:proofErr w:type="spellStart"/>
      <w:r w:rsidR="009D0B8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Bezà</w:t>
      </w:r>
      <w:proofErr w:type="spellEnd"/>
      <w:r w:rsidR="009D0B8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Mahaf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aly Special Reserve, Madagascar. Int J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Parasit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: Parasites and Wildlife. 2015; 4: 408-413. Doi: </w:t>
      </w:r>
      <w:r w:rsidR="009D0B8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10.1016/j.ijppaw.2015.10.007.</w:t>
      </w:r>
    </w:p>
    <w:p w14:paraId="401AC5DB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253A73" w14:textId="77777777" w:rsidR="00050849" w:rsidRPr="00616192" w:rsidRDefault="001F5EFD" w:rsidP="00616192">
      <w:pPr>
        <w:shd w:val="clear" w:color="auto" w:fill="FFFFFF"/>
        <w:spacing w:after="0" w:line="24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oen I. </w:t>
      </w:r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ngs that go 'Munch' in the Night: </w:t>
      </w:r>
      <w:proofErr w:type="spellStart"/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Behavior</w:t>
      </w:r>
      <w:proofErr w:type="spellEnd"/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ange, and Feeding Ecology of a </w:t>
      </w:r>
      <w:proofErr w:type="gramStart"/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Mother</w:t>
      </w:r>
      <w:proofErr w:type="gramEnd"/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ffspring </w:t>
      </w:r>
      <w:proofErr w:type="spellStart"/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Dauben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toni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Madagascariensis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SP thesis. 2014. </w:t>
      </w:r>
      <w:r w:rsidR="00C604F6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Available at:</w:t>
      </w:r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14" w:history="1">
        <w:r w:rsidR="00050849"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igitalcollections.sit.edu/isp_collection/1764</w:t>
        </w:r>
      </w:hyperlink>
    </w:p>
    <w:p w14:paraId="55402A17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199B85CE" w14:textId="77777777" w:rsidR="00BE58A7" w:rsidRPr="00616192" w:rsidRDefault="00BE58A7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Royo J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Aujard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Pifferi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. Daily torpor and sleep in a non-human primate, the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ray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ouse lemur (Microcebus murinus)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Frontiers in Neuroanatomy. 2019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13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87.</w:t>
      </w:r>
    </w:p>
    <w:p w14:paraId="7E68F451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1B71C861" w14:textId="77777777" w:rsidR="005568CC" w:rsidRPr="00616192" w:rsidRDefault="005568CC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Sato H. Habitat shifting by the common brown lemur (</w:t>
      </w:r>
      <w:proofErr w:type="spellStart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Eulemur</w:t>
      </w:r>
      <w:proofErr w:type="spellEnd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 fulvus fulvus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): a response to food scarcity. </w:t>
      </w:r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Primates. </w:t>
      </w:r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CFCFC"/>
        </w:rPr>
        <w:t>2013;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 </w:t>
      </w:r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CFCFC"/>
        </w:rPr>
        <w:t>54</w:t>
      </w:r>
      <w:r w:rsidRPr="0061619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CFCFC"/>
        </w:rPr>
        <w:t xml:space="preserve">: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229–235. https://doi.org/10.1007/s10329-013-0353-7</w:t>
      </w:r>
    </w:p>
    <w:p w14:paraId="7720FBF0" w14:textId="77777777" w:rsidR="00A81F64" w:rsidRPr="00616192" w:rsidRDefault="00A81F6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Sato, Ichino S, Hanya G. Dietary modification by common brown lemurs (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ulvus) during seasonal drought conditions in western Madagascar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es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 2014;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55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219-230.</w:t>
      </w:r>
    </w:p>
    <w:p w14:paraId="476E2A10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85075A9" w14:textId="77777777" w:rsidR="00CD3DAB" w:rsidRPr="00616192" w:rsidRDefault="00CD3DAB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chmidt M. </w:t>
      </w:r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ocomotion and pos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ural </w:t>
      </w:r>
      <w:r w:rsidR="001F5EF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ehaviour, Adv. Sci. Res. 2010;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:</w:t>
      </w:r>
      <w:r w:rsidR="001F5EF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3–39. Doi:</w:t>
      </w:r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F5EF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  <w:hyperlink r:id="rId15" w:history="1">
        <w:r w:rsidR="00050849"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0.5194/asr-5-23-2010</w:t>
        </w:r>
      </w:hyperlink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1BECA07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3F59757D" w14:textId="77777777" w:rsidR="00C45794" w:rsidRPr="00616192" w:rsidRDefault="00C4579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chmid J, Ruf T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Heldmaie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G. Metabolism and temperature regulation during daily torpor in the smallest primate, the pygmy mouse lemur (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Microcebus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myoxin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) in Madagascar. J Comp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Physiol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B 2000; 170:59–68 </w:t>
      </w:r>
    </w:p>
    <w:p w14:paraId="65FD1B7E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3A149DDF" w14:textId="77777777" w:rsidR="00BE58A7" w:rsidRPr="00616192" w:rsidRDefault="00BE58A7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chmid J, Kappeler PM. Fluctuating sexual dimorphism and differential hibernation by sex in a primate, the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ray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ouse lemur (Microcebus murinus)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Beh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Ec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Sociobi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1998; 43: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125-132.</w:t>
      </w:r>
    </w:p>
    <w:p w14:paraId="43F93978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4B1E990B" w14:textId="77777777" w:rsidR="00BE58A7" w:rsidRPr="00616192" w:rsidRDefault="00BE58A7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chmid J. Daily torpor in the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ray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ouse lemur (Microcebus murinus) in Madagascar: energetic consequences and biological significance. 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Oecologi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 2000;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123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175-183.</w:t>
      </w:r>
    </w:p>
    <w:p w14:paraId="6FE21CC6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5076D9B4" w14:textId="77777777" w:rsidR="00C45794" w:rsidRPr="00616192" w:rsidRDefault="00C4579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Schülke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O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Ostne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J. Physiological ecology of cheirogaleid primates: variation in hibernation and torpor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Acta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Eth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07; 10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13-21.</w:t>
      </w:r>
    </w:p>
    <w:p w14:paraId="7A8ABF4E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37DA0946" w14:textId="77777777" w:rsidR="00C45794" w:rsidRPr="00616192" w:rsidRDefault="00C4579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chwab D. A preliminary study of spatial distribution and mating system of pygmy mouse lemurs (Microcebus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cf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yoxin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)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Am J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00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51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: 41-60. </w:t>
      </w:r>
    </w:p>
    <w:p w14:paraId="42A298AC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72C7DAF1" w14:textId="77777777" w:rsidR="00C45794" w:rsidRPr="00616192" w:rsidRDefault="00C4579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chwab D, Ganzhorn JU. Distribution, population structure and habitat use of Microcebus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berthae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compared to those of other sympatric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cheirogalid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Int J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04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25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307-330.</w:t>
      </w:r>
    </w:p>
    <w:p w14:paraId="7827554B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1800274B" w14:textId="77777777" w:rsidR="00050849" w:rsidRPr="00616192" w:rsidRDefault="001F5EFD" w:rsidP="00616192">
      <w:pPr>
        <w:spacing w:after="0" w:line="240" w:lineRule="auto"/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Sefczek</w:t>
      </w:r>
      <w:proofErr w:type="spellEnd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TM, Hagenson RA,</w:t>
      </w:r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Randimbiha</w:t>
      </w:r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rinirina DR, </w:t>
      </w:r>
      <w:proofErr w:type="spellStart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Rakotondrazandry</w:t>
      </w:r>
      <w:proofErr w:type="spellEnd"/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JN, Louis Jr, EE.</w:t>
      </w:r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Home Range Size and Seasonal Variation in Habitat Use of Aye-Ayes (</w:t>
      </w:r>
      <w:proofErr w:type="spellStart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Daubentonia</w:t>
      </w:r>
      <w:proofErr w:type="spellEnd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madagascariensis</w:t>
      </w:r>
      <w:proofErr w:type="spellEnd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) in </w:t>
      </w:r>
      <w:proofErr w:type="spellStart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Torotorofotsy</w:t>
      </w:r>
      <w:proofErr w:type="spellEnd"/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, Madagascar. </w:t>
      </w:r>
      <w:r w:rsidRPr="00616192">
        <w:rPr>
          <w:rStyle w:val="Emphasis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Folia </w:t>
      </w:r>
      <w:proofErr w:type="spellStart"/>
      <w:r w:rsidRPr="00616192">
        <w:rPr>
          <w:rStyle w:val="Emphasis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Primatol</w:t>
      </w:r>
      <w:proofErr w:type="spellEnd"/>
      <w:r w:rsidRPr="00616192">
        <w:rPr>
          <w:rStyle w:val="Emphasis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. 2020; </w:t>
      </w:r>
      <w:r w:rsidR="00050849" w:rsidRPr="00616192">
        <w:rPr>
          <w:rStyle w:val="Emphasis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91</w:t>
      </w:r>
      <w:r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: </w:t>
      </w:r>
      <w:r w:rsidR="00050849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558-574. </w:t>
      </w:r>
      <w:proofErr w:type="spellStart"/>
      <w:r w:rsidR="00D4709D">
        <w:fldChar w:fldCharType="begin"/>
      </w:r>
      <w:r w:rsidR="00D4709D">
        <w:instrText>HYPERLINK "https://doi.org/10.1159/000508620" \t "_blank"</w:instrText>
      </w:r>
      <w:r w:rsidR="00D4709D">
        <w:fldChar w:fldCharType="separate"/>
      </w:r>
      <w:r w:rsidRPr="00616192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616192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: </w:t>
      </w:r>
      <w:r w:rsidR="00050849" w:rsidRPr="00616192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10.1159/000508620</w:t>
      </w:r>
      <w:r w:rsidR="00D4709D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fldChar w:fldCharType="end"/>
      </w:r>
    </w:p>
    <w:p w14:paraId="58F02443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0FAC0B24" w14:textId="77777777" w:rsidR="00A81F64" w:rsidRPr="00616192" w:rsidRDefault="00A81F6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immen B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Bayart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, Marez </w:t>
      </w:r>
      <w:proofErr w:type="gram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A,  Hladik</w:t>
      </w:r>
      <w:proofErr w:type="gram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. Diet, nutritional ecology, and birth season of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acaco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in an anthropogenic forest in Madagascar. Int J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 2007; 28: 1253-1266.</w:t>
      </w:r>
    </w:p>
    <w:p w14:paraId="56340DAA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25FD0555" w14:textId="77777777" w:rsidR="00050849" w:rsidRPr="00616192" w:rsidRDefault="001F5EFD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Sterling EJ. </w:t>
      </w:r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Patterns of Range Use and Social Organization in Aye-Ayes (</w:t>
      </w:r>
      <w:proofErr w:type="spellStart"/>
      <w:r w:rsidR="00050849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Daubentonia</w:t>
      </w:r>
      <w:proofErr w:type="spellEnd"/>
      <w:r w:rsidR="00050849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="00050849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Madagascariensis</w:t>
      </w:r>
      <w:proofErr w:type="spellEnd"/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) on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Nosy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Mangabe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. In: Kappeler PM, Ganzhorn, JU</w:t>
      </w:r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(eds) Lemur Social Systems and Their Ecological Basis. Springer, Boston, MA.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1993. Doi: </w:t>
      </w:r>
      <w:hyperlink r:id="rId16" w:history="1">
        <w:r w:rsidR="00050849"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CFCFC"/>
          </w:rPr>
          <w:t>10.1007/978-1-4899-2412-4_1</w:t>
        </w:r>
      </w:hyperlink>
    </w:p>
    <w:p w14:paraId="76C247CC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1649469C" w14:textId="77777777" w:rsidR="00050849" w:rsidRDefault="001F5EFD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Sterling EJ, McCreless EE.</w:t>
      </w:r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Adaptations in t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he Aye-aye: A Review. In: Gould L,</w:t>
      </w:r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Sauth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er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ML.</w:t>
      </w:r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(eds) Lemurs. Developments in Primatology: Progress and Prospect. Springer, Boston, MA.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2006. Doi: </w:t>
      </w:r>
      <w:r w:rsidR="00050849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10.1007/978-0-387-34586-4_8</w:t>
      </w:r>
    </w:p>
    <w:p w14:paraId="5BEDB28C" w14:textId="77777777" w:rsidR="00243225" w:rsidRDefault="00243225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76E588D0" w14:textId="0E44B3A3" w:rsidR="00243225" w:rsidRPr="00243225" w:rsidRDefault="00243225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 w:rsidRPr="00243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a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L.</w:t>
      </w:r>
      <w:r w:rsidRPr="00243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roup Composition, Home Range Size, and Diet of Three Sympatric Bamboo Lemur Species (Genus </w:t>
      </w:r>
      <w:proofErr w:type="spellStart"/>
      <w:r w:rsidRPr="0024322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apalemur</w:t>
      </w:r>
      <w:proofErr w:type="spellEnd"/>
      <w:r w:rsidRPr="00243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in </w:t>
      </w:r>
      <w:proofErr w:type="spellStart"/>
      <w:r w:rsidRPr="00243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nomafana</w:t>
      </w:r>
      <w:proofErr w:type="spellEnd"/>
      <w:r w:rsidRPr="00243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ational Park, Madagascar. </w:t>
      </w:r>
      <w:r w:rsidRPr="0024322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Int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J </w:t>
      </w:r>
      <w:proofErr w:type="spellStart"/>
      <w:r w:rsidRPr="0024322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rimatol</w:t>
      </w:r>
      <w:proofErr w:type="spellEnd"/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. </w:t>
      </w:r>
      <w:r w:rsidRPr="00243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99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;</w:t>
      </w:r>
      <w:r w:rsidRPr="00243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20: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243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47–566. https://doi.org/10.1023/A:1020390723639</w:t>
      </w:r>
    </w:p>
    <w:p w14:paraId="14269EEC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28AB8BD1" w14:textId="77777777" w:rsidR="00943495" w:rsidRPr="00616192" w:rsidRDefault="00943495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Terranova CJ, Coffman BS. (1997). Body weights of wild and captive lemurs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Zoo Biol. 1997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16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17-30.</w:t>
      </w:r>
    </w:p>
    <w:p w14:paraId="581FA0B9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5065C434" w14:textId="77777777" w:rsidR="004B59F8" w:rsidRPr="00616192" w:rsidRDefault="00992D26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Thalmann</w:t>
      </w:r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U. Food Resource Characteristics in Two Nocturnal Lemurs with Different Social </w:t>
      </w:r>
      <w:proofErr w:type="spellStart"/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Behavior</w:t>
      </w:r>
      <w:proofErr w:type="spellEnd"/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: Avahi occidentalis and </w:t>
      </w:r>
      <w:proofErr w:type="spellStart"/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Lepilemur</w:t>
      </w:r>
      <w:proofErr w:type="spellEnd"/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edwardsi</w:t>
      </w:r>
      <w:proofErr w:type="spellEnd"/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. </w:t>
      </w:r>
      <w:r w:rsidR="001F5EFD" w:rsidRPr="0024322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CFCFC"/>
        </w:rPr>
        <w:t xml:space="preserve">Int J </w:t>
      </w:r>
      <w:proofErr w:type="spellStart"/>
      <w:r w:rsidR="001F5EFD" w:rsidRPr="0024322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CFCFC"/>
        </w:rPr>
        <w:t>Primatol</w:t>
      </w:r>
      <w:proofErr w:type="spellEnd"/>
      <w:r w:rsidR="001F5EFD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CFCFC"/>
        </w:rPr>
        <w:t>. 2001;</w:t>
      </w:r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CFCFC"/>
        </w:rPr>
        <w:t xml:space="preserve"> 22: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287–324</w:t>
      </w:r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. </w:t>
      </w:r>
      <w:r w:rsidR="001F5EF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Doi: </w:t>
      </w:r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10.1023/A:1005627732561</w:t>
      </w:r>
    </w:p>
    <w:p w14:paraId="6B24E76A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01CEB643" w14:textId="77777777" w:rsidR="0040632D" w:rsidRPr="00616192" w:rsidRDefault="00992D26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Thalmann U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Geissmann</w:t>
      </w:r>
      <w:proofErr w:type="spellEnd"/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T. Distribution and Geographic Variation in the Western Woolly Lemur (Avahi occidentalis) with Description of a New Species (</w:t>
      </w:r>
      <w:r w:rsidR="004B59F8" w:rsidRPr="0024322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A. unicolor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)</w:t>
      </w:r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. </w:t>
      </w:r>
      <w:r w:rsidRPr="0024322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CFCFC"/>
        </w:rPr>
        <w:t xml:space="preserve">Int J </w:t>
      </w:r>
      <w:proofErr w:type="spellStart"/>
      <w:r w:rsidRPr="0024322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CFCFC"/>
        </w:rPr>
        <w:t>Primatol</w:t>
      </w:r>
      <w:proofErr w:type="spellEnd"/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CFCFC"/>
        </w:rPr>
        <w:t>: 2000</w:t>
      </w:r>
      <w:r w:rsidR="001F5EFD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; </w:t>
      </w:r>
      <w:r w:rsidR="004B59F8" w:rsidRPr="0061619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CFCFC"/>
        </w:rPr>
        <w:t>21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, 915–941.</w:t>
      </w:r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r w:rsidR="001F5EF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Doi: </w:t>
      </w:r>
      <w:r w:rsidR="004B59F8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10.1023/A:1005507028567</w:t>
      </w:r>
      <w:r w:rsidR="0040632D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Warren and Crompton 1997</w:t>
      </w:r>
    </w:p>
    <w:p w14:paraId="7232D96A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23CBB6BE" w14:textId="77777777" w:rsidR="00BE58A7" w:rsidRPr="00616192" w:rsidRDefault="00BE58A7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Thorén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S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Quietzsch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, Schwochow D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Sehen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L, Meusel C, Meares K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despiel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U. Seasonal changes in feeding ecology and activity patterns of two sympatric mouse lemur species, the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ray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ouse lemur (Microcebus murinus) and the golden-brown mouse lemur (M.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velobensi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), in northwestern Madagascar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Int J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2011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32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566-586.</w:t>
      </w:r>
    </w:p>
    <w:p w14:paraId="592E4B8C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6015205C" w14:textId="77777777" w:rsidR="00616192" w:rsidRPr="00616192" w:rsidRDefault="00496293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CFCFC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Vasey </w:t>
      </w:r>
      <w:r w:rsidR="00E5129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N. The breeding system of wild red ruffed lemurs (</w:t>
      </w:r>
      <w:proofErr w:type="spellStart"/>
      <w:r w:rsidR="00E5129A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Varecia</w:t>
      </w:r>
      <w:proofErr w:type="spellEnd"/>
      <w:r w:rsidR="00E5129A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 rubra</w:t>
      </w:r>
      <w:r w:rsidR="00E5129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): a preliminary report. </w:t>
      </w:r>
      <w:r w:rsidR="00E5129A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Primates</w:t>
      </w:r>
      <w:r w:rsidR="001F5EFD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. 2007;</w:t>
      </w:r>
      <w:r w:rsidR="001F5EFD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48: 41–54</w:t>
      </w:r>
      <w:r w:rsidR="00E5129A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. </w:t>
      </w:r>
      <w:hyperlink r:id="rId17" w:history="1">
        <w:r w:rsidR="001F5EFD"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CFCFC"/>
          </w:rPr>
          <w:t xml:space="preserve">doi: </w:t>
        </w:r>
        <w:r w:rsidR="00C00806"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CFCFC"/>
          </w:rPr>
          <w:t>10.1007/s10329-006-0010-5</w:t>
        </w:r>
      </w:hyperlink>
      <w:r w:rsidR="00616192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sey N. </w:t>
      </w:r>
      <w:r w:rsidR="00616192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Community ecology and </w:t>
      </w:r>
      <w:proofErr w:type="spellStart"/>
      <w:r w:rsidR="00616192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behavior</w:t>
      </w:r>
      <w:proofErr w:type="spellEnd"/>
      <w:r w:rsidR="00616192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of </w:t>
      </w:r>
      <w:proofErr w:type="spellStart"/>
      <w:r w:rsidR="00616192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Varecia</w:t>
      </w:r>
      <w:proofErr w:type="spellEnd"/>
      <w:r w:rsidR="00616192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616192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variegata</w:t>
      </w:r>
      <w:proofErr w:type="spellEnd"/>
      <w:r w:rsidR="00616192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rubra and Lemur fulvus </w:t>
      </w:r>
      <w:proofErr w:type="spellStart"/>
      <w:r w:rsidR="00616192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albifrons</w:t>
      </w:r>
      <w:proofErr w:type="spellEnd"/>
      <w:r w:rsidR="00616192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on the </w:t>
      </w:r>
      <w:proofErr w:type="spellStart"/>
      <w:r w:rsidR="00616192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Masoala</w:t>
      </w:r>
      <w:proofErr w:type="spellEnd"/>
      <w:r w:rsidR="00616192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Peninsula, Madagascar</w:t>
      </w:r>
      <w:r w:rsidR="00616192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PhD Thesis. Washington University in St. Louis. 1997. Available from: </w:t>
      </w:r>
      <w:hyperlink r:id="rId18" w:history="1">
        <w:r w:rsidR="00616192" w:rsidRPr="0061619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https://openscholarship.wustl.edu/etd_restrict/65/</w:t>
        </w:r>
      </w:hyperlink>
      <w:r w:rsidR="00616192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258755D8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53F512F0" w14:textId="77777777" w:rsidR="00943495" w:rsidRPr="00616192" w:rsidRDefault="00943495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Volampeno SMN, Masters JC, Downs CT. Home range size in the blue-eyed black lemur (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flavifron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): A comparison between dry and wet seasons. </w:t>
      </w:r>
      <w:proofErr w:type="gram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Mammal  Biol.</w:t>
      </w:r>
      <w:proofErr w:type="gram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2011;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,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76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157-164.</w:t>
      </w:r>
    </w:p>
    <w:p w14:paraId="7BE4685C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04849633" w14:textId="77777777" w:rsidR="00943495" w:rsidRPr="00616192" w:rsidRDefault="00943495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lastRenderedPageBreak/>
        <w:t xml:space="preserve">Volampeno MSN, Downs CT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ndriatahin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G. Structure and composition of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Ankaraf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Forest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Sahamalaz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-Iles Radama National Park, Madagascar: Implications for the frugivorous endemic blue-eyed black lemur (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Eulemur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flavifron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)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South African J Wildlife Research. 2013; 43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91-102.</w:t>
      </w:r>
    </w:p>
    <w:p w14:paraId="6D82D0E8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4E953ED4" w14:textId="77777777" w:rsidR="00992D26" w:rsidRPr="00616192" w:rsidRDefault="00992D26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Warren RD, Crompton RH. A comparative study of the ranging behaviour, activity rhythms and sociality of </w:t>
      </w:r>
      <w:proofErr w:type="spellStart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Lepilemur</w:t>
      </w:r>
      <w:proofErr w:type="spellEnd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edwardsi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 (Primates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Lepilemuridae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) and </w:t>
      </w:r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Avahi occidentalis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 (Primates,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Indriidae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) at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Ampijoroa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, Madagascar. </w:t>
      </w:r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J. Zool</w:t>
      </w:r>
      <w:r w:rsidR="00496293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. 1997;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243: 397–415.</w:t>
      </w:r>
    </w:p>
    <w:p w14:paraId="4E98303E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F7FA393" w14:textId="77777777" w:rsidR="00C00806" w:rsidRPr="00616192" w:rsidRDefault="00496293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hite FJ, Overdorff DJ., Balko </w:t>
      </w:r>
      <w:proofErr w:type="spellStart"/>
      <w:proofErr w:type="gram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A,.</w:t>
      </w:r>
      <w:proofErr w:type="gram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right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C.</w:t>
      </w:r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istribution of ruffed lemurs (</w:t>
      </w:r>
      <w:proofErr w:type="spellStart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recia</w:t>
      </w:r>
      <w:proofErr w:type="spellEnd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riegata</w:t>
      </w:r>
      <w:proofErr w:type="spellEnd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in </w:t>
      </w:r>
      <w:proofErr w:type="spellStart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anomafana</w:t>
      </w:r>
      <w:proofErr w:type="spellEnd"/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ational Park, Madagascar. </w:t>
      </w:r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Folia </w:t>
      </w:r>
      <w:proofErr w:type="spellStart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rimatol</w:t>
      </w:r>
      <w:proofErr w:type="spellEnd"/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. 1995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="00C00806"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64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 w:rsidR="00C00806" w:rsidRPr="006161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24-131.</w:t>
      </w:r>
    </w:p>
    <w:p w14:paraId="1EB30B35" w14:textId="77777777" w:rsidR="00616192" w:rsidRDefault="00616192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55C1AAB2" w14:textId="77777777" w:rsidR="00A81F64" w:rsidRPr="00616192" w:rsidRDefault="00A81F64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Wilson JM, Stewart PD,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amangason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GS, Denning AM, Hutchings MS. Ecology and conservation of the crowned lemur, Lemur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coronatus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, at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Ankarana</w:t>
      </w:r>
      <w:proofErr w:type="spellEnd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, N. Madagascar.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Folia </w:t>
      </w:r>
      <w:proofErr w:type="spellStart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Primatol</w:t>
      </w:r>
      <w:proofErr w:type="spellEnd"/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. 1989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; </w:t>
      </w:r>
      <w:r w:rsidRPr="00616192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52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1-26.</w:t>
      </w:r>
    </w:p>
    <w:p w14:paraId="01BE6295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D8A187" w14:textId="77777777" w:rsidR="00992D26" w:rsidRPr="00616192" w:rsidRDefault="00992D26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right PC, Martin LB. Predation, pollination and torpor in two nocturnal primates: </w:t>
      </w:r>
      <w:proofErr w:type="spellStart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Cheirogaleusmajor</w:t>
      </w:r>
      <w:proofErr w:type="spellEnd"/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icrocebus rufus in the rain forest of Madagascar. In</w:t>
      </w:r>
      <w:r w:rsidR="00496293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293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terman L,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Doyle</w:t>
      </w:r>
      <w:r w:rsidR="00496293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Izard</w:t>
      </w:r>
      <w:r w:rsidR="00496293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. editors.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Creatures of the Dark: The No</w:t>
      </w:r>
      <w:r w:rsidR="00496293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urnal Prosimians. </w:t>
      </w:r>
      <w:r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New York: Plenum Pres</w:t>
      </w:r>
      <w:r w:rsidR="00496293" w:rsidRPr="00616192">
        <w:rPr>
          <w:rFonts w:ascii="Times New Roman" w:hAnsi="Times New Roman" w:cs="Times New Roman"/>
          <w:color w:val="000000" w:themeColor="text1"/>
          <w:sz w:val="24"/>
          <w:szCs w:val="24"/>
        </w:rPr>
        <w:t>s. 2005. pp. 45-60.</w:t>
      </w:r>
    </w:p>
    <w:p w14:paraId="34B9A91D" w14:textId="77777777" w:rsidR="004B59F8" w:rsidRPr="00616192" w:rsidRDefault="004B59F8" w:rsidP="0061619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Wright, P. C, &amp; Martin, L. B. (1995). Predation, pollination and torpor in two nocturnal primates: </w:t>
      </w:r>
      <w:proofErr w:type="spellStart"/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Cheirogaleus</w:t>
      </w:r>
      <w:proofErr w:type="spellEnd"/>
    </w:p>
    <w:p w14:paraId="51998BAF" w14:textId="77777777" w:rsidR="00616192" w:rsidRDefault="00616192" w:rsidP="0061619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</w:p>
    <w:p w14:paraId="0A90A3BA" w14:textId="77777777" w:rsidR="004B59F8" w:rsidRPr="00616192" w:rsidRDefault="004B59F8" w:rsidP="0061619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major and Microcebus rufus in the rain forest of Madagascar. In L. Alterman, G. Doyle, &amp; K. Izard</w:t>
      </w:r>
    </w:p>
    <w:p w14:paraId="69E5C04E" w14:textId="77777777" w:rsidR="004B59F8" w:rsidRPr="00616192" w:rsidRDefault="004B59F8" w:rsidP="0061619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</w:pP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 xml:space="preserve">(eds.), Creatures of the Dark: The Nocturnal Prosimians </w:t>
      </w:r>
      <w:r w:rsidRPr="00616192">
        <w:rPr>
          <w:rFonts w:ascii="Times New Roman" w:eastAsia="Times New Roman" w:hAnsi="Times New Roman" w:cs="Times New Roman"/>
          <w:color w:val="000000" w:themeColor="text1"/>
          <w:spacing w:val="-8"/>
          <w:kern w:val="0"/>
          <w:sz w:val="24"/>
          <w:szCs w:val="24"/>
          <w:lang w:eastAsia="en-AU"/>
          <w14:ligatures w14:val="none"/>
        </w:rPr>
        <w:t>(pp. 45</w:t>
      </w:r>
      <w:r w:rsidRPr="0061619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AU"/>
          <w14:ligatures w14:val="none"/>
        </w:rPr>
        <w:t>–60). New York: Plenum Pres</w:t>
      </w:r>
    </w:p>
    <w:p w14:paraId="2E0F50D8" w14:textId="77777777" w:rsidR="00616192" w:rsidRDefault="00616192" w:rsidP="00616192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</w:p>
    <w:p w14:paraId="1C9D4683" w14:textId="77777777" w:rsidR="00F0291E" w:rsidRPr="00616192" w:rsidRDefault="00496293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Zaramody</w:t>
      </w:r>
      <w:proofErr w:type="spellEnd"/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A, </w:t>
      </w:r>
      <w:proofErr w:type="spellStart"/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Fausser</w:t>
      </w:r>
      <w:proofErr w:type="spellEnd"/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JL, Roos C, </w:t>
      </w:r>
      <w:proofErr w:type="spellStart"/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Zinne</w:t>
      </w:r>
      <w:proofErr w:type="spellEnd"/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D, </w:t>
      </w:r>
      <w:proofErr w:type="spellStart"/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Andriaholinirina</w:t>
      </w:r>
      <w:proofErr w:type="spellEnd"/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992D26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N, </w:t>
      </w:r>
      <w:proofErr w:type="spellStart"/>
      <w:r w:rsidR="00992D26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Rabarivola</w:t>
      </w:r>
      <w:proofErr w:type="spellEnd"/>
      <w:r w:rsidR="00992D26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C, </w:t>
      </w:r>
      <w:proofErr w:type="spellStart"/>
      <w:r w:rsidR="00992D26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No</w:t>
      </w:r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rsci</w:t>
      </w:r>
      <w:proofErr w:type="spellEnd"/>
      <w:r w:rsidR="00992D26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I,</w:t>
      </w:r>
      <w:r w:rsidR="00F0291E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Ta</w:t>
      </w:r>
      <w:r w:rsidR="00992D26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ttersall I, Rumpler Y.</w:t>
      </w:r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Molecular phylogeny and taxonomic revision of the eastern woolly lemur (</w:t>
      </w:r>
      <w:r w:rsidRPr="00616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Avahi laniger</w:t>
      </w:r>
      <w:r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). Prim Report. 2006; 74: 9-22.</w:t>
      </w:r>
      <w:r w:rsidR="00F0291E" w:rsidRPr="00616192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 </w:t>
      </w:r>
    </w:p>
    <w:p w14:paraId="58A6D379" w14:textId="77777777" w:rsidR="00C121EE" w:rsidRPr="00616192" w:rsidRDefault="00C121EE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130BB887" w14:textId="77777777" w:rsidR="00140CB1" w:rsidRPr="00616192" w:rsidRDefault="00140CB1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43B2D847" w14:textId="77777777" w:rsidR="00140CB1" w:rsidRPr="00616192" w:rsidRDefault="00140CB1" w:rsidP="0061619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3F1FEF57" w14:textId="77777777" w:rsidR="0040632D" w:rsidRPr="00616192" w:rsidRDefault="0040632D" w:rsidP="0061619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0632D" w:rsidRPr="00616192" w:rsidSect="00DF10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C7930"/>
    <w:multiLevelType w:val="hybridMultilevel"/>
    <w:tmpl w:val="D07844A2"/>
    <w:lvl w:ilvl="0" w:tplc="B7B2D2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DF3BDD"/>
    <w:multiLevelType w:val="multilevel"/>
    <w:tmpl w:val="87D8F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4B41C6"/>
    <w:multiLevelType w:val="multilevel"/>
    <w:tmpl w:val="2AAEC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F25DDF"/>
    <w:multiLevelType w:val="hybridMultilevel"/>
    <w:tmpl w:val="224E68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0B39B5"/>
    <w:multiLevelType w:val="multilevel"/>
    <w:tmpl w:val="40880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10D0083"/>
    <w:multiLevelType w:val="multilevel"/>
    <w:tmpl w:val="BB2E42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8542331">
    <w:abstractNumId w:val="5"/>
  </w:num>
  <w:num w:numId="2" w16cid:durableId="1443383247">
    <w:abstractNumId w:val="1"/>
  </w:num>
  <w:num w:numId="3" w16cid:durableId="1326282835">
    <w:abstractNumId w:val="2"/>
  </w:num>
  <w:num w:numId="4" w16cid:durableId="1940138896">
    <w:abstractNumId w:val="4"/>
  </w:num>
  <w:num w:numId="5" w16cid:durableId="693652673">
    <w:abstractNumId w:val="3"/>
  </w:num>
  <w:num w:numId="6" w16cid:durableId="1963995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191"/>
    <w:rsid w:val="00034853"/>
    <w:rsid w:val="00034A0A"/>
    <w:rsid w:val="00050849"/>
    <w:rsid w:val="000579C6"/>
    <w:rsid w:val="00064A09"/>
    <w:rsid w:val="000853B2"/>
    <w:rsid w:val="000A01D5"/>
    <w:rsid w:val="000B5C4A"/>
    <w:rsid w:val="00105DA8"/>
    <w:rsid w:val="00123917"/>
    <w:rsid w:val="00126A2A"/>
    <w:rsid w:val="00140CB1"/>
    <w:rsid w:val="001802A9"/>
    <w:rsid w:val="001C28B0"/>
    <w:rsid w:val="001C64E8"/>
    <w:rsid w:val="001F5EFD"/>
    <w:rsid w:val="002031FB"/>
    <w:rsid w:val="002033A3"/>
    <w:rsid w:val="002041F0"/>
    <w:rsid w:val="002160C5"/>
    <w:rsid w:val="00243225"/>
    <w:rsid w:val="00252366"/>
    <w:rsid w:val="00270F3F"/>
    <w:rsid w:val="002D2ECD"/>
    <w:rsid w:val="002D3D20"/>
    <w:rsid w:val="002D6997"/>
    <w:rsid w:val="002D7BD1"/>
    <w:rsid w:val="00326EA4"/>
    <w:rsid w:val="00384CA4"/>
    <w:rsid w:val="003917D0"/>
    <w:rsid w:val="003C0909"/>
    <w:rsid w:val="003E1735"/>
    <w:rsid w:val="0040632D"/>
    <w:rsid w:val="004338E2"/>
    <w:rsid w:val="004365D9"/>
    <w:rsid w:val="00474594"/>
    <w:rsid w:val="00483F45"/>
    <w:rsid w:val="00496293"/>
    <w:rsid w:val="004B59F8"/>
    <w:rsid w:val="004E12A9"/>
    <w:rsid w:val="00546CC3"/>
    <w:rsid w:val="00547319"/>
    <w:rsid w:val="005568CC"/>
    <w:rsid w:val="00576ED4"/>
    <w:rsid w:val="005824D4"/>
    <w:rsid w:val="005973A8"/>
    <w:rsid w:val="005E6540"/>
    <w:rsid w:val="005F3435"/>
    <w:rsid w:val="00610838"/>
    <w:rsid w:val="00616192"/>
    <w:rsid w:val="006C1D4F"/>
    <w:rsid w:val="006C412F"/>
    <w:rsid w:val="006E1355"/>
    <w:rsid w:val="00725D64"/>
    <w:rsid w:val="00762A95"/>
    <w:rsid w:val="00772979"/>
    <w:rsid w:val="007808C0"/>
    <w:rsid w:val="007841AC"/>
    <w:rsid w:val="00797D92"/>
    <w:rsid w:val="007E0FE5"/>
    <w:rsid w:val="008936EE"/>
    <w:rsid w:val="008F6EE4"/>
    <w:rsid w:val="00925E66"/>
    <w:rsid w:val="00943495"/>
    <w:rsid w:val="00977324"/>
    <w:rsid w:val="00992D26"/>
    <w:rsid w:val="009D0B8D"/>
    <w:rsid w:val="009E547C"/>
    <w:rsid w:val="00A16CA0"/>
    <w:rsid w:val="00A460AD"/>
    <w:rsid w:val="00A621FC"/>
    <w:rsid w:val="00A81F64"/>
    <w:rsid w:val="00A83EBE"/>
    <w:rsid w:val="00AC7F9C"/>
    <w:rsid w:val="00AF62EF"/>
    <w:rsid w:val="00B2483C"/>
    <w:rsid w:val="00B34191"/>
    <w:rsid w:val="00BA5D3A"/>
    <w:rsid w:val="00BC2C75"/>
    <w:rsid w:val="00BE58A7"/>
    <w:rsid w:val="00BF5C2B"/>
    <w:rsid w:val="00C00806"/>
    <w:rsid w:val="00C121EE"/>
    <w:rsid w:val="00C27ECB"/>
    <w:rsid w:val="00C3029F"/>
    <w:rsid w:val="00C45794"/>
    <w:rsid w:val="00C5282D"/>
    <w:rsid w:val="00C604F6"/>
    <w:rsid w:val="00C73D07"/>
    <w:rsid w:val="00C90758"/>
    <w:rsid w:val="00CD3DAB"/>
    <w:rsid w:val="00CE001E"/>
    <w:rsid w:val="00D41549"/>
    <w:rsid w:val="00D459D7"/>
    <w:rsid w:val="00D4709D"/>
    <w:rsid w:val="00D6134D"/>
    <w:rsid w:val="00DA6D44"/>
    <w:rsid w:val="00DC7149"/>
    <w:rsid w:val="00DF1020"/>
    <w:rsid w:val="00E44A8C"/>
    <w:rsid w:val="00E5129A"/>
    <w:rsid w:val="00E63136"/>
    <w:rsid w:val="00E747B4"/>
    <w:rsid w:val="00EA22E7"/>
    <w:rsid w:val="00EF35E7"/>
    <w:rsid w:val="00F0291E"/>
    <w:rsid w:val="00F1515E"/>
    <w:rsid w:val="00F5681F"/>
    <w:rsid w:val="00FC7F6F"/>
    <w:rsid w:val="00FE612E"/>
    <w:rsid w:val="00FF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84441"/>
  <w15:chartTrackingRefBased/>
  <w15:docId w15:val="{7F4AA3CE-E830-4396-8F25-4C7741CC6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191"/>
    <w:rPr>
      <w:kern w:val="2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4063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51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19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06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0632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accordion-tabbedtab-mobile">
    <w:name w:val="accordion-tabbed__tab-mobile"/>
    <w:basedOn w:val="DefaultParagraphFont"/>
    <w:rsid w:val="0040632D"/>
  </w:style>
  <w:style w:type="character" w:styleId="Hyperlink">
    <w:name w:val="Hyperlink"/>
    <w:basedOn w:val="DefaultParagraphFont"/>
    <w:uiPriority w:val="99"/>
    <w:unhideWhenUsed/>
    <w:rsid w:val="0040632D"/>
    <w:rPr>
      <w:color w:val="0000FF"/>
      <w:u w:val="single"/>
    </w:rPr>
  </w:style>
  <w:style w:type="character" w:customStyle="1" w:styleId="epub-state">
    <w:name w:val="epub-state"/>
    <w:basedOn w:val="DefaultParagraphFont"/>
    <w:rsid w:val="0040632D"/>
  </w:style>
  <w:style w:type="character" w:customStyle="1" w:styleId="epub-date">
    <w:name w:val="epub-date"/>
    <w:basedOn w:val="DefaultParagraphFont"/>
    <w:rsid w:val="0040632D"/>
  </w:style>
  <w:style w:type="paragraph" w:customStyle="1" w:styleId="volume-issue">
    <w:name w:val="volume-issue"/>
    <w:basedOn w:val="Normal"/>
    <w:rsid w:val="00F02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val">
    <w:name w:val="val"/>
    <w:basedOn w:val="DefaultParagraphFont"/>
    <w:rsid w:val="00F0291E"/>
  </w:style>
  <w:style w:type="paragraph" w:customStyle="1" w:styleId="page-range">
    <w:name w:val="page-range"/>
    <w:basedOn w:val="Normal"/>
    <w:rsid w:val="00F02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A16CA0"/>
    <w:rPr>
      <w:i/>
      <w:iCs/>
    </w:rPr>
  </w:style>
  <w:style w:type="character" w:customStyle="1" w:styleId="a">
    <w:name w:val="_"/>
    <w:basedOn w:val="DefaultParagraphFont"/>
    <w:rsid w:val="004B59F8"/>
  </w:style>
  <w:style w:type="character" w:customStyle="1" w:styleId="ff5">
    <w:name w:val="ff5"/>
    <w:basedOn w:val="DefaultParagraphFont"/>
    <w:rsid w:val="004B59F8"/>
  </w:style>
  <w:style w:type="character" w:customStyle="1" w:styleId="ff3">
    <w:name w:val="ff3"/>
    <w:basedOn w:val="DefaultParagraphFont"/>
    <w:rsid w:val="004B59F8"/>
  </w:style>
  <w:style w:type="character" w:customStyle="1" w:styleId="ff6">
    <w:name w:val="ff6"/>
    <w:basedOn w:val="DefaultParagraphFont"/>
    <w:rsid w:val="004B59F8"/>
  </w:style>
  <w:style w:type="character" w:customStyle="1" w:styleId="comma-separator">
    <w:name w:val="comma-separator"/>
    <w:basedOn w:val="DefaultParagraphFont"/>
    <w:rsid w:val="002041F0"/>
  </w:style>
  <w:style w:type="paragraph" w:styleId="BalloonText">
    <w:name w:val="Balloon Text"/>
    <w:basedOn w:val="Normal"/>
    <w:link w:val="BalloonTextChar"/>
    <w:uiPriority w:val="99"/>
    <w:semiHidden/>
    <w:unhideWhenUsed/>
    <w:rsid w:val="000508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849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050849"/>
    <w:rPr>
      <w:i/>
      <w:iCs/>
    </w:rPr>
  </w:style>
  <w:style w:type="character" w:customStyle="1" w:styleId="al-author-delim">
    <w:name w:val="al-author-delim"/>
    <w:basedOn w:val="DefaultParagraphFont"/>
    <w:rsid w:val="00E5129A"/>
  </w:style>
  <w:style w:type="paragraph" w:styleId="ListParagraph">
    <w:name w:val="List Paragraph"/>
    <w:basedOn w:val="Normal"/>
    <w:uiPriority w:val="34"/>
    <w:qFormat/>
    <w:rsid w:val="00D459D7"/>
    <w:pPr>
      <w:ind w:left="720"/>
      <w:contextualSpacing/>
    </w:pPr>
  </w:style>
  <w:style w:type="character" w:customStyle="1" w:styleId="author">
    <w:name w:val="author"/>
    <w:basedOn w:val="DefaultParagraphFont"/>
    <w:rsid w:val="00EF35E7"/>
  </w:style>
  <w:style w:type="character" w:customStyle="1" w:styleId="pubyear">
    <w:name w:val="pubyear"/>
    <w:basedOn w:val="DefaultParagraphFont"/>
    <w:rsid w:val="00EF35E7"/>
  </w:style>
  <w:style w:type="character" w:customStyle="1" w:styleId="booktitle">
    <w:name w:val="booktitle"/>
    <w:basedOn w:val="DefaultParagraphFont"/>
    <w:rsid w:val="00EF35E7"/>
  </w:style>
  <w:style w:type="character" w:customStyle="1" w:styleId="othertitle">
    <w:name w:val="othertitle"/>
    <w:basedOn w:val="DefaultParagraphFont"/>
    <w:rsid w:val="00EF35E7"/>
  </w:style>
  <w:style w:type="character" w:customStyle="1" w:styleId="Heading5Char">
    <w:name w:val="Heading 5 Char"/>
    <w:basedOn w:val="DefaultParagraphFont"/>
    <w:link w:val="Heading5"/>
    <w:uiPriority w:val="9"/>
    <w:rsid w:val="00F1515E"/>
    <w:rPr>
      <w:rFonts w:asciiTheme="majorHAnsi" w:eastAsiaTheme="majorEastAsia" w:hAnsiTheme="majorHAnsi" w:cstheme="majorBidi"/>
      <w:color w:val="2E74B5" w:themeColor="accent1" w:themeShade="BF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30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2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74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82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903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3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96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1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8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4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76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0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9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2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65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39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9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22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25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445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2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2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81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8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90312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09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17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1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83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54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63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69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45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8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5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33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%2Fs10764-011-9562-3" TargetMode="External"/><Relationship Id="rId13" Type="http://schemas.openxmlformats.org/officeDocument/2006/relationships/hyperlink" Target="https://doi.org/10.1093/beheco/ari025" TargetMode="External"/><Relationship Id="rId18" Type="http://schemas.openxmlformats.org/officeDocument/2006/relationships/hyperlink" Target="https://openscholarship.wustl.edu/etd_restrict/65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2/ajp.22595" TargetMode="External"/><Relationship Id="rId12" Type="http://schemas.openxmlformats.org/officeDocument/2006/relationships/hyperlink" Target="https://doi.org/10.1007%2Fs10329-007-0061-2" TargetMode="External"/><Relationship Id="rId17" Type="http://schemas.openxmlformats.org/officeDocument/2006/relationships/hyperlink" Target="https://doi.org/10.1007/s10329-006-0010-5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7/978-1-4899-2412-4_1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10764-007-9145-5" TargetMode="External"/><Relationship Id="rId11" Type="http://schemas.openxmlformats.org/officeDocument/2006/relationships/hyperlink" Target="http://en.wikipedia.org/wiki/Doi_(identifier)" TargetMode="External"/><Relationship Id="rId5" Type="http://schemas.openxmlformats.org/officeDocument/2006/relationships/hyperlink" Target="https://doi.org/10.1371/journal.pone.0107698" TargetMode="External"/><Relationship Id="rId15" Type="http://schemas.openxmlformats.org/officeDocument/2006/relationships/hyperlink" Target="https://doi.org/10.5194/asr-5-23-2010" TargetMode="External"/><Relationship Id="rId10" Type="http://schemas.openxmlformats.org/officeDocument/2006/relationships/hyperlink" Target="https://api.semanticscholar.org/CorpusID:14395500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en.wikipedia.org/wiki/S2CID_(identifier)" TargetMode="External"/><Relationship Id="rId14" Type="http://schemas.openxmlformats.org/officeDocument/2006/relationships/hyperlink" Target="https://digitalcollections.sit.edu/isp_collection/17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772</Words>
  <Characters>21505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hie</dc:creator>
  <cp:keywords/>
  <dc:description/>
  <cp:lastModifiedBy>Alison Behie</cp:lastModifiedBy>
  <cp:revision>2</cp:revision>
  <cp:lastPrinted>2023-09-11T22:47:00Z</cp:lastPrinted>
  <dcterms:created xsi:type="dcterms:W3CDTF">2024-02-29T22:51:00Z</dcterms:created>
  <dcterms:modified xsi:type="dcterms:W3CDTF">2024-02-29T22:51:00Z</dcterms:modified>
</cp:coreProperties>
</file>